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6="http://schemas.microsoft.com/office/drawing/2014/main" xmlns:a14="http://schemas.microsoft.com/office/drawing/2010/main" mc:Ignorable="w14 w15 w16se w16cid w16 w16cex w16sdtdh w16sdtfl w16du wp14">
  <w:body>
    <w:p w:rsidRPr="00BE0725" w:rsidR="005640B9" w:rsidP="005640B9" w:rsidRDefault="005640B9" w14:paraId="6FE629DA" w14:textId="77777777">
      <w:pPr>
        <w:pStyle w:val="NoSpacing"/>
        <w:spacing w:line="276" w:lineRule="auto"/>
        <w:jc w:val="center"/>
        <w:rPr>
          <w:rFonts w:cs="Times New Roman"/>
          <w:szCs w:val="24"/>
        </w:rPr>
      </w:pPr>
      <w:r w:rsidRPr="00BE0725">
        <w:rPr>
          <w:rFonts w:cs="Times New Roman"/>
          <w:szCs w:val="24"/>
        </w:rPr>
        <w:t xml:space="preserve">Prediction and validation of nanowire proteins in </w:t>
      </w:r>
      <w:proofErr w:type="spellStart"/>
      <w:r w:rsidRPr="00BE0725">
        <w:rPr>
          <w:rFonts w:cs="Times New Roman"/>
          <w:i/>
          <w:iCs/>
          <w:szCs w:val="24"/>
        </w:rPr>
        <w:t>Oleidesulfovibrio</w:t>
      </w:r>
      <w:proofErr w:type="spellEnd"/>
      <w:r w:rsidRPr="00BE0725">
        <w:rPr>
          <w:rFonts w:cs="Times New Roman"/>
          <w:i/>
          <w:iCs/>
          <w:szCs w:val="24"/>
        </w:rPr>
        <w:t xml:space="preserve"> </w:t>
      </w:r>
      <w:proofErr w:type="spellStart"/>
      <w:r w:rsidRPr="00BE0725">
        <w:rPr>
          <w:rFonts w:cs="Times New Roman"/>
          <w:i/>
          <w:iCs/>
          <w:szCs w:val="24"/>
        </w:rPr>
        <w:t>alaskensis</w:t>
      </w:r>
      <w:proofErr w:type="spellEnd"/>
      <w:r w:rsidRPr="00BE0725">
        <w:rPr>
          <w:rFonts w:cs="Times New Roman"/>
          <w:szCs w:val="24"/>
        </w:rPr>
        <w:t xml:space="preserve"> G20</w:t>
      </w:r>
    </w:p>
    <w:p w:rsidRPr="007103A4" w:rsidR="005640B9" w:rsidP="4F454A4E" w:rsidRDefault="005640B9" w14:paraId="6BE0903F" w14:textId="02897DD6">
      <w:pPr>
        <w:pStyle w:val="NoSpacing"/>
        <w:spacing w:line="276" w:lineRule="auto"/>
        <w:jc w:val="center"/>
        <w:rPr>
          <w:rFonts w:cs="Times New Roman"/>
        </w:rPr>
      </w:pPr>
      <w:r w:rsidRPr="4F454A4E" w:rsidR="005640B9">
        <w:rPr>
          <w:rFonts w:cs="Times New Roman"/>
        </w:rPr>
        <w:t xml:space="preserve">using </w:t>
      </w:r>
      <w:r w:rsidRPr="4F454A4E" w:rsidR="758578EE">
        <w:rPr>
          <w:rFonts w:cs="Times New Roman"/>
        </w:rPr>
        <w:t>m</w:t>
      </w:r>
      <w:r w:rsidRPr="4F454A4E" w:rsidR="005640B9">
        <w:rPr>
          <w:rFonts w:cs="Times New Roman"/>
        </w:rPr>
        <w:t xml:space="preserve">achine </w:t>
      </w:r>
      <w:r w:rsidRPr="4F454A4E" w:rsidR="0F0EEA69">
        <w:rPr>
          <w:rFonts w:cs="Times New Roman"/>
        </w:rPr>
        <w:t>l</w:t>
      </w:r>
      <w:r w:rsidRPr="4F454A4E" w:rsidR="005640B9">
        <w:rPr>
          <w:rFonts w:cs="Times New Roman"/>
        </w:rPr>
        <w:t xml:space="preserve">earning </w:t>
      </w:r>
      <w:r w:rsidRPr="4F454A4E" w:rsidR="005640B9">
        <w:rPr>
          <w:rFonts w:cs="Times New Roman"/>
        </w:rPr>
        <w:t>and feature engineering model</w:t>
      </w:r>
      <w:r w:rsidRPr="4F454A4E" w:rsidR="00D9523F">
        <w:rPr>
          <w:rFonts w:cs="Times New Roman"/>
        </w:rPr>
        <w:t>.</w:t>
      </w:r>
    </w:p>
    <w:p w:rsidRPr="007103A4" w:rsidR="005640B9" w:rsidP="005640B9" w:rsidRDefault="005640B9" w14:paraId="210AAB10" w14:textId="77777777">
      <w:pPr>
        <w:pStyle w:val="NoSpacing"/>
        <w:jc w:val="both"/>
        <w:rPr>
          <w:rFonts w:cs="Times New Roman"/>
          <w:szCs w:val="24"/>
        </w:rPr>
      </w:pPr>
    </w:p>
    <w:p w:rsidRPr="007006AF" w:rsidR="005640B9" w:rsidP="005640B9" w:rsidRDefault="005640B9" w14:paraId="31514720" w14:textId="63D0F446">
      <w:pPr>
        <w:pStyle w:val="NoSpacing"/>
        <w:spacing w:line="276" w:lineRule="auto"/>
        <w:jc w:val="center"/>
        <w:rPr>
          <w:rFonts w:cs="Times New Roman"/>
          <w:szCs w:val="24"/>
        </w:rPr>
      </w:pPr>
      <w:r w:rsidRPr="007103A4">
        <w:rPr>
          <w:rFonts w:cs="Times New Roman"/>
          <w:szCs w:val="24"/>
        </w:rPr>
        <w:t>Dheeraj Raya,</w:t>
      </w:r>
      <w:r w:rsidRPr="007103A4">
        <w:rPr>
          <w:rFonts w:cs="Times New Roman"/>
          <w:szCs w:val="24"/>
          <w:vertAlign w:val="superscript"/>
        </w:rPr>
        <w:t>1,2,3</w:t>
      </w:r>
      <w:r w:rsidRPr="007103A4">
        <w:rPr>
          <w:rFonts w:cs="Times New Roman"/>
          <w:szCs w:val="24"/>
        </w:rPr>
        <w:t xml:space="preserve"> Vincent Peta,</w:t>
      </w:r>
      <w:r w:rsidRPr="007103A4">
        <w:rPr>
          <w:rFonts w:cs="Times New Roman"/>
          <w:szCs w:val="24"/>
          <w:vertAlign w:val="superscript"/>
        </w:rPr>
        <w:t>3,4</w:t>
      </w:r>
      <w:r w:rsidRPr="007103A4">
        <w:rPr>
          <w:rFonts w:cs="Times New Roman"/>
          <w:szCs w:val="24"/>
        </w:rPr>
        <w:t xml:space="preserve"> Alain Bomgni,</w:t>
      </w:r>
      <w:r w:rsidRPr="007103A4">
        <w:rPr>
          <w:rFonts w:cs="Times New Roman"/>
          <w:szCs w:val="24"/>
          <w:vertAlign w:val="superscript"/>
        </w:rPr>
        <w:t>4</w:t>
      </w:r>
      <w:r>
        <w:rPr>
          <w:rFonts w:cs="Times New Roman"/>
          <w:szCs w:val="24"/>
          <w:vertAlign w:val="superscript"/>
        </w:rPr>
        <w:t xml:space="preserve"> </w:t>
      </w:r>
      <w:r w:rsidRPr="007006AF">
        <w:rPr>
          <w:rFonts w:cs="Times New Roman"/>
          <w:szCs w:val="24"/>
        </w:rPr>
        <w:t>Shiva Aryal,</w:t>
      </w:r>
      <w:r w:rsidRPr="00BC378C">
        <w:rPr>
          <w:rFonts w:cs="Times New Roman"/>
          <w:szCs w:val="24"/>
          <w:vertAlign w:val="superscript"/>
        </w:rPr>
        <w:t>4</w:t>
      </w:r>
      <w:r w:rsidRPr="007006AF">
        <w:rPr>
          <w:rFonts w:cs="Times New Roman"/>
          <w:szCs w:val="24"/>
        </w:rPr>
        <w:t xml:space="preserve"> Tuyen Du</w:t>
      </w:r>
      <w:r w:rsidR="00EE6D86">
        <w:rPr>
          <w:rFonts w:cs="Times New Roman"/>
          <w:szCs w:val="24"/>
        </w:rPr>
        <w:t>c</w:t>
      </w:r>
      <w:r w:rsidRPr="007006AF">
        <w:rPr>
          <w:rFonts w:cs="Times New Roman"/>
          <w:szCs w:val="24"/>
        </w:rPr>
        <w:t xml:space="preserve"> Do,</w:t>
      </w:r>
      <w:r w:rsidRPr="00BC378C">
        <w:rPr>
          <w:rFonts w:cs="Times New Roman"/>
          <w:szCs w:val="24"/>
          <w:vertAlign w:val="superscript"/>
        </w:rPr>
        <w:t>4</w:t>
      </w:r>
    </w:p>
    <w:p w:rsidRPr="00770A0B" w:rsidR="005640B9" w:rsidP="005640B9" w:rsidRDefault="005640B9" w14:paraId="162266F3" w14:textId="77777777">
      <w:pPr>
        <w:pStyle w:val="NoSpacing"/>
        <w:spacing w:line="276" w:lineRule="auto"/>
        <w:jc w:val="center"/>
        <w:rPr>
          <w:rFonts w:cs="Times New Roman"/>
          <w:szCs w:val="24"/>
        </w:rPr>
      </w:pPr>
      <w:r w:rsidRPr="00770A0B">
        <w:rPr>
          <w:rFonts w:cs="Times New Roman"/>
          <w:szCs w:val="24"/>
        </w:rPr>
        <w:t>Kalimuthu Jawaharraj,</w:t>
      </w:r>
      <w:r w:rsidRPr="00770A0B">
        <w:rPr>
          <w:rFonts w:cs="Times New Roman"/>
          <w:szCs w:val="24"/>
          <w:vertAlign w:val="superscript"/>
        </w:rPr>
        <w:t>1</w:t>
      </w:r>
      <w:r w:rsidRPr="00770A0B">
        <w:rPr>
          <w:rFonts w:cs="Times New Roman"/>
          <w:szCs w:val="24"/>
        </w:rPr>
        <w:t xml:space="preserve"> David R. Salem,</w:t>
      </w:r>
      <w:r w:rsidRPr="00770A0B">
        <w:rPr>
          <w:rFonts w:cs="Times New Roman"/>
          <w:szCs w:val="24"/>
          <w:vertAlign w:val="superscript"/>
        </w:rPr>
        <w:t>5</w:t>
      </w:r>
      <w:r w:rsidRPr="00770A0B">
        <w:rPr>
          <w:rFonts w:cs="Times New Roman"/>
          <w:szCs w:val="24"/>
        </w:rPr>
        <w:t xml:space="preserve"> Venkataramana </w:t>
      </w:r>
      <w:proofErr w:type="spellStart"/>
      <w:r w:rsidRPr="00770A0B">
        <w:rPr>
          <w:rFonts w:cs="Times New Roman"/>
          <w:szCs w:val="24"/>
        </w:rPr>
        <w:t>Gadhamshetty</w:t>
      </w:r>
      <w:proofErr w:type="spellEnd"/>
      <w:r w:rsidRPr="00770A0B">
        <w:rPr>
          <w:rFonts w:cs="Times New Roman"/>
          <w:szCs w:val="24"/>
        </w:rPr>
        <w:t>,</w:t>
      </w:r>
      <w:r w:rsidRPr="00770A0B">
        <w:rPr>
          <w:rFonts w:cs="Times New Roman"/>
          <w:szCs w:val="24"/>
          <w:vertAlign w:val="superscript"/>
        </w:rPr>
        <w:t xml:space="preserve"> 1,2,3</w:t>
      </w:r>
    </w:p>
    <w:p w:rsidRPr="00770A0B" w:rsidR="005640B9" w:rsidP="005640B9" w:rsidRDefault="005640B9" w14:paraId="40D44754" w14:textId="0DE14433">
      <w:pPr>
        <w:pStyle w:val="NoSpacing"/>
        <w:spacing w:line="276" w:lineRule="auto"/>
        <w:jc w:val="center"/>
        <w:rPr>
          <w:rFonts w:cs="Times New Roman"/>
          <w:szCs w:val="24"/>
        </w:rPr>
      </w:pPr>
      <w:r w:rsidRPr="00770A0B">
        <w:rPr>
          <w:rFonts w:cs="Times New Roman"/>
          <w:szCs w:val="24"/>
        </w:rPr>
        <w:t>Saurabh Sudha Dhiman</w:t>
      </w:r>
      <w:r w:rsidR="002E0498">
        <w:rPr>
          <w:rFonts w:cs="Times New Roman"/>
          <w:szCs w:val="24"/>
        </w:rPr>
        <w:t>,</w:t>
      </w:r>
      <w:r w:rsidRPr="00770A0B">
        <w:rPr>
          <w:rFonts w:cs="Times New Roman"/>
          <w:szCs w:val="24"/>
          <w:vertAlign w:val="superscript"/>
        </w:rPr>
        <w:t>1,2,3,6</w:t>
      </w:r>
      <w:r w:rsidRPr="00770A0B">
        <w:rPr>
          <w:rFonts w:cs="Times New Roman"/>
          <w:szCs w:val="24"/>
        </w:rPr>
        <w:t>*</w:t>
      </w:r>
      <w:r w:rsidR="002E0498">
        <w:rPr>
          <w:rFonts w:cs="Times New Roman"/>
          <w:szCs w:val="24"/>
        </w:rPr>
        <w:t xml:space="preserve"> </w:t>
      </w:r>
      <w:r w:rsidRPr="00770A0B" w:rsidR="002E0498">
        <w:rPr>
          <w:rFonts w:cs="Times New Roman"/>
          <w:szCs w:val="24"/>
        </w:rPr>
        <w:t>Etienne Z. Gnimpieba</w:t>
      </w:r>
      <w:r w:rsidRPr="00770A0B" w:rsidR="002E0498">
        <w:rPr>
          <w:rFonts w:cs="Times New Roman"/>
          <w:szCs w:val="24"/>
          <w:vertAlign w:val="superscript"/>
        </w:rPr>
        <w:t>2,3,4</w:t>
      </w:r>
      <w:r w:rsidRPr="00770A0B" w:rsidR="002E0498">
        <w:rPr>
          <w:rFonts w:cs="Times New Roman"/>
          <w:szCs w:val="24"/>
        </w:rPr>
        <w:t>*</w:t>
      </w:r>
    </w:p>
    <w:p w:rsidRPr="00770A0B" w:rsidR="005640B9" w:rsidP="005640B9" w:rsidRDefault="005640B9" w14:paraId="2AC12D32" w14:textId="77777777">
      <w:pPr>
        <w:pStyle w:val="NoSpacing"/>
        <w:jc w:val="both"/>
        <w:rPr>
          <w:rFonts w:cs="Times New Roman"/>
          <w:szCs w:val="24"/>
          <w:vertAlign w:val="superscript"/>
        </w:rPr>
      </w:pPr>
    </w:p>
    <w:p w:rsidRPr="00770A0B" w:rsidR="005640B9" w:rsidP="005640B9" w:rsidRDefault="005640B9" w14:paraId="4FEF9C2C" w14:textId="77777777">
      <w:pPr>
        <w:pStyle w:val="NoSpacing"/>
        <w:spacing w:line="276" w:lineRule="auto"/>
        <w:jc w:val="both"/>
        <w:rPr>
          <w:rFonts w:cs="Times New Roman"/>
          <w:b/>
          <w:szCs w:val="24"/>
        </w:rPr>
      </w:pPr>
      <w:r w:rsidRPr="00770A0B">
        <w:rPr>
          <w:rFonts w:cs="Times New Roman"/>
          <w:szCs w:val="24"/>
          <w:vertAlign w:val="superscript"/>
        </w:rPr>
        <w:t>1</w:t>
      </w:r>
      <w:r w:rsidRPr="00770A0B">
        <w:rPr>
          <w:rFonts w:cs="Times New Roman"/>
          <w:szCs w:val="24"/>
        </w:rPr>
        <w:t>Civil and Environmental Engineering, South Dakota Mines, Rapid City, SD 57701, USA</w:t>
      </w:r>
    </w:p>
    <w:p w:rsidRPr="00770A0B" w:rsidR="005640B9" w:rsidP="005640B9" w:rsidRDefault="005640B9" w14:paraId="364728FD" w14:textId="77777777">
      <w:pPr>
        <w:pStyle w:val="NoSpacing"/>
        <w:spacing w:line="276" w:lineRule="auto"/>
        <w:jc w:val="both"/>
        <w:rPr>
          <w:rFonts w:cs="Times New Roman"/>
          <w:szCs w:val="24"/>
          <w:vertAlign w:val="superscript"/>
        </w:rPr>
      </w:pPr>
      <w:r w:rsidRPr="00770A0B">
        <w:rPr>
          <w:rFonts w:cs="Times New Roman"/>
          <w:szCs w:val="24"/>
          <w:vertAlign w:val="superscript"/>
        </w:rPr>
        <w:t>2</w:t>
      </w:r>
      <w:r w:rsidRPr="00770A0B">
        <w:rPr>
          <w:rFonts w:cs="Times New Roman"/>
          <w:szCs w:val="24"/>
        </w:rPr>
        <w:t>2Dimensional Materials for Biofilm Engineering, Science and Technology Center, South Dakota Mines, Rapid City, SD 57701, USA</w:t>
      </w:r>
      <w:r w:rsidRPr="00770A0B">
        <w:rPr>
          <w:rFonts w:cs="Times New Roman"/>
          <w:szCs w:val="24"/>
          <w:vertAlign w:val="superscript"/>
        </w:rPr>
        <w:t xml:space="preserve"> </w:t>
      </w:r>
    </w:p>
    <w:p w:rsidRPr="00770A0B" w:rsidR="005640B9" w:rsidP="005640B9" w:rsidRDefault="005640B9" w14:paraId="62FC460E" w14:textId="77777777">
      <w:pPr>
        <w:pStyle w:val="NoSpacing"/>
        <w:spacing w:line="276" w:lineRule="auto"/>
        <w:jc w:val="both"/>
        <w:rPr>
          <w:rFonts w:cs="Times New Roman"/>
          <w:szCs w:val="24"/>
        </w:rPr>
      </w:pPr>
      <w:r w:rsidRPr="00770A0B">
        <w:rPr>
          <w:rFonts w:cs="Times New Roman"/>
          <w:szCs w:val="24"/>
          <w:vertAlign w:val="superscript"/>
        </w:rPr>
        <w:t>3</w:t>
      </w:r>
      <w:r w:rsidRPr="00770A0B">
        <w:rPr>
          <w:rFonts w:cs="Times New Roman"/>
          <w:szCs w:val="24"/>
        </w:rPr>
        <w:t>Data Driven Material Discovery Center for Bioengineering Innovation, South Dakota Mines, Rapid City, SD 57701, USA</w:t>
      </w:r>
    </w:p>
    <w:p w:rsidRPr="00770A0B" w:rsidR="005640B9" w:rsidP="005640B9" w:rsidRDefault="005640B9" w14:paraId="03186041" w14:textId="77777777">
      <w:pPr>
        <w:pStyle w:val="NoSpacing"/>
        <w:spacing w:line="276" w:lineRule="auto"/>
        <w:jc w:val="both"/>
        <w:rPr>
          <w:rFonts w:cs="Times New Roman"/>
          <w:szCs w:val="24"/>
        </w:rPr>
      </w:pPr>
      <w:r w:rsidRPr="00770A0B">
        <w:rPr>
          <w:rFonts w:cs="Times New Roman"/>
          <w:szCs w:val="24"/>
          <w:vertAlign w:val="superscript"/>
        </w:rPr>
        <w:t>4</w:t>
      </w:r>
      <w:r w:rsidRPr="00770A0B">
        <w:rPr>
          <w:rFonts w:cs="Times New Roman"/>
          <w:szCs w:val="24"/>
        </w:rPr>
        <w:t>Biomedical Engineering Department, University of South Dakota, Sioux Falls, SD 57107, USA</w:t>
      </w:r>
    </w:p>
    <w:p w:rsidRPr="00770A0B" w:rsidR="005640B9" w:rsidP="005640B9" w:rsidRDefault="005640B9" w14:paraId="593156EF" w14:textId="77777777">
      <w:pPr>
        <w:pStyle w:val="NoSpacing"/>
        <w:spacing w:line="276" w:lineRule="auto"/>
        <w:jc w:val="both"/>
        <w:rPr>
          <w:rFonts w:cs="Times New Roman"/>
          <w:szCs w:val="24"/>
        </w:rPr>
      </w:pPr>
      <w:r w:rsidRPr="00770A0B">
        <w:rPr>
          <w:rFonts w:cs="Times New Roman"/>
          <w:szCs w:val="24"/>
          <w:vertAlign w:val="superscript"/>
        </w:rPr>
        <w:t>5</w:t>
      </w:r>
      <w:r w:rsidRPr="00770A0B">
        <w:rPr>
          <w:rFonts w:cs="Times New Roman"/>
          <w:szCs w:val="24"/>
        </w:rPr>
        <w:t>Chemical and Biological Engineering, South Dakota Mines, Rapid City, SD 57701, USA</w:t>
      </w:r>
    </w:p>
    <w:p w:rsidRPr="00770A0B" w:rsidR="005640B9" w:rsidP="005640B9" w:rsidRDefault="005640B9" w14:paraId="54E0E6F1" w14:textId="77777777">
      <w:pPr>
        <w:pStyle w:val="NoSpacing"/>
        <w:spacing w:line="276" w:lineRule="auto"/>
        <w:jc w:val="both"/>
        <w:rPr>
          <w:rFonts w:cs="Times New Roman"/>
          <w:szCs w:val="24"/>
        </w:rPr>
      </w:pPr>
      <w:r w:rsidRPr="00770A0B">
        <w:rPr>
          <w:rFonts w:cs="Times New Roman"/>
          <w:szCs w:val="24"/>
          <w:vertAlign w:val="superscript"/>
        </w:rPr>
        <w:t>6</w:t>
      </w:r>
      <w:r w:rsidRPr="00770A0B">
        <w:rPr>
          <w:rFonts w:cs="Times New Roman"/>
          <w:szCs w:val="24"/>
        </w:rPr>
        <w:t>Chemistry Biology and Health Sciences, South Dakota Mines, Rapid City, SD 57701, USA</w:t>
      </w:r>
    </w:p>
    <w:p w:rsidRPr="00BF2F61" w:rsidR="00C948C6" w:rsidP="00681384" w:rsidRDefault="00C948C6" w14:paraId="3A68F6FD" w14:textId="2F1C1575">
      <w:pPr>
        <w:pStyle w:val="NoSpacing"/>
        <w:jc w:val="both"/>
        <w:rPr>
          <w:rFonts w:cs="Times New Roman"/>
          <w:szCs w:val="24"/>
        </w:rPr>
      </w:pPr>
    </w:p>
    <w:p w:rsidRPr="00BF2F61" w:rsidR="00C948C6" w:rsidP="00681384" w:rsidRDefault="00C948C6" w14:paraId="63700870" w14:textId="542516DC">
      <w:pPr>
        <w:pStyle w:val="NoSpacing"/>
        <w:jc w:val="both"/>
        <w:rPr>
          <w:rFonts w:cs="Times New Roman"/>
          <w:szCs w:val="24"/>
        </w:rPr>
      </w:pPr>
    </w:p>
    <w:p w:rsidRPr="00BF2F61" w:rsidR="00C948C6" w:rsidP="00681384" w:rsidRDefault="00C948C6" w14:paraId="2DEAEA70" w14:textId="45F35EB3">
      <w:pPr>
        <w:pStyle w:val="NoSpacing"/>
        <w:jc w:val="both"/>
        <w:rPr>
          <w:rFonts w:cs="Times New Roman"/>
          <w:szCs w:val="24"/>
        </w:rPr>
      </w:pPr>
    </w:p>
    <w:p w:rsidRPr="00BF2F61" w:rsidR="00C948C6" w:rsidP="00681384" w:rsidRDefault="00C948C6" w14:paraId="2484DCC2" w14:textId="49C0D551">
      <w:pPr>
        <w:pStyle w:val="NoSpacing"/>
        <w:jc w:val="both"/>
        <w:rPr>
          <w:rFonts w:cs="Times New Roman"/>
          <w:szCs w:val="24"/>
        </w:rPr>
      </w:pPr>
    </w:p>
    <w:p w:rsidRPr="00BF2F61" w:rsidR="00C948C6" w:rsidP="00681384" w:rsidRDefault="00C948C6" w14:paraId="05C4662C" w14:textId="5E284EA7">
      <w:pPr>
        <w:pStyle w:val="NoSpacing"/>
        <w:jc w:val="both"/>
        <w:rPr>
          <w:rFonts w:cs="Times New Roman"/>
          <w:szCs w:val="24"/>
        </w:rPr>
      </w:pPr>
    </w:p>
    <w:p w:rsidRPr="00BF2F61" w:rsidR="00C948C6" w:rsidP="00681384" w:rsidRDefault="00C948C6" w14:paraId="4B5E43B2" w14:textId="21D107C7">
      <w:pPr>
        <w:pStyle w:val="NoSpacing"/>
        <w:jc w:val="both"/>
        <w:rPr>
          <w:rFonts w:cs="Times New Roman"/>
          <w:szCs w:val="24"/>
        </w:rPr>
      </w:pPr>
    </w:p>
    <w:p w:rsidRPr="00BF2F61" w:rsidR="00C948C6" w:rsidP="00681384" w:rsidRDefault="00C948C6" w14:paraId="744712A7" w14:textId="3F18B6BC">
      <w:pPr>
        <w:pStyle w:val="NoSpacing"/>
        <w:jc w:val="both"/>
        <w:rPr>
          <w:rFonts w:cs="Times New Roman"/>
          <w:szCs w:val="24"/>
        </w:rPr>
      </w:pPr>
    </w:p>
    <w:p w:rsidRPr="00BF2F61" w:rsidR="00C948C6" w:rsidP="00681384" w:rsidRDefault="00C948C6" w14:paraId="3227257C" w14:textId="4769898A">
      <w:pPr>
        <w:pStyle w:val="NoSpacing"/>
        <w:jc w:val="both"/>
        <w:rPr>
          <w:rFonts w:cs="Times New Roman"/>
          <w:szCs w:val="24"/>
        </w:rPr>
      </w:pPr>
    </w:p>
    <w:p w:rsidRPr="00BF2F61" w:rsidR="00C948C6" w:rsidP="00681384" w:rsidRDefault="00C948C6" w14:paraId="36CE5883" w14:textId="74351528">
      <w:pPr>
        <w:pStyle w:val="NoSpacing"/>
        <w:jc w:val="both"/>
        <w:rPr>
          <w:rFonts w:cs="Times New Roman"/>
          <w:szCs w:val="24"/>
        </w:rPr>
      </w:pPr>
    </w:p>
    <w:p w:rsidRPr="00BF2F61" w:rsidR="00C948C6" w:rsidP="00681384" w:rsidRDefault="00C948C6" w14:paraId="3379A7E7" w14:textId="566A5294">
      <w:pPr>
        <w:pStyle w:val="NoSpacing"/>
        <w:jc w:val="both"/>
        <w:rPr>
          <w:rFonts w:cs="Times New Roman"/>
          <w:szCs w:val="24"/>
        </w:rPr>
      </w:pPr>
    </w:p>
    <w:p w:rsidR="00C948C6" w:rsidP="00681384" w:rsidRDefault="00C948C6" w14:paraId="47EED67A" w14:textId="08FB7ED2">
      <w:pPr>
        <w:pStyle w:val="NoSpacing"/>
        <w:jc w:val="both"/>
        <w:rPr>
          <w:rFonts w:cs="Times New Roman"/>
          <w:szCs w:val="24"/>
        </w:rPr>
      </w:pPr>
    </w:p>
    <w:p w:rsidR="00996D2B" w:rsidP="00681384" w:rsidRDefault="00996D2B" w14:paraId="63560AA7" w14:textId="77777777">
      <w:pPr>
        <w:pStyle w:val="NoSpacing"/>
        <w:jc w:val="both"/>
        <w:rPr>
          <w:rFonts w:cs="Times New Roman"/>
          <w:szCs w:val="24"/>
        </w:rPr>
      </w:pPr>
    </w:p>
    <w:p w:rsidR="00996D2B" w:rsidP="00681384" w:rsidRDefault="00996D2B" w14:paraId="1650EA82" w14:textId="77777777">
      <w:pPr>
        <w:pStyle w:val="NoSpacing"/>
        <w:jc w:val="both"/>
        <w:rPr>
          <w:rFonts w:cs="Times New Roman"/>
          <w:szCs w:val="24"/>
        </w:rPr>
      </w:pPr>
    </w:p>
    <w:p w:rsidR="00996D2B" w:rsidP="00681384" w:rsidRDefault="00996D2B" w14:paraId="49721939" w14:textId="77777777">
      <w:pPr>
        <w:pStyle w:val="NoSpacing"/>
        <w:jc w:val="both"/>
        <w:rPr>
          <w:rFonts w:cs="Times New Roman"/>
          <w:szCs w:val="24"/>
        </w:rPr>
      </w:pPr>
    </w:p>
    <w:p w:rsidR="00996D2B" w:rsidP="00681384" w:rsidRDefault="00996D2B" w14:paraId="2F28463F" w14:textId="77777777">
      <w:pPr>
        <w:pStyle w:val="NoSpacing"/>
        <w:jc w:val="both"/>
        <w:rPr>
          <w:rFonts w:cs="Times New Roman"/>
          <w:szCs w:val="24"/>
        </w:rPr>
      </w:pPr>
    </w:p>
    <w:p w:rsidR="00996D2B" w:rsidP="00681384" w:rsidRDefault="00996D2B" w14:paraId="21599CBB" w14:textId="77777777">
      <w:pPr>
        <w:pStyle w:val="NoSpacing"/>
        <w:jc w:val="both"/>
        <w:rPr>
          <w:rFonts w:cs="Times New Roman"/>
          <w:szCs w:val="24"/>
        </w:rPr>
      </w:pPr>
    </w:p>
    <w:p w:rsidRPr="00BF2F61" w:rsidR="00996D2B" w:rsidP="00681384" w:rsidRDefault="00996D2B" w14:paraId="3F9A822E" w14:textId="77777777">
      <w:pPr>
        <w:pStyle w:val="NoSpacing"/>
        <w:jc w:val="both"/>
        <w:rPr>
          <w:rFonts w:cs="Times New Roman"/>
          <w:szCs w:val="24"/>
        </w:rPr>
      </w:pPr>
    </w:p>
    <w:p w:rsidR="004809CF" w:rsidP="00C129DF" w:rsidRDefault="00BF2F61" w14:paraId="0CBF17B1" w14:textId="1E5F9890">
      <w:pPr>
        <w:pStyle w:val="NoSpacing"/>
        <w:jc w:val="both"/>
        <w:rPr>
          <w:rFonts w:cs="Times New Roman"/>
          <w:szCs w:val="24"/>
        </w:rPr>
      </w:pPr>
      <w:r>
        <w:rPr>
          <w:rFonts w:cs="Times New Roman"/>
          <w:b/>
          <w:szCs w:val="24"/>
        </w:rPr>
        <w:t>*</w:t>
      </w:r>
      <w:r w:rsidRPr="00BF2F61" w:rsidR="002868E2">
        <w:rPr>
          <w:rFonts w:cs="Times New Roman"/>
          <w:b/>
          <w:szCs w:val="24"/>
        </w:rPr>
        <w:t xml:space="preserve">Correspondence: </w:t>
      </w:r>
    </w:p>
    <w:p w:rsidRPr="00BF2F61" w:rsidR="270B83C8" w:rsidP="00681384" w:rsidRDefault="270B83C8" w14:paraId="50F68E0B" w14:textId="577BBC6E">
      <w:pPr>
        <w:pStyle w:val="NoSpacing"/>
        <w:jc w:val="both"/>
        <w:rPr>
          <w:rFonts w:cs="Times New Roman"/>
          <w:szCs w:val="24"/>
        </w:rPr>
      </w:pPr>
    </w:p>
    <w:p w:rsidRPr="00BF2F61" w:rsidR="00E81397" w:rsidP="00681384" w:rsidRDefault="0AF1459A" w14:paraId="10BD433E" w14:textId="315DD0F6">
      <w:pPr>
        <w:pStyle w:val="NoSpacing"/>
        <w:jc w:val="both"/>
        <w:rPr>
          <w:rFonts w:cs="Times New Roman"/>
          <w:szCs w:val="24"/>
        </w:rPr>
      </w:pPr>
      <w:r w:rsidRPr="00BF2F61">
        <w:rPr>
          <w:rFonts w:cs="Times New Roman"/>
          <w:szCs w:val="24"/>
        </w:rPr>
        <w:t xml:space="preserve">Etienne </w:t>
      </w:r>
      <w:r w:rsidRPr="00BF2F61" w:rsidR="00E24C3F">
        <w:rPr>
          <w:rFonts w:cs="Times New Roman"/>
          <w:szCs w:val="24"/>
        </w:rPr>
        <w:t xml:space="preserve">Z. </w:t>
      </w:r>
      <w:r w:rsidRPr="00BF2F61">
        <w:rPr>
          <w:rFonts w:cs="Times New Roman"/>
          <w:szCs w:val="24"/>
        </w:rPr>
        <w:t>Gnimpieba</w:t>
      </w:r>
    </w:p>
    <w:p w:rsidRPr="00BF2F61" w:rsidR="00F473A7" w:rsidP="00681384" w:rsidRDefault="00F473A7" w14:paraId="3B1041B4" w14:textId="432B68BB">
      <w:pPr>
        <w:pStyle w:val="NoSpacing"/>
        <w:jc w:val="both"/>
        <w:rPr>
          <w:rFonts w:cs="Times New Roman"/>
          <w:noProof/>
          <w:szCs w:val="24"/>
        </w:rPr>
      </w:pPr>
      <w:hyperlink w:history="1" r:id="rId11">
        <w:r w:rsidRPr="003B02F1">
          <w:rPr>
            <w:rStyle w:val="Hyperlink"/>
            <w:rFonts w:cs="Times New Roman"/>
            <w:szCs w:val="24"/>
          </w:rPr>
          <w:t>Etienne.gnimpieba@usd.edu</w:t>
        </w:r>
      </w:hyperlink>
    </w:p>
    <w:p w:rsidR="00C129DF" w:rsidP="00681384" w:rsidRDefault="00C129DF" w14:paraId="0544C144" w14:textId="77777777">
      <w:pPr>
        <w:pStyle w:val="NoSpacing"/>
        <w:jc w:val="both"/>
        <w:rPr>
          <w:rFonts w:cs="Times New Roman"/>
          <w:szCs w:val="24"/>
        </w:rPr>
      </w:pPr>
    </w:p>
    <w:p w:rsidRPr="00BE0725" w:rsidR="00C129DF" w:rsidP="00C129DF" w:rsidRDefault="00C129DF" w14:paraId="4CF7F070" w14:textId="77777777">
      <w:pPr>
        <w:pStyle w:val="NoSpacing"/>
        <w:jc w:val="both"/>
        <w:rPr>
          <w:rFonts w:cs="Times New Roman"/>
          <w:szCs w:val="24"/>
          <w:lang w:val="sv-SE"/>
        </w:rPr>
      </w:pPr>
      <w:proofErr w:type="spellStart"/>
      <w:r w:rsidRPr="00BE0725">
        <w:rPr>
          <w:rFonts w:cs="Times New Roman"/>
          <w:szCs w:val="24"/>
          <w:lang w:val="sv-SE"/>
        </w:rPr>
        <w:t>Saurabh</w:t>
      </w:r>
      <w:proofErr w:type="spellEnd"/>
      <w:r w:rsidRPr="00BE0725">
        <w:rPr>
          <w:rFonts w:cs="Times New Roman"/>
          <w:szCs w:val="24"/>
          <w:lang w:val="sv-SE"/>
        </w:rPr>
        <w:t xml:space="preserve"> </w:t>
      </w:r>
      <w:proofErr w:type="spellStart"/>
      <w:r w:rsidRPr="00BE0725">
        <w:rPr>
          <w:rFonts w:cs="Times New Roman"/>
          <w:szCs w:val="24"/>
          <w:lang w:val="sv-SE"/>
        </w:rPr>
        <w:t>Sudha</w:t>
      </w:r>
      <w:proofErr w:type="spellEnd"/>
      <w:r w:rsidRPr="00BE0725">
        <w:rPr>
          <w:rFonts w:cs="Times New Roman"/>
          <w:szCs w:val="24"/>
          <w:lang w:val="sv-SE"/>
        </w:rPr>
        <w:t xml:space="preserve"> </w:t>
      </w:r>
      <w:proofErr w:type="spellStart"/>
      <w:r w:rsidRPr="00BE0725">
        <w:rPr>
          <w:rFonts w:cs="Times New Roman"/>
          <w:szCs w:val="24"/>
          <w:lang w:val="sv-SE"/>
        </w:rPr>
        <w:t>Dhiman</w:t>
      </w:r>
      <w:proofErr w:type="spellEnd"/>
    </w:p>
    <w:p w:rsidRPr="002E0498" w:rsidR="00C129DF" w:rsidP="00C129DF" w:rsidRDefault="00C129DF" w14:paraId="378F02CB" w14:textId="77777777">
      <w:pPr>
        <w:pStyle w:val="NoSpacing"/>
        <w:jc w:val="both"/>
        <w:rPr>
          <w:rFonts w:cs="Times New Roman"/>
          <w:szCs w:val="24"/>
          <w:lang w:val="sv-SE"/>
        </w:rPr>
      </w:pPr>
      <w:r>
        <w:fldChar w:fldCharType="begin"/>
      </w:r>
      <w:r w:rsidRPr="0092365C">
        <w:rPr>
          <w:lang w:val="sv-SE"/>
          <w:rPrChange w:author="Raya, Dheeraj - SDSMT Student" w:date="2025-04-08T06:41:00Z" w16du:dateUtc="2025-04-08T12:41:00Z" w:id="0">
            <w:rPr/>
          </w:rPrChange>
        </w:rPr>
        <w:instrText>HYPERLINK "mailto:Saurabh.dhiman@sdsmt.edu"</w:instrText>
      </w:r>
      <w:r>
        <w:fldChar w:fldCharType="separate"/>
      </w:r>
      <w:r w:rsidRPr="005640B9">
        <w:rPr>
          <w:rFonts w:cs="Times New Roman"/>
          <w:szCs w:val="24"/>
          <w:lang w:val="sv-SE"/>
        </w:rPr>
        <w:t>Saurabh.dhiman@sdsmt.edu</w:t>
      </w:r>
      <w:r>
        <w:fldChar w:fldCharType="end"/>
      </w:r>
    </w:p>
    <w:p w:rsidR="005640B9" w:rsidP="00B937FE" w:rsidRDefault="005640B9" w14:paraId="6D0963D7" w14:textId="2B5AEFCB">
      <w:pPr>
        <w:spacing w:before="0" w:after="200" w:line="276" w:lineRule="auto"/>
        <w:rPr>
          <w:rFonts w:cs="Times New Roman"/>
          <w:szCs w:val="24"/>
          <w:lang w:val="sv-SE"/>
        </w:rPr>
      </w:pPr>
      <w:r>
        <w:rPr>
          <w:rFonts w:cs="Times New Roman"/>
          <w:szCs w:val="24"/>
          <w:lang w:val="sv-SE"/>
        </w:rPr>
        <w:br w:type="page"/>
      </w:r>
    </w:p>
    <w:p w:rsidRPr="002E0498" w:rsidR="00A27F6B" w:rsidRDefault="00A27F6B" w14:paraId="2F3FCFFD" w14:textId="1EEFB542">
      <w:pPr>
        <w:pStyle w:val="NoSpacing"/>
        <w:jc w:val="both"/>
        <w:rPr>
          <w:rFonts w:cs="Times New Roman"/>
          <w:b/>
          <w:bCs/>
          <w:szCs w:val="24"/>
        </w:rPr>
      </w:pPr>
      <w:r w:rsidRPr="002E0498">
        <w:rPr>
          <w:rFonts w:cs="Times New Roman"/>
          <w:b/>
          <w:bCs/>
          <w:szCs w:val="24"/>
        </w:rPr>
        <w:t>Supplementary Information:</w:t>
      </w:r>
    </w:p>
    <w:p w:rsidRPr="002E0498" w:rsidR="00812947" w:rsidRDefault="00812947" w14:paraId="528D2C46" w14:textId="77777777">
      <w:pPr>
        <w:pStyle w:val="NoSpacing"/>
        <w:jc w:val="both"/>
        <w:rPr>
          <w:rFonts w:cs="Times New Roman"/>
          <w:b/>
          <w:bCs/>
          <w:szCs w:val="24"/>
        </w:rPr>
      </w:pPr>
    </w:p>
    <w:p w:rsidR="00812947" w:rsidRDefault="00812947" w14:paraId="1EDDC1F6" w14:textId="27CF8C57">
      <w:pPr>
        <w:pStyle w:val="NoSpacing"/>
        <w:jc w:val="both"/>
        <w:rPr>
          <w:rFonts w:cs="Times New Roman"/>
          <w:szCs w:val="24"/>
        </w:rPr>
      </w:pPr>
      <w:r>
        <w:rPr>
          <w:rFonts w:cs="Times New Roman"/>
          <w:b/>
          <w:bCs/>
          <w:szCs w:val="24"/>
        </w:rPr>
        <w:t xml:space="preserve">Figure S1: </w:t>
      </w:r>
      <w:r>
        <w:rPr>
          <w:rFonts w:cs="Times New Roman"/>
          <w:szCs w:val="24"/>
        </w:rPr>
        <w:t>Distribution of domain counts in positive dataset</w:t>
      </w:r>
    </w:p>
    <w:p w:rsidR="00812947" w:rsidRDefault="00812947" w14:paraId="7A1405CB" w14:textId="7ABF8274">
      <w:pPr>
        <w:pStyle w:val="NoSpacing"/>
        <w:jc w:val="both"/>
        <w:rPr>
          <w:rFonts w:cs="Times New Roman"/>
          <w:szCs w:val="24"/>
        </w:rPr>
      </w:pPr>
      <w:r w:rsidRPr="00812947">
        <w:rPr>
          <w:rFonts w:cs="Times New Roman"/>
          <w:noProof/>
          <w:szCs w:val="24"/>
        </w:rPr>
        <w:drawing>
          <wp:inline distT="0" distB="0" distL="0" distR="0" wp14:anchorId="4B9CD751" wp14:editId="1F11F13A">
            <wp:extent cx="4149090" cy="4149090"/>
            <wp:effectExtent l="0" t="0" r="0" b="0"/>
            <wp:docPr id="903982240" name="Picture 1"/>
            <wp:cNvGraphicFramePr/>
            <a:graphic xmlns:a="http://schemas.openxmlformats.org/drawingml/2006/main">
              <a:graphicData uri="http://schemas.openxmlformats.org/drawingml/2006/picture">
                <pic:pic xmlns:pic="http://schemas.openxmlformats.org/drawingml/2006/picture">
                  <pic:nvPicPr>
                    <pic:cNvPr id="903982240" name=""/>
                    <pic:cNvPicPr/>
                  </pic:nvPicPr>
                  <pic:blipFill>
                    <a:blip r:embed="rId12"/>
                    <a:stretch>
                      <a:fillRect/>
                    </a:stretch>
                  </pic:blipFill>
                  <pic:spPr>
                    <a:xfrm>
                      <a:off x="0" y="0"/>
                      <a:ext cx="4149090" cy="4149090"/>
                    </a:xfrm>
                    <a:prstGeom prst="rect">
                      <a:avLst/>
                    </a:prstGeom>
                  </pic:spPr>
                </pic:pic>
              </a:graphicData>
            </a:graphic>
          </wp:inline>
        </w:drawing>
      </w:r>
      <w:r w:rsidR="0075016C">
        <w:rPr>
          <w:rFonts w:cs="Times New Roman"/>
          <w:noProof/>
          <w:szCs w:val="24"/>
        </w:rPr>
        <mc:AlternateContent>
          <mc:Choice Requires="wps">
            <w:drawing>
              <wp:anchor distT="0" distB="0" distL="114300" distR="114300" simplePos="0" relativeHeight="251669504" behindDoc="0" locked="0" layoutInCell="1" allowOverlap="1" wp14:anchorId="33346414" wp14:editId="348F5BBF">
                <wp:simplePos x="0" y="0"/>
                <wp:positionH relativeFrom="column">
                  <wp:posOffset>4921885</wp:posOffset>
                </wp:positionH>
                <wp:positionV relativeFrom="paragraph">
                  <wp:posOffset>2320925</wp:posOffset>
                </wp:positionV>
                <wp:extent cx="645160" cy="598805"/>
                <wp:effectExtent l="0" t="0" r="0" b="0"/>
                <wp:wrapNone/>
                <wp:docPr id="78541719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45160" cy="598805"/>
                        </a:xfrm>
                        <a:prstGeom prst="rect">
                          <a:avLst/>
                        </a:prstGeom>
                        <a:noFill/>
                      </wps:spPr>
                      <wps:txbx>
                        <w:txbxContent>
                          <w:p w:rsidR="00812947" w:rsidP="00812947" w:rsidRDefault="00812947" w14:paraId="3983B91D" w14:textId="03E26AC0">
                            <w:pPr>
                              <w:rPr>
                                <w:rFonts w:hAnsi="Calibri" w:asciiTheme="minorHAnsi"/>
                                <w:color w:val="000000" w:themeColor="text1"/>
                                <w:kern w:val="24"/>
                                <w:sz w:val="36"/>
                                <w:szCs w:val="36"/>
                                <w:lang w:val="nb-NO"/>
                              </w:rPr>
                            </w:pP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w14:anchorId="72D96F22">
              <v:shapetype id="_x0000_t202" coordsize="21600,21600" o:spt="202" path="m,l,21600r21600,l21600,xe" w14:anchorId="33346414">
                <v:stroke joinstyle="miter"/>
                <v:path gradientshapeok="t" o:connecttype="rect"/>
              </v:shapetype>
              <v:shape id="Text Box 3" style="position:absolute;left:0;text-align:left;margin-left:387.55pt;margin-top:182.75pt;width:50.8pt;height:47.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">
                <v:textbox style="mso-fit-shape-to-text:t">
                  <w:txbxContent>
                    <w:p w:rsidR="00812947" w:rsidP="00812947" w:rsidRDefault="00812947" w14:paraId="672A6659" w14:textId="03E26AC0">
                      <w:pPr>
                        <w:rPr>
                          <w:rFonts w:hAnsi="Calibri" w:asciiTheme="minorHAnsi"/>
                          <w:color w:val="000000" w:themeColor="text1"/>
                          <w:kern w:val="24"/>
                          <w:sz w:val="36"/>
                          <w:szCs w:val="36"/>
                          <w:lang w:val="nb-NO"/>
                        </w:rPr>
                      </w:pPr>
                    </w:p>
                  </w:txbxContent>
                </v:textbox>
              </v:shape>
            </w:pict>
          </mc:Fallback>
        </mc:AlternateContent>
      </w:r>
    </w:p>
    <w:p w:rsidR="00812947" w:rsidRDefault="00812947" w14:paraId="77A785F3" w14:textId="77777777">
      <w:pPr>
        <w:pStyle w:val="NoSpacing"/>
        <w:jc w:val="both"/>
        <w:rPr>
          <w:rFonts w:cs="Times New Roman"/>
          <w:szCs w:val="24"/>
        </w:rPr>
      </w:pPr>
      <w:r>
        <w:rPr>
          <w:rFonts w:cs="Times New Roman"/>
          <w:szCs w:val="24"/>
        </w:rPr>
        <w:br w:type="page"/>
      </w:r>
    </w:p>
    <w:p w:rsidRPr="00BF2F61" w:rsidR="00A27F6B" w:rsidP="00681384" w:rsidRDefault="00C31BF5" w14:paraId="7CEB3947" w14:textId="4B3B7198">
      <w:pPr>
        <w:pStyle w:val="NoSpacing"/>
        <w:jc w:val="both"/>
        <w:rPr>
          <w:rFonts w:cs="Times New Roman"/>
          <w:b/>
          <w:bCs/>
          <w:szCs w:val="24"/>
        </w:rPr>
      </w:pPr>
      <w:r>
        <w:rPr>
          <w:rFonts w:cs="Times New Roman"/>
          <w:b/>
          <w:bCs/>
          <w:szCs w:val="24"/>
        </w:rPr>
        <w:t>Figure</w:t>
      </w:r>
      <w:r w:rsidRPr="00BF2F61" w:rsidR="00A27F6B">
        <w:rPr>
          <w:rFonts w:cs="Times New Roman"/>
          <w:b/>
          <w:bCs/>
          <w:szCs w:val="24"/>
        </w:rPr>
        <w:t xml:space="preserve"> S</w:t>
      </w:r>
      <w:r w:rsidR="00812947">
        <w:rPr>
          <w:rFonts w:cs="Times New Roman"/>
          <w:b/>
          <w:bCs/>
          <w:szCs w:val="24"/>
        </w:rPr>
        <w:t>2</w:t>
      </w:r>
      <w:r w:rsidRPr="00BF2F61" w:rsidR="00A27F6B">
        <w:rPr>
          <w:rFonts w:cs="Times New Roman"/>
          <w:b/>
          <w:bCs/>
          <w:szCs w:val="24"/>
        </w:rPr>
        <w:t>:</w:t>
      </w:r>
      <w:r w:rsidRPr="00681384" w:rsidR="00A27F6B">
        <w:rPr>
          <w:rFonts w:cs="Times New Roman" w:eastAsiaTheme="minorEastAsia"/>
          <w:color w:val="000000" w:themeColor="text1"/>
          <w:kern w:val="24"/>
          <w:szCs w:val="24"/>
        </w:rPr>
        <w:t xml:space="preserve"> </w:t>
      </w:r>
      <w:r w:rsidRPr="00BE0725" w:rsidR="00A27F6B">
        <w:rPr>
          <w:rFonts w:cs="Times New Roman"/>
          <w:szCs w:val="24"/>
        </w:rPr>
        <w:t>Accuracy, precision</w:t>
      </w:r>
      <w:r w:rsidRPr="00BE0725" w:rsidR="00265DD2">
        <w:rPr>
          <w:rFonts w:cs="Times New Roman"/>
          <w:szCs w:val="24"/>
        </w:rPr>
        <w:t>, recall, f1 score and roc curve</w:t>
      </w:r>
      <w:r w:rsidRPr="00BE0725" w:rsidR="00A27F6B">
        <w:rPr>
          <w:rFonts w:cs="Times New Roman"/>
          <w:szCs w:val="24"/>
        </w:rPr>
        <w:t xml:space="preserve"> of different protein </w:t>
      </w:r>
      <w:r w:rsidRPr="00BE0725" w:rsidR="00265DD2">
        <w:rPr>
          <w:rFonts w:cs="Times New Roman"/>
          <w:szCs w:val="24"/>
        </w:rPr>
        <w:t xml:space="preserve">features </w:t>
      </w:r>
      <w:r w:rsidRPr="00BE0725" w:rsidR="00A27F6B">
        <w:rPr>
          <w:rFonts w:cs="Times New Roman"/>
          <w:szCs w:val="24"/>
        </w:rPr>
        <w:t>used for training the Random Forest machine learning model</w:t>
      </w:r>
    </w:p>
    <w:p w:rsidR="00A27F6B" w:rsidRDefault="00A27F6B" w14:paraId="4E1A2ACA" w14:textId="77777777">
      <w:pPr>
        <w:pStyle w:val="NoSpacing"/>
        <w:jc w:val="both"/>
        <w:rPr>
          <w:rFonts w:cs="Times New Roman"/>
          <w:b/>
          <w:bCs/>
          <w:szCs w:val="24"/>
        </w:rPr>
      </w:pPr>
    </w:p>
    <w:p w:rsidR="005640B9" w:rsidP="005640B9" w:rsidRDefault="00C31BF5" w14:paraId="17B86D1D" w14:textId="77777777">
      <w:pPr>
        <w:pStyle w:val="NoSpacing"/>
        <w:jc w:val="both"/>
        <w:rPr>
          <w:rFonts w:cs="Times New Roman"/>
          <w:b/>
          <w:bCs/>
          <w:szCs w:val="24"/>
        </w:rPr>
      </w:pPr>
      <w:r w:rsidRPr="00C31BF5">
        <w:rPr>
          <w:rFonts w:cs="Times New Roman"/>
          <w:b/>
          <w:bCs/>
          <w:noProof/>
          <w:szCs w:val="24"/>
        </w:rPr>
        <w:drawing>
          <wp:inline distT="0" distB="0" distL="0" distR="0" wp14:anchorId="5045C78C" wp14:editId="7DB68E1C">
            <wp:extent cx="6208395" cy="4756785"/>
            <wp:effectExtent l="0" t="0" r="0" b="0"/>
            <wp:docPr id="557040317" name="Picture 1" descr="Project Path: D:\SDSMT\ongoing Research\Nanowire Protein Prediction\04012023\GOchord plt.opju&#10;PE Folder: /GOchord plt/Folder1/&#10;Short Name: Graph4">
              <a:extLst xmlns:a="http://schemas.openxmlformats.org/drawingml/2006/main">
                <a:ext uri="{FF2B5EF4-FFF2-40B4-BE49-F238E27FC236}">
                  <a16:creationId xmlns:a16="http://schemas.microsoft.com/office/drawing/2014/main" id="{75120D5C-4344-B273-C645-4795A1765E5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oject Path: D:\SDSMT\ongoing Research\Nanowire Protein Prediction\04012023\GOchord plt.opju&#10;PE Folder: /GOchord plt/Folder1/&#10;Short Name: Graph4">
                      <a:extLst>
                        <a:ext uri="{FF2B5EF4-FFF2-40B4-BE49-F238E27FC236}">
                          <a16:creationId xmlns:a16="http://schemas.microsoft.com/office/drawing/2014/main" id="{75120D5C-4344-B273-C645-4795A1765E50}"/>
                        </a:ext>
                      </a:extLst>
                    </pic:cNvPr>
                    <pic:cNvPicPr>
                      <a:picLocks noChangeAspect="1"/>
                    </pic:cNvPicPr>
                  </pic:nvPicPr>
                  <pic:blipFill>
                    <a:blip r:embed="rId13"/>
                    <a:stretch>
                      <a:fillRect/>
                    </a:stretch>
                  </pic:blipFill>
                  <pic:spPr>
                    <a:xfrm>
                      <a:off x="0" y="0"/>
                      <a:ext cx="6208395" cy="4756785"/>
                    </a:xfrm>
                    <a:prstGeom prst="rect">
                      <a:avLst/>
                    </a:prstGeom>
                  </pic:spPr>
                </pic:pic>
              </a:graphicData>
            </a:graphic>
          </wp:inline>
        </w:drawing>
      </w:r>
    </w:p>
    <w:p w:rsidR="00026779" w:rsidP="00B937FE" w:rsidRDefault="00C31BF5" w14:paraId="398400C4" w14:textId="77777777">
      <w:pPr>
        <w:pStyle w:val="NoSpacing"/>
        <w:rPr>
          <w:rFonts w:cs="Times New Roman"/>
          <w:b/>
          <w:bCs/>
          <w:szCs w:val="24"/>
        </w:rPr>
      </w:pPr>
      <w:r>
        <w:rPr>
          <w:rFonts w:cs="Times New Roman"/>
          <w:b/>
          <w:bCs/>
          <w:szCs w:val="24"/>
        </w:rPr>
        <w:br w:type="page"/>
      </w:r>
    </w:p>
    <w:p w:rsidR="00026779" w:rsidP="00B937FE" w:rsidRDefault="00026779" w14:paraId="2367911E" w14:textId="227E09B6">
      <w:pPr>
        <w:pStyle w:val="NoSpacing"/>
        <w:rPr>
          <w:rFonts w:cs="Times New Roman"/>
          <w:b/>
          <w:bCs/>
          <w:szCs w:val="24"/>
        </w:rPr>
      </w:pPr>
      <w:r>
        <w:rPr>
          <w:rFonts w:cs="Times New Roman"/>
          <w:b/>
          <w:bCs/>
          <w:szCs w:val="24"/>
        </w:rPr>
        <w:t xml:space="preserve">Fig. S3: </w:t>
      </w:r>
      <w:r w:rsidRPr="00026779">
        <w:rPr>
          <w:rFonts w:cs="Times New Roman"/>
          <w:szCs w:val="24"/>
        </w:rPr>
        <w:t>Confusion matrix for RF model</w:t>
      </w:r>
    </w:p>
    <w:p w:rsidR="00026779" w:rsidP="00B937FE" w:rsidRDefault="00026779" w14:paraId="5A9EC181" w14:textId="77777777">
      <w:pPr>
        <w:pStyle w:val="NoSpacing"/>
        <w:rPr>
          <w:rFonts w:cs="Times New Roman"/>
          <w:b/>
          <w:bCs/>
          <w:szCs w:val="24"/>
        </w:rPr>
      </w:pPr>
    </w:p>
    <w:p w:rsidR="00026779" w:rsidP="00B937FE" w:rsidRDefault="00026779" w14:paraId="66B94162" w14:textId="77777777">
      <w:pPr>
        <w:pStyle w:val="NoSpacing"/>
        <w:rPr>
          <w:ins w:author="Raya, Dheeraj - SDSMT Student" w:date="2025-01-31T11:26:00Z" w16du:dateUtc="2025-01-31T18:26:00Z" w:id="1"/>
          <w:rFonts w:cs="Times New Roman"/>
          <w:b/>
          <w:bCs/>
          <w:noProof/>
          <w:szCs w:val="24"/>
        </w:rPr>
      </w:pPr>
    </w:p>
    <w:p w:rsidR="00026779" w:rsidP="00B937FE" w:rsidRDefault="00026779" w14:paraId="556B9F3C" w14:textId="18288D16">
      <w:pPr>
        <w:pStyle w:val="NoSpacing"/>
        <w:rPr>
          <w:rFonts w:cs="Times New Roman"/>
          <w:b/>
          <w:bCs/>
          <w:szCs w:val="24"/>
        </w:rPr>
        <w:sectPr w:rsidR="00026779" w:rsidSect="00024B87">
          <w:footerReference w:type="even" r:id="rId14"/>
          <w:footerReference w:type="default" r:id="rId15"/>
          <w:pgSz w:w="12240" w:h="15840" w:orient="portrait"/>
          <w:pgMar w:top="1975" w:right="1181" w:bottom="1138" w:left="1282" w:header="283" w:footer="1176" w:gutter="0"/>
          <w:lnNumType w:countBy="1" w:restart="continuous"/>
          <w:cols w:space="720"/>
          <w:titlePg/>
          <w:docGrid w:linePitch="360"/>
        </w:sectPr>
      </w:pPr>
      <w:ins w:author="Raya, Dheeraj - SDSMT Student" w:date="2025-01-31T11:26:00Z" w16du:dateUtc="2025-01-31T18:26:00Z" w:id="2">
        <w:r>
          <w:rPr>
            <w:rFonts w:cs="Times New Roman"/>
            <w:b/>
            <w:bCs/>
            <w:noProof/>
            <w:szCs w:val="24"/>
          </w:rPr>
          <w:drawing>
            <wp:inline distT="0" distB="0" distL="0" distR="0" wp14:anchorId="21E2DABF" wp14:editId="31E725AD">
              <wp:extent cx="4150995" cy="3678198"/>
              <wp:effectExtent l="0" t="0" r="1905" b="0"/>
              <wp:docPr id="55791670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916700" name="Picture 557916700"/>
                      <pic:cNvPicPr/>
                    </pic:nvPicPr>
                    <pic:blipFill rotWithShape="1">
                      <a:blip r:embed="rId16">
                        <a:extLst>
                          <a:ext uri="{28A0092B-C50C-407E-A947-70E740481C1C}">
                            <a14:useLocalDpi xmlns:a14="http://schemas.microsoft.com/office/drawing/2010/main" val="0"/>
                          </a:ext>
                        </a:extLst>
                      </a:blip>
                      <a:srcRect t="6899"/>
                      <a:stretch/>
                    </pic:blipFill>
                    <pic:spPr bwMode="auto">
                      <a:xfrm>
                        <a:off x="0" y="0"/>
                        <a:ext cx="4151376" cy="3678536"/>
                      </a:xfrm>
                      <a:prstGeom prst="rect">
                        <a:avLst/>
                      </a:prstGeom>
                      <a:ln>
                        <a:noFill/>
                      </a:ln>
                      <a:extLst>
                        <a:ext uri="{53640926-AAD7-44D8-BBD7-CCE9431645EC}">
                          <a14:shadowObscured xmlns:a14="http://schemas.microsoft.com/office/drawing/2010/main"/>
                        </a:ext>
                      </a:extLst>
                    </pic:spPr>
                  </pic:pic>
                </a:graphicData>
              </a:graphic>
            </wp:inline>
          </w:drawing>
        </w:r>
      </w:ins>
    </w:p>
    <w:p w:rsidR="00026779" w:rsidP="00B937FE" w:rsidRDefault="00026779" w14:paraId="1EAF9C6F" w14:textId="77777777">
      <w:pPr>
        <w:pStyle w:val="NoSpacing"/>
        <w:rPr>
          <w:rFonts w:cs="Times New Roman"/>
          <w:b/>
          <w:bCs/>
          <w:szCs w:val="24"/>
        </w:rPr>
      </w:pPr>
    </w:p>
    <w:p w:rsidRPr="00E54BF5" w:rsidR="00F1722D" w:rsidP="00B937FE" w:rsidRDefault="00F1722D" w14:paraId="1843106D" w14:textId="65485812">
      <w:pPr>
        <w:pStyle w:val="NoSpacing"/>
        <w:rPr>
          <w:rFonts w:cs="Times New Roman"/>
          <w:b/>
          <w:bCs/>
          <w:szCs w:val="24"/>
        </w:rPr>
      </w:pPr>
      <w:r w:rsidRPr="00E54BF5">
        <w:rPr>
          <w:rFonts w:cs="Times New Roman"/>
          <w:b/>
          <w:bCs/>
          <w:szCs w:val="24"/>
        </w:rPr>
        <w:t xml:space="preserve">Table </w:t>
      </w:r>
      <w:r>
        <w:rPr>
          <w:rFonts w:cs="Times New Roman"/>
          <w:b/>
          <w:bCs/>
          <w:szCs w:val="24"/>
        </w:rPr>
        <w:t>S</w:t>
      </w:r>
      <w:r w:rsidRPr="00E54BF5">
        <w:rPr>
          <w:rFonts w:cs="Times New Roman"/>
          <w:b/>
          <w:bCs/>
          <w:szCs w:val="24"/>
        </w:rPr>
        <w:t xml:space="preserve">1: </w:t>
      </w:r>
      <w:r w:rsidRPr="00D465C6">
        <w:rPr>
          <w:rFonts w:cs="Times New Roman"/>
          <w:szCs w:val="24"/>
        </w:rPr>
        <w:t>List of protein along with the Gene ID used for the independent dataset</w:t>
      </w:r>
    </w:p>
    <w:p w:rsidR="00F1722D" w:rsidP="00F1722D" w:rsidRDefault="00F1722D" w14:paraId="5FD9D746" w14:textId="77777777">
      <w:pPr>
        <w:pStyle w:val="NoSpacing"/>
        <w:jc w:val="both"/>
        <w:rPr>
          <w:rFonts w:cs="Times New Roman"/>
          <w:szCs w:val="24"/>
        </w:rPr>
      </w:pPr>
    </w:p>
    <w:tbl>
      <w:tblPr>
        <w:tblW w:w="7224" w:type="dxa"/>
        <w:jc w:val="center"/>
        <w:tblLook w:val="04A0" w:firstRow="1" w:lastRow="0" w:firstColumn="1" w:lastColumn="0" w:noHBand="0" w:noVBand="1"/>
      </w:tblPr>
      <w:tblGrid>
        <w:gridCol w:w="3855"/>
        <w:gridCol w:w="2180"/>
        <w:gridCol w:w="1189"/>
      </w:tblGrid>
      <w:tr w:rsidRPr="008F14D8" w:rsidR="00F1722D" w:rsidTr="003A1FC3" w14:paraId="5C50FB5A" w14:textId="77777777">
        <w:trPr>
          <w:trHeight w:val="312"/>
          <w:jc w:val="center"/>
        </w:trPr>
        <w:tc>
          <w:tcPr>
            <w:tcW w:w="3855" w:type="dxa"/>
            <w:tcBorders>
              <w:top w:val="single" w:color="auto" w:sz="4" w:space="0"/>
              <w:left w:val="nil"/>
              <w:bottom w:val="single" w:color="auto" w:sz="4" w:space="0"/>
              <w:right w:val="nil"/>
            </w:tcBorders>
            <w:shd w:val="clear" w:color="auto" w:fill="auto"/>
            <w:noWrap/>
            <w:vAlign w:val="bottom"/>
            <w:hideMark/>
          </w:tcPr>
          <w:p w:rsidRPr="008F14D8" w:rsidR="00F1722D" w:rsidP="00F736D0" w:rsidRDefault="00F1722D" w14:paraId="432482AE" w14:textId="77777777">
            <w:pPr>
              <w:spacing w:before="0" w:after="0"/>
              <w:rPr>
                <w:rFonts w:eastAsia="Times New Roman" w:cs="Times New Roman"/>
                <w:color w:val="000000"/>
                <w:szCs w:val="24"/>
              </w:rPr>
            </w:pPr>
            <w:r w:rsidRPr="008F14D8">
              <w:rPr>
                <w:rFonts w:eastAsia="Times New Roman" w:cs="Times New Roman"/>
                <w:color w:val="000000"/>
                <w:szCs w:val="24"/>
              </w:rPr>
              <w:t>Species</w:t>
            </w:r>
          </w:p>
        </w:tc>
        <w:tc>
          <w:tcPr>
            <w:tcW w:w="2180" w:type="dxa"/>
            <w:tcBorders>
              <w:top w:val="single" w:color="auto" w:sz="4" w:space="0"/>
              <w:left w:val="nil"/>
              <w:bottom w:val="single" w:color="auto" w:sz="4" w:space="0"/>
              <w:right w:val="nil"/>
            </w:tcBorders>
            <w:shd w:val="clear" w:color="auto" w:fill="auto"/>
            <w:noWrap/>
            <w:vAlign w:val="bottom"/>
            <w:hideMark/>
          </w:tcPr>
          <w:p w:rsidRPr="008F14D8" w:rsidR="00F1722D" w:rsidP="00F736D0" w:rsidRDefault="00F1722D" w14:paraId="6AB6166A" w14:textId="77777777">
            <w:pPr>
              <w:spacing w:before="0" w:after="0"/>
              <w:rPr>
                <w:rFonts w:eastAsia="Times New Roman" w:cs="Times New Roman"/>
                <w:color w:val="000000"/>
                <w:szCs w:val="24"/>
              </w:rPr>
            </w:pPr>
            <w:r w:rsidRPr="008F14D8">
              <w:rPr>
                <w:rFonts w:eastAsia="Times New Roman" w:cs="Times New Roman"/>
                <w:color w:val="000000"/>
                <w:szCs w:val="24"/>
              </w:rPr>
              <w:t xml:space="preserve">Gene ID </w:t>
            </w:r>
          </w:p>
        </w:tc>
        <w:tc>
          <w:tcPr>
            <w:tcW w:w="1189" w:type="dxa"/>
            <w:tcBorders>
              <w:top w:val="single" w:color="auto" w:sz="4" w:space="0"/>
              <w:left w:val="nil"/>
              <w:bottom w:val="single" w:color="auto" w:sz="4" w:space="0"/>
              <w:right w:val="nil"/>
            </w:tcBorders>
            <w:shd w:val="clear" w:color="auto" w:fill="auto"/>
            <w:noWrap/>
            <w:vAlign w:val="bottom"/>
            <w:hideMark/>
          </w:tcPr>
          <w:p w:rsidRPr="008F14D8" w:rsidR="00F1722D" w:rsidP="00F736D0" w:rsidRDefault="00F1722D" w14:paraId="6686CC1A" w14:textId="77777777">
            <w:pPr>
              <w:spacing w:before="0" w:after="0"/>
              <w:rPr>
                <w:rFonts w:eastAsia="Times New Roman" w:cs="Times New Roman"/>
                <w:color w:val="000000"/>
                <w:szCs w:val="24"/>
              </w:rPr>
            </w:pPr>
            <w:r w:rsidRPr="008F14D8">
              <w:rPr>
                <w:rFonts w:eastAsia="Times New Roman" w:cs="Times New Roman"/>
                <w:color w:val="000000"/>
                <w:szCs w:val="24"/>
              </w:rPr>
              <w:t>Reference</w:t>
            </w:r>
          </w:p>
        </w:tc>
      </w:tr>
      <w:tr w:rsidRPr="008F14D8" w:rsidR="00F1722D" w:rsidTr="003A1FC3" w14:paraId="0119C63B" w14:textId="77777777">
        <w:trPr>
          <w:trHeight w:val="312"/>
          <w:jc w:val="center"/>
        </w:trPr>
        <w:tc>
          <w:tcPr>
            <w:tcW w:w="3855" w:type="dxa"/>
            <w:tcBorders>
              <w:top w:val="nil"/>
              <w:left w:val="nil"/>
              <w:bottom w:val="nil"/>
              <w:right w:val="nil"/>
            </w:tcBorders>
            <w:shd w:val="clear" w:color="auto" w:fill="auto"/>
            <w:noWrap/>
            <w:vAlign w:val="bottom"/>
            <w:hideMark/>
          </w:tcPr>
          <w:p w:rsidRPr="008F14D8" w:rsidR="00F1722D" w:rsidP="00F736D0" w:rsidRDefault="00F1722D" w14:paraId="29C799D7" w14:textId="77777777">
            <w:pPr>
              <w:spacing w:before="0" w:after="0"/>
              <w:rPr>
                <w:rFonts w:eastAsia="Times New Roman" w:cs="Times New Roman"/>
                <w:i/>
                <w:iCs/>
                <w:color w:val="000000"/>
                <w:szCs w:val="24"/>
              </w:rPr>
            </w:pPr>
            <w:hyperlink w:tooltip="Desulfovibrio ferrophilus, taxon ID 241368" w:history="1" r:id="rId17">
              <w:r w:rsidRPr="008F14D8">
                <w:rPr>
                  <w:rFonts w:eastAsia="Times New Roman" w:cs="Times New Roman"/>
                  <w:i/>
                  <w:iCs/>
                  <w:color w:val="000000"/>
                  <w:szCs w:val="24"/>
                </w:rPr>
                <w:t xml:space="preserve">Desulfovibrio </w:t>
              </w:r>
              <w:proofErr w:type="spellStart"/>
              <w:r w:rsidRPr="008F14D8">
                <w:rPr>
                  <w:rFonts w:eastAsia="Times New Roman" w:cs="Times New Roman"/>
                  <w:i/>
                  <w:iCs/>
                  <w:color w:val="000000"/>
                  <w:szCs w:val="24"/>
                </w:rPr>
                <w:t>ferrophilus</w:t>
              </w:r>
              <w:proofErr w:type="spellEnd"/>
            </w:hyperlink>
          </w:p>
        </w:tc>
        <w:tc>
          <w:tcPr>
            <w:tcW w:w="2180" w:type="dxa"/>
            <w:tcBorders>
              <w:top w:val="nil"/>
              <w:left w:val="nil"/>
              <w:bottom w:val="nil"/>
              <w:right w:val="nil"/>
            </w:tcBorders>
            <w:shd w:val="clear" w:color="auto" w:fill="auto"/>
            <w:noWrap/>
            <w:vAlign w:val="bottom"/>
            <w:hideMark/>
          </w:tcPr>
          <w:p w:rsidRPr="008F14D8" w:rsidR="00F1722D" w:rsidP="00F736D0" w:rsidRDefault="00F1722D" w14:paraId="6965A764" w14:textId="77777777">
            <w:pPr>
              <w:spacing w:before="0" w:after="0"/>
              <w:rPr>
                <w:rFonts w:eastAsia="Times New Roman" w:cs="Times New Roman"/>
                <w:color w:val="000000"/>
                <w:szCs w:val="24"/>
              </w:rPr>
            </w:pPr>
            <w:r w:rsidRPr="008F14D8">
              <w:rPr>
                <w:rFonts w:eastAsia="Times New Roman" w:cs="Times New Roman"/>
                <w:color w:val="000000"/>
                <w:szCs w:val="24"/>
              </w:rPr>
              <w:t>DFE_1797</w:t>
            </w:r>
          </w:p>
        </w:tc>
        <w:tc>
          <w:tcPr>
            <w:tcW w:w="1189" w:type="dxa"/>
            <w:tcBorders>
              <w:top w:val="nil"/>
              <w:left w:val="nil"/>
              <w:bottom w:val="nil"/>
              <w:right w:val="nil"/>
            </w:tcBorders>
            <w:shd w:val="clear" w:color="auto" w:fill="auto"/>
            <w:noWrap/>
            <w:vAlign w:val="bottom"/>
            <w:hideMark/>
          </w:tcPr>
          <w:p w:rsidRPr="00D471DA" w:rsidR="00F1722D" w:rsidP="00F736D0" w:rsidRDefault="00F1722D" w14:paraId="7BD3A2CE" w14:textId="5E22B301">
            <w:pPr>
              <w:spacing w:before="0" w:after="0"/>
              <w:rPr>
                <w:rFonts w:eastAsia="Times New Roman" w:cs="Times New Roman"/>
                <w:color w:val="000000"/>
                <w:szCs w:val="24"/>
              </w:rPr>
            </w:pPr>
            <w:r w:rsidRPr="00D471DA">
              <w:rPr>
                <w:rFonts w:eastAsia="Times New Roman" w:cs="Times New Roman"/>
                <w:color w:val="000000"/>
                <w:szCs w:val="24"/>
              </w:rPr>
              <w:fldChar w:fldCharType="begin"/>
            </w:r>
            <w:r w:rsidR="002A06DD">
              <w:rPr>
                <w:rFonts w:eastAsia="Times New Roman" w:cs="Times New Roman"/>
                <w:color w:val="000000"/>
                <w:szCs w:val="24"/>
              </w:rPr>
              <w:instrText xml:space="preserve"> ADDIN ZOTERO_ITEM CSL_CITATION {"citationID":"sGjm3G7z","properties":{"formattedCitation":"[1]","plainCitation":"[1]","noteIndex":0},"citationItems":[{"id":431,"uris":["http://zotero.org/users/local/mJUj8bIR/items/9DW6BA4K","http://zotero.org/users/11686382/items/9DW6BA4K"],"itemData":{"id":431,"type":"article-journal","abstract":"Abstract\n            \n              Microbiologically influenced corrosion of metals is prevalent in both natural and industrial environments, causing enormous structural damage and economic loss. Exactly how microbes influence corrosion remains controversial. Here, we show that the pitting corrosion of stainless steel is accelerated in the presence of\n              Shewanella oneidensis\n              MR-1 biofilm by extracellular electron transfer between the bacterial cells and the steel electrode, mediated by a riboflavin electron shuttle. From pitting measurements, X-ray photoelectron spectroscopy and Mott-Schottky analyses, the addition of an increased amount of riboflavin is found to induce a more defective passive film on the stainless steel. Electrochemical impedance spectroscopy reveals that enhanced bioanodic and biocathodic process can both promote the corrosion of the stainless steel. Using in situ scanning electrochemical microscopy, we observe that extracellular electron transfer between the bacterium and the stainless steel is bidirectional in nature and switchable depending on the passive or active state of the steel surface.","container-title":"Communications Materials","DOI":"10.1038/s43246-021-00173-8","ISSN":"2662-4443","issue":"1","journalAbbreviation":"Commun Mater","language":"en","page":"67","source":"DOI.org (Crossref)","title":"Adaptive bidirectional extracellular electron transfer during accelerated microbiologically influenced corrosion of stainless steel","volume":"2","author":[{"family":"Li","given":"Ziyu"},{"family":"Chang","given":"Weiwei"},{"family":"Cui","given":"Tianyu"},{"family":"Xu","given":"Dake"},{"family":"Zhang","given":"Dawei"},{"family":"Lou","given":"Yuntian"},{"family":"Qian","given":"Hongchang"},{"family":"Song","given":"Hao"},{"family":"Mol","given":"Arjan"},{"family":"Cao","given":"Fahe"},{"family":"Gu","given":"Tingyue"},{"family":"Li","given":"Xiaogang"}],"issued":{"date-parts":[["2021",12]]}}}],"schema":"https://github.com/citation-style-language/schema/raw/master/csl-citation.json"} </w:instrText>
            </w:r>
            <w:r w:rsidRPr="00D471DA">
              <w:rPr>
                <w:rFonts w:eastAsia="Times New Roman" w:cs="Times New Roman"/>
                <w:color w:val="000000"/>
                <w:szCs w:val="24"/>
              </w:rPr>
              <w:fldChar w:fldCharType="separate"/>
            </w:r>
            <w:r w:rsidRPr="002A06DD" w:rsidR="002A06DD">
              <w:rPr>
                <w:rFonts w:cs="Times New Roman"/>
              </w:rPr>
              <w:t>[1]</w:t>
            </w:r>
            <w:r w:rsidRPr="00D471DA">
              <w:rPr>
                <w:rFonts w:eastAsia="Times New Roman" w:cs="Times New Roman"/>
                <w:color w:val="000000"/>
                <w:szCs w:val="24"/>
              </w:rPr>
              <w:fldChar w:fldCharType="end"/>
            </w:r>
          </w:p>
        </w:tc>
      </w:tr>
      <w:tr w:rsidRPr="008F14D8" w:rsidR="00F1722D" w:rsidTr="003A1FC3" w14:paraId="099F933A" w14:textId="77777777">
        <w:trPr>
          <w:trHeight w:val="312"/>
          <w:jc w:val="center"/>
        </w:trPr>
        <w:tc>
          <w:tcPr>
            <w:tcW w:w="3855" w:type="dxa"/>
            <w:tcBorders>
              <w:top w:val="nil"/>
              <w:left w:val="nil"/>
              <w:bottom w:val="nil"/>
              <w:right w:val="nil"/>
            </w:tcBorders>
            <w:shd w:val="clear" w:color="auto" w:fill="auto"/>
            <w:noWrap/>
            <w:vAlign w:val="bottom"/>
            <w:hideMark/>
          </w:tcPr>
          <w:p w:rsidRPr="008F14D8" w:rsidR="00F1722D" w:rsidP="00F736D0" w:rsidRDefault="00F1722D" w14:paraId="54D66F9E" w14:textId="77777777">
            <w:pPr>
              <w:spacing w:before="0" w:after="0"/>
              <w:rPr>
                <w:rFonts w:eastAsia="Times New Roman" w:cs="Times New Roman"/>
                <w:i/>
                <w:iCs/>
                <w:color w:val="000000"/>
                <w:szCs w:val="24"/>
              </w:rPr>
            </w:pPr>
            <w:hyperlink w:tooltip="Syntrophus aciditrophicus (strain SB), taxon ID 56780" w:history="1" r:id="rId18">
              <w:proofErr w:type="spellStart"/>
              <w:r w:rsidRPr="008F14D8">
                <w:rPr>
                  <w:rFonts w:eastAsia="Times New Roman" w:cs="Times New Roman"/>
                  <w:i/>
                  <w:iCs/>
                  <w:color w:val="000000"/>
                  <w:szCs w:val="24"/>
                </w:rPr>
                <w:t>Syntrophus</w:t>
              </w:r>
              <w:proofErr w:type="spellEnd"/>
              <w:r w:rsidRPr="008F14D8">
                <w:rPr>
                  <w:rFonts w:eastAsia="Times New Roman" w:cs="Times New Roman"/>
                  <w:i/>
                  <w:iCs/>
                  <w:color w:val="000000"/>
                  <w:szCs w:val="24"/>
                </w:rPr>
                <w:t xml:space="preserve"> </w:t>
              </w:r>
              <w:proofErr w:type="spellStart"/>
              <w:r w:rsidRPr="008F14D8">
                <w:rPr>
                  <w:rFonts w:eastAsia="Times New Roman" w:cs="Times New Roman"/>
                  <w:i/>
                  <w:iCs/>
                  <w:color w:val="000000"/>
                  <w:szCs w:val="24"/>
                </w:rPr>
                <w:t>aciditrophicus</w:t>
              </w:r>
              <w:proofErr w:type="spellEnd"/>
              <w:r w:rsidRPr="008F14D8">
                <w:rPr>
                  <w:rFonts w:eastAsia="Times New Roman" w:cs="Times New Roman"/>
                  <w:i/>
                  <w:iCs/>
                  <w:color w:val="000000"/>
                  <w:szCs w:val="24"/>
                </w:rPr>
                <w:t xml:space="preserve"> (strain SB)</w:t>
              </w:r>
            </w:hyperlink>
          </w:p>
        </w:tc>
        <w:tc>
          <w:tcPr>
            <w:tcW w:w="2180" w:type="dxa"/>
            <w:tcBorders>
              <w:top w:val="nil"/>
              <w:left w:val="nil"/>
              <w:bottom w:val="nil"/>
              <w:right w:val="nil"/>
            </w:tcBorders>
            <w:shd w:val="clear" w:color="auto" w:fill="auto"/>
            <w:noWrap/>
            <w:vAlign w:val="bottom"/>
            <w:hideMark/>
          </w:tcPr>
          <w:p w:rsidRPr="008F14D8" w:rsidR="00F1722D" w:rsidP="00F736D0" w:rsidRDefault="00F1722D" w14:paraId="4184E45B" w14:textId="77777777">
            <w:pPr>
              <w:spacing w:before="0" w:after="0"/>
              <w:rPr>
                <w:rFonts w:eastAsia="Times New Roman" w:cs="Times New Roman"/>
                <w:color w:val="000000"/>
                <w:szCs w:val="24"/>
              </w:rPr>
            </w:pPr>
            <w:r w:rsidRPr="008F14D8">
              <w:rPr>
                <w:rFonts w:eastAsia="Times New Roman" w:cs="Times New Roman"/>
                <w:color w:val="000000"/>
                <w:szCs w:val="24"/>
              </w:rPr>
              <w:t>SYN_00814</w:t>
            </w:r>
          </w:p>
        </w:tc>
        <w:tc>
          <w:tcPr>
            <w:tcW w:w="1189" w:type="dxa"/>
            <w:tcBorders>
              <w:top w:val="nil"/>
              <w:left w:val="nil"/>
              <w:bottom w:val="nil"/>
              <w:right w:val="nil"/>
            </w:tcBorders>
            <w:shd w:val="clear" w:color="auto" w:fill="auto"/>
            <w:noWrap/>
            <w:vAlign w:val="bottom"/>
            <w:hideMark/>
          </w:tcPr>
          <w:p w:rsidRPr="00D471DA" w:rsidR="00F1722D" w:rsidP="00F736D0" w:rsidRDefault="00F1722D" w14:paraId="223941D7" w14:textId="17E909D6">
            <w:pPr>
              <w:spacing w:before="0" w:after="0"/>
              <w:rPr>
                <w:rFonts w:eastAsia="Times New Roman" w:cs="Times New Roman"/>
                <w:color w:val="000000"/>
                <w:szCs w:val="24"/>
              </w:rPr>
            </w:pPr>
            <w:r w:rsidRPr="00D471DA">
              <w:rPr>
                <w:rFonts w:eastAsia="Times New Roman" w:cs="Times New Roman"/>
                <w:color w:val="000000"/>
                <w:szCs w:val="24"/>
              </w:rPr>
              <w:fldChar w:fldCharType="begin"/>
            </w:r>
            <w:r w:rsidR="002A06DD">
              <w:rPr>
                <w:rFonts w:eastAsia="Times New Roman" w:cs="Times New Roman"/>
                <w:color w:val="000000"/>
                <w:szCs w:val="24"/>
              </w:rPr>
              <w:instrText xml:space="preserve"> ADDIN ZOTERO_ITEM CSL_CITATION {"citationID":"b7VlpUZr","properties":{"formattedCitation":"[2,3]","plainCitation":"[2,3]","noteIndex":0},"citationItems":[{"id":706,"uris":["http://zotero.org/users/11686382/items/K8F9SH5Q"],"itemData":{"id":706,"type":"article-journal","container-title":"The ISME Journal","DOI":"10.1038/ismej.2017.141","ISSN":"1751-7362, 1751-7370","issue":"1","journalAbbreviation":"ISME J","language":"en","page":"48-58","source":"DOI.org (Crossref)","title":"Electrically conductive pili from pilin genes of phylogenetically diverse microorganisms","volume":"12","author":[{"family":"Walker","given":"David JF"},{"family":"Adhikari","given":"Ramesh Y"},{"family":"Holmes","given":"Dawn E"},{"family":"Ward","given":"Joy E"},{"family":"Woodard","given":"Trevor L"},{"family":"Nevin","given":"Kelly P"},{"family":"Lovley","given":"Derek R"}],"issued":{"date-parts":[["2018",1]]}}},{"id":1486,"uris":["http://zotero.org/users/11686382/items/46Y4TSS5"],"itemData":{"id":1486,"type":"article-journal","container-title":"The ISME journal","issue":"3","note":"ISBN: 1751-7362\npublisher: Nature Publishing Group UK London","page":"837-846","title":"Syntrophus conductive pili demonstrate that common hydrogen-donating syntrophs can have a direct electron transfer option","volume":"14","author":[{"family":"Walker","given":"David JF"},{"family":"Nevin","given":"Kelly P."},{"family":"Holmes","given":"Dawn E."},{"family":"Rotaru","given":"Amelia-Elena"},{"family":"Ward","given":"Joy E."},{"family":"Woodard","given":"Trevor L."},{"family":"Zhu","given":"Jiaxin"},{"family":"Ueki","given":"Toshiyuki"},{"family":"Nonnenmann","given":"Stephen S."},{"family":"McInerney","given":"Michael J."}],"issued":{"date-parts":[["2020"]]}}}],"schema":"https://github.com/citation-style-language/schema/raw/master/csl-citation.json"} </w:instrText>
            </w:r>
            <w:r w:rsidRPr="00D471DA">
              <w:rPr>
                <w:rFonts w:eastAsia="Times New Roman" w:cs="Times New Roman"/>
                <w:color w:val="000000"/>
                <w:szCs w:val="24"/>
              </w:rPr>
              <w:fldChar w:fldCharType="separate"/>
            </w:r>
            <w:r w:rsidRPr="002A06DD" w:rsidR="002A06DD">
              <w:rPr>
                <w:rFonts w:cs="Times New Roman"/>
              </w:rPr>
              <w:t>[2,3]</w:t>
            </w:r>
            <w:r w:rsidRPr="00D471DA">
              <w:rPr>
                <w:rFonts w:eastAsia="Times New Roman" w:cs="Times New Roman"/>
                <w:color w:val="000000"/>
                <w:szCs w:val="24"/>
              </w:rPr>
              <w:fldChar w:fldCharType="end"/>
            </w:r>
          </w:p>
        </w:tc>
      </w:tr>
      <w:tr w:rsidRPr="008F14D8" w:rsidR="00F1722D" w:rsidTr="003A1FC3" w14:paraId="2DDE39BE" w14:textId="77777777">
        <w:trPr>
          <w:trHeight w:val="312"/>
          <w:jc w:val="center"/>
        </w:trPr>
        <w:tc>
          <w:tcPr>
            <w:tcW w:w="3855" w:type="dxa"/>
            <w:tcBorders>
              <w:top w:val="nil"/>
              <w:left w:val="nil"/>
              <w:bottom w:val="nil"/>
              <w:right w:val="nil"/>
            </w:tcBorders>
            <w:shd w:val="clear" w:color="auto" w:fill="auto"/>
            <w:noWrap/>
            <w:vAlign w:val="bottom"/>
            <w:hideMark/>
          </w:tcPr>
          <w:p w:rsidRPr="008F14D8" w:rsidR="00F1722D" w:rsidP="00F736D0" w:rsidRDefault="00F1722D" w14:paraId="49DFBB70" w14:textId="77777777">
            <w:pPr>
              <w:spacing w:before="0" w:after="0"/>
              <w:rPr>
                <w:rFonts w:eastAsia="Times New Roman" w:cs="Times New Roman"/>
                <w:i/>
                <w:iCs/>
                <w:color w:val="000000"/>
                <w:szCs w:val="24"/>
              </w:rPr>
            </w:pPr>
            <w:hyperlink w:tooltip="Desulfurivibrio alkaliphilus (strain DSM 19089 / UNIQEM U267 / AHT2), taxon ID 589865" w:history="1" r:id="rId19">
              <w:proofErr w:type="spellStart"/>
              <w:r w:rsidRPr="008F14D8">
                <w:rPr>
                  <w:rFonts w:eastAsia="Times New Roman" w:cs="Times New Roman"/>
                  <w:i/>
                  <w:iCs/>
                  <w:color w:val="000000"/>
                  <w:szCs w:val="24"/>
                </w:rPr>
                <w:t>Desulfurivibrio</w:t>
              </w:r>
              <w:proofErr w:type="spellEnd"/>
              <w:r w:rsidRPr="008F14D8">
                <w:rPr>
                  <w:rFonts w:eastAsia="Times New Roman" w:cs="Times New Roman"/>
                  <w:i/>
                  <w:iCs/>
                  <w:color w:val="000000"/>
                  <w:szCs w:val="24"/>
                </w:rPr>
                <w:t xml:space="preserve"> </w:t>
              </w:r>
              <w:proofErr w:type="spellStart"/>
              <w:r w:rsidRPr="008F14D8">
                <w:rPr>
                  <w:rFonts w:eastAsia="Times New Roman" w:cs="Times New Roman"/>
                  <w:i/>
                  <w:iCs/>
                  <w:color w:val="000000"/>
                  <w:szCs w:val="24"/>
                </w:rPr>
                <w:t>alkaliphilus</w:t>
              </w:r>
              <w:proofErr w:type="spellEnd"/>
              <w:r w:rsidRPr="008F14D8">
                <w:rPr>
                  <w:rFonts w:eastAsia="Times New Roman" w:cs="Times New Roman"/>
                  <w:i/>
                  <w:iCs/>
                  <w:color w:val="000000"/>
                  <w:szCs w:val="24"/>
                </w:rPr>
                <w:t xml:space="preserve"> AHT2</w:t>
              </w:r>
            </w:hyperlink>
          </w:p>
        </w:tc>
        <w:tc>
          <w:tcPr>
            <w:tcW w:w="2180" w:type="dxa"/>
            <w:tcBorders>
              <w:top w:val="nil"/>
              <w:left w:val="nil"/>
              <w:bottom w:val="nil"/>
              <w:right w:val="nil"/>
            </w:tcBorders>
            <w:shd w:val="clear" w:color="auto" w:fill="auto"/>
            <w:noWrap/>
            <w:vAlign w:val="bottom"/>
            <w:hideMark/>
          </w:tcPr>
          <w:p w:rsidRPr="008F14D8" w:rsidR="00F1722D" w:rsidP="00F736D0" w:rsidRDefault="00F1722D" w14:paraId="27268757" w14:textId="77777777">
            <w:pPr>
              <w:spacing w:before="0" w:after="0"/>
              <w:rPr>
                <w:rFonts w:eastAsia="Times New Roman" w:cs="Times New Roman"/>
                <w:color w:val="000000"/>
                <w:szCs w:val="24"/>
              </w:rPr>
            </w:pPr>
            <w:r w:rsidRPr="008F14D8">
              <w:rPr>
                <w:rFonts w:eastAsia="Times New Roman" w:cs="Times New Roman"/>
                <w:color w:val="000000"/>
                <w:szCs w:val="24"/>
              </w:rPr>
              <w:t>DaAHT2_2283</w:t>
            </w:r>
          </w:p>
        </w:tc>
        <w:tc>
          <w:tcPr>
            <w:tcW w:w="1189" w:type="dxa"/>
            <w:tcBorders>
              <w:top w:val="nil"/>
              <w:left w:val="nil"/>
              <w:bottom w:val="nil"/>
              <w:right w:val="nil"/>
            </w:tcBorders>
            <w:shd w:val="clear" w:color="auto" w:fill="auto"/>
            <w:noWrap/>
            <w:vAlign w:val="bottom"/>
            <w:hideMark/>
          </w:tcPr>
          <w:p w:rsidRPr="00D471DA" w:rsidR="00F1722D" w:rsidP="00F736D0" w:rsidRDefault="00F1722D" w14:paraId="0C22CB4E" w14:textId="79D8C57E">
            <w:pPr>
              <w:spacing w:before="0" w:after="0"/>
              <w:rPr>
                <w:rFonts w:eastAsia="Times New Roman" w:cs="Times New Roman"/>
                <w:color w:val="000000"/>
                <w:szCs w:val="24"/>
              </w:rPr>
            </w:pPr>
            <w:r w:rsidRPr="00D471DA">
              <w:rPr>
                <w:rFonts w:eastAsia="Times New Roman" w:cs="Times New Roman"/>
                <w:color w:val="000000"/>
                <w:szCs w:val="24"/>
              </w:rPr>
              <w:fldChar w:fldCharType="begin"/>
            </w:r>
            <w:r w:rsidR="002A06DD">
              <w:rPr>
                <w:rFonts w:eastAsia="Times New Roman" w:cs="Times New Roman"/>
                <w:color w:val="000000"/>
                <w:szCs w:val="24"/>
              </w:rPr>
              <w:instrText xml:space="preserve"> ADDIN ZOTERO_ITEM CSL_CITATION {"citationID":"nN5Y8Pqz","properties":{"formattedCitation":"[2]","plainCitation":"[2]","noteIndex":0},"citationItems":[{"id":706,"uris":["http://zotero.org/users/11686382/items/K8F9SH5Q"],"itemData":{"id":706,"type":"article-journal","container-title":"The ISME Journal","DOI":"10.1038/ismej.2017.141","ISSN":"1751-7362, 1751-7370","issue":"1","journalAbbreviation":"ISME J","language":"en","page":"48-58","source":"DOI.org (Crossref)","title":"Electrically conductive pili from pilin genes of phylogenetically diverse microorganisms","volume":"12","author":[{"family":"Walker","given":"David JF"},{"family":"Adhikari","given":"Ramesh Y"},{"family":"Holmes","given":"Dawn E"},{"family":"Ward","given":"Joy E"},{"family":"Woodard","given":"Trevor L"},{"family":"Nevin","given":"Kelly P"},{"family":"Lovley","given":"Derek R"}],"issued":{"date-parts":[["2018",1]]}}}],"schema":"https://github.com/citation-style-language/schema/raw/master/csl-citation.json"} </w:instrText>
            </w:r>
            <w:r w:rsidRPr="00D471DA">
              <w:rPr>
                <w:rFonts w:eastAsia="Times New Roman" w:cs="Times New Roman"/>
                <w:color w:val="000000"/>
                <w:szCs w:val="24"/>
              </w:rPr>
              <w:fldChar w:fldCharType="separate"/>
            </w:r>
            <w:r w:rsidRPr="002A06DD" w:rsidR="002A06DD">
              <w:rPr>
                <w:rFonts w:cs="Times New Roman"/>
              </w:rPr>
              <w:t>[2]</w:t>
            </w:r>
            <w:r w:rsidRPr="00D471DA">
              <w:rPr>
                <w:rFonts w:eastAsia="Times New Roman" w:cs="Times New Roman"/>
                <w:color w:val="000000"/>
                <w:szCs w:val="24"/>
              </w:rPr>
              <w:fldChar w:fldCharType="end"/>
            </w:r>
          </w:p>
        </w:tc>
      </w:tr>
      <w:tr w:rsidRPr="008F14D8" w:rsidR="00F1722D" w:rsidTr="003A1FC3" w14:paraId="20F1D96D" w14:textId="77777777">
        <w:trPr>
          <w:trHeight w:val="312"/>
          <w:jc w:val="center"/>
        </w:trPr>
        <w:tc>
          <w:tcPr>
            <w:tcW w:w="3855" w:type="dxa"/>
            <w:tcBorders>
              <w:top w:val="nil"/>
              <w:left w:val="nil"/>
              <w:bottom w:val="nil"/>
              <w:right w:val="nil"/>
            </w:tcBorders>
            <w:shd w:val="clear" w:color="auto" w:fill="auto"/>
            <w:noWrap/>
            <w:vAlign w:val="bottom"/>
            <w:hideMark/>
          </w:tcPr>
          <w:p w:rsidRPr="008F14D8" w:rsidR="00F1722D" w:rsidP="00F736D0" w:rsidRDefault="00F1722D" w14:paraId="4159EFA9" w14:textId="77777777">
            <w:pPr>
              <w:spacing w:before="0" w:after="0"/>
              <w:rPr>
                <w:rFonts w:eastAsia="Times New Roman" w:cs="Times New Roman"/>
                <w:i/>
                <w:iCs/>
                <w:color w:val="000000"/>
                <w:szCs w:val="24"/>
              </w:rPr>
            </w:pPr>
            <w:hyperlink w:tooltip="Geobacter metallireducens (strain ATCC 53774 / DSM 7210 / GS-15), taxon ID 269799" w:history="1" r:id="rId20">
              <w:proofErr w:type="spellStart"/>
              <w:r w:rsidRPr="008F14D8">
                <w:rPr>
                  <w:rFonts w:eastAsia="Times New Roman" w:cs="Times New Roman"/>
                  <w:i/>
                  <w:iCs/>
                  <w:color w:val="000000"/>
                  <w:szCs w:val="24"/>
                </w:rPr>
                <w:t>Geobacter</w:t>
              </w:r>
              <w:proofErr w:type="spellEnd"/>
              <w:r w:rsidRPr="008F14D8">
                <w:rPr>
                  <w:rFonts w:eastAsia="Times New Roman" w:cs="Times New Roman"/>
                  <w:i/>
                  <w:iCs/>
                  <w:color w:val="000000"/>
                  <w:szCs w:val="24"/>
                </w:rPr>
                <w:t xml:space="preserve"> </w:t>
              </w:r>
              <w:proofErr w:type="spellStart"/>
              <w:r w:rsidRPr="008F14D8">
                <w:rPr>
                  <w:rFonts w:eastAsia="Times New Roman" w:cs="Times New Roman"/>
                  <w:i/>
                  <w:iCs/>
                  <w:color w:val="000000"/>
                  <w:szCs w:val="24"/>
                </w:rPr>
                <w:t>metallireducens</w:t>
              </w:r>
              <w:proofErr w:type="spellEnd"/>
            </w:hyperlink>
          </w:p>
        </w:tc>
        <w:tc>
          <w:tcPr>
            <w:tcW w:w="2180" w:type="dxa"/>
            <w:tcBorders>
              <w:top w:val="nil"/>
              <w:left w:val="nil"/>
              <w:bottom w:val="nil"/>
              <w:right w:val="nil"/>
            </w:tcBorders>
            <w:shd w:val="clear" w:color="auto" w:fill="auto"/>
            <w:noWrap/>
            <w:vAlign w:val="bottom"/>
            <w:hideMark/>
          </w:tcPr>
          <w:p w:rsidRPr="008F14D8" w:rsidR="00F1722D" w:rsidP="00F736D0" w:rsidRDefault="00F1722D" w14:paraId="324C04BB" w14:textId="77777777">
            <w:pPr>
              <w:spacing w:before="0" w:after="0"/>
              <w:rPr>
                <w:rFonts w:eastAsia="Times New Roman" w:cs="Times New Roman"/>
                <w:color w:val="000000"/>
                <w:szCs w:val="24"/>
              </w:rPr>
            </w:pPr>
            <w:proofErr w:type="spellStart"/>
            <w:r w:rsidRPr="008F14D8">
              <w:rPr>
                <w:rFonts w:eastAsia="Times New Roman" w:cs="Times New Roman"/>
                <w:color w:val="000000"/>
                <w:szCs w:val="24"/>
              </w:rPr>
              <w:t>pilA</w:t>
            </w:r>
            <w:proofErr w:type="spellEnd"/>
            <w:r w:rsidRPr="008F14D8">
              <w:rPr>
                <w:rFonts w:eastAsia="Times New Roman" w:cs="Times New Roman"/>
                <w:color w:val="000000"/>
                <w:szCs w:val="24"/>
              </w:rPr>
              <w:t>-N</w:t>
            </w:r>
          </w:p>
        </w:tc>
        <w:tc>
          <w:tcPr>
            <w:tcW w:w="1189" w:type="dxa"/>
            <w:tcBorders>
              <w:top w:val="nil"/>
              <w:left w:val="nil"/>
              <w:bottom w:val="nil"/>
              <w:right w:val="nil"/>
            </w:tcBorders>
            <w:shd w:val="clear" w:color="auto" w:fill="auto"/>
            <w:noWrap/>
            <w:vAlign w:val="bottom"/>
            <w:hideMark/>
          </w:tcPr>
          <w:p w:rsidRPr="00D471DA" w:rsidR="00F1722D" w:rsidP="00F736D0" w:rsidRDefault="00F1722D" w14:paraId="295E47B6" w14:textId="625A80C6">
            <w:pPr>
              <w:spacing w:before="0" w:after="0"/>
              <w:rPr>
                <w:rFonts w:eastAsia="Times New Roman" w:cs="Times New Roman"/>
                <w:color w:val="000000"/>
                <w:szCs w:val="24"/>
              </w:rPr>
            </w:pPr>
            <w:r w:rsidRPr="00D471DA">
              <w:rPr>
                <w:rFonts w:eastAsia="Times New Roman" w:cs="Times New Roman"/>
                <w:color w:val="000000"/>
                <w:szCs w:val="24"/>
              </w:rPr>
              <w:fldChar w:fldCharType="begin"/>
            </w:r>
            <w:r w:rsidR="002A06DD">
              <w:rPr>
                <w:rFonts w:eastAsia="Times New Roman" w:cs="Times New Roman"/>
                <w:color w:val="000000"/>
                <w:szCs w:val="24"/>
              </w:rPr>
              <w:instrText xml:space="preserve"> ADDIN ZOTERO_ITEM CSL_CITATION {"citationID":"5sveA7Pg","properties":{"formattedCitation":"[1]","plainCitation":"[1]","noteIndex":0},"citationItems":[{"id":431,"uris":["http://zotero.org/users/local/mJUj8bIR/items/9DW6BA4K","http://zotero.org/users/11686382/items/9DW6BA4K"],"itemData":{"id":431,"type":"article-journal","abstract":"Abstract\n            \n              Microbiologically influenced corrosion of metals is prevalent in both natural and industrial environments, causing enormous structural damage and economic loss. Exactly how microbes influence corrosion remains controversial. Here, we show that the pitting corrosion of stainless steel is accelerated in the presence of\n              Shewanella oneidensis\n              MR-1 biofilm by extracellular electron transfer between the bacterial cells and the steel electrode, mediated by a riboflavin electron shuttle. From pitting measurements, X-ray photoelectron spectroscopy and Mott-Schottky analyses, the addition of an increased amount of riboflavin is found to induce a more defective passive film on the stainless steel. Electrochemical impedance spectroscopy reveals that enhanced bioanodic and biocathodic process can both promote the corrosion of the stainless steel. Using in situ scanning electrochemical microscopy, we observe that extracellular electron transfer between the bacterium and the stainless steel is bidirectional in nature and switchable depending on the passive or active state of the steel surface.","container-title":"Communications Materials","DOI":"10.1038/s43246-021-00173-8","ISSN":"2662-4443","issue":"1","journalAbbreviation":"Commun Mater","language":"en","page":"67","source":"DOI.org (Crossref)","title":"Adaptive bidirectional extracellular electron transfer during accelerated microbiologically influenced corrosion of stainless steel","volume":"2","author":[{"family":"Li","given":"Ziyu"},{"family":"Chang","given":"Weiwei"},{"family":"Cui","given":"Tianyu"},{"family":"Xu","given":"Dake"},{"family":"Zhang","given":"Dawei"},{"family":"Lou","given":"Yuntian"},{"family":"Qian","given":"Hongchang"},{"family":"Song","given":"Hao"},{"family":"Mol","given":"Arjan"},{"family":"Cao","given":"Fahe"},{"family":"Gu","given":"Tingyue"},{"family":"Li","given":"Xiaogang"}],"issued":{"date-parts":[["2021",12]]}}}],"schema":"https://github.com/citation-style-language/schema/raw/master/csl-citation.json"} </w:instrText>
            </w:r>
            <w:r w:rsidRPr="00D471DA">
              <w:rPr>
                <w:rFonts w:eastAsia="Times New Roman" w:cs="Times New Roman"/>
                <w:color w:val="000000"/>
                <w:szCs w:val="24"/>
              </w:rPr>
              <w:fldChar w:fldCharType="separate"/>
            </w:r>
            <w:r w:rsidRPr="002A06DD" w:rsidR="002A06DD">
              <w:rPr>
                <w:rFonts w:cs="Times New Roman"/>
              </w:rPr>
              <w:t>[1]</w:t>
            </w:r>
            <w:r w:rsidRPr="00D471DA">
              <w:rPr>
                <w:rFonts w:eastAsia="Times New Roman" w:cs="Times New Roman"/>
                <w:color w:val="000000"/>
                <w:szCs w:val="24"/>
              </w:rPr>
              <w:fldChar w:fldCharType="end"/>
            </w:r>
          </w:p>
        </w:tc>
      </w:tr>
      <w:tr w:rsidRPr="008F14D8" w:rsidR="00F1722D" w:rsidTr="003A1FC3" w14:paraId="1D7BB73F" w14:textId="77777777">
        <w:trPr>
          <w:trHeight w:val="312"/>
          <w:jc w:val="center"/>
        </w:trPr>
        <w:tc>
          <w:tcPr>
            <w:tcW w:w="3855" w:type="dxa"/>
            <w:tcBorders>
              <w:top w:val="nil"/>
              <w:left w:val="nil"/>
              <w:bottom w:val="nil"/>
              <w:right w:val="nil"/>
            </w:tcBorders>
            <w:shd w:val="clear" w:color="auto" w:fill="auto"/>
            <w:noWrap/>
            <w:vAlign w:val="bottom"/>
            <w:hideMark/>
          </w:tcPr>
          <w:p w:rsidRPr="008F14D8" w:rsidR="00F1722D" w:rsidP="00F736D0" w:rsidRDefault="00F1722D" w14:paraId="792EE8EF" w14:textId="77777777">
            <w:pPr>
              <w:spacing w:before="0" w:after="0"/>
              <w:rPr>
                <w:rFonts w:eastAsia="Times New Roman" w:cs="Times New Roman"/>
                <w:i/>
                <w:iCs/>
                <w:color w:val="000000"/>
                <w:szCs w:val="24"/>
              </w:rPr>
            </w:pPr>
            <w:proofErr w:type="spellStart"/>
            <w:r w:rsidRPr="008F14D8">
              <w:rPr>
                <w:rFonts w:eastAsia="Times New Roman" w:cs="Times New Roman"/>
                <w:i/>
                <w:iCs/>
                <w:color w:val="000000"/>
                <w:szCs w:val="24"/>
              </w:rPr>
              <w:t>Calditerrivibrio</w:t>
            </w:r>
            <w:proofErr w:type="spellEnd"/>
            <w:r w:rsidRPr="008F14D8">
              <w:rPr>
                <w:rFonts w:eastAsia="Times New Roman" w:cs="Times New Roman"/>
                <w:i/>
                <w:iCs/>
                <w:color w:val="000000"/>
                <w:szCs w:val="24"/>
              </w:rPr>
              <w:t xml:space="preserve"> </w:t>
            </w:r>
            <w:proofErr w:type="spellStart"/>
            <w:r w:rsidRPr="008F14D8">
              <w:rPr>
                <w:rFonts w:eastAsia="Times New Roman" w:cs="Times New Roman"/>
                <w:i/>
                <w:iCs/>
                <w:color w:val="000000"/>
                <w:szCs w:val="24"/>
              </w:rPr>
              <w:t>nitroreducens</w:t>
            </w:r>
            <w:proofErr w:type="spellEnd"/>
          </w:p>
        </w:tc>
        <w:tc>
          <w:tcPr>
            <w:tcW w:w="2180" w:type="dxa"/>
            <w:tcBorders>
              <w:top w:val="nil"/>
              <w:left w:val="nil"/>
              <w:bottom w:val="nil"/>
              <w:right w:val="nil"/>
            </w:tcBorders>
            <w:shd w:val="clear" w:color="auto" w:fill="auto"/>
            <w:noWrap/>
            <w:vAlign w:val="bottom"/>
            <w:hideMark/>
          </w:tcPr>
          <w:p w:rsidRPr="008F14D8" w:rsidR="00F1722D" w:rsidP="00F736D0" w:rsidRDefault="00F1722D" w14:paraId="17AB1DD3" w14:textId="77777777">
            <w:pPr>
              <w:spacing w:before="0" w:after="0"/>
              <w:rPr>
                <w:rFonts w:eastAsia="Times New Roman" w:cs="Times New Roman"/>
                <w:color w:val="444444"/>
                <w:szCs w:val="24"/>
              </w:rPr>
            </w:pPr>
            <w:r w:rsidRPr="008F14D8">
              <w:rPr>
                <w:rFonts w:eastAsia="Times New Roman" w:cs="Times New Roman"/>
                <w:color w:val="444444"/>
                <w:szCs w:val="24"/>
              </w:rPr>
              <w:t>CALNI_RS11510</w:t>
            </w:r>
          </w:p>
        </w:tc>
        <w:tc>
          <w:tcPr>
            <w:tcW w:w="1189" w:type="dxa"/>
            <w:tcBorders>
              <w:top w:val="nil"/>
              <w:left w:val="nil"/>
              <w:bottom w:val="nil"/>
              <w:right w:val="nil"/>
            </w:tcBorders>
            <w:shd w:val="clear" w:color="auto" w:fill="auto"/>
            <w:noWrap/>
            <w:vAlign w:val="bottom"/>
            <w:hideMark/>
          </w:tcPr>
          <w:p w:rsidRPr="00D471DA" w:rsidR="00F1722D" w:rsidP="00F736D0" w:rsidRDefault="00F1722D" w14:paraId="1AA3EB04" w14:textId="2E33FDF4">
            <w:pPr>
              <w:spacing w:before="0" w:after="0"/>
              <w:rPr>
                <w:rFonts w:eastAsia="Times New Roman" w:cs="Times New Roman"/>
                <w:color w:val="000000"/>
                <w:szCs w:val="24"/>
              </w:rPr>
            </w:pPr>
            <w:r w:rsidRPr="00D471DA">
              <w:rPr>
                <w:rFonts w:eastAsia="Times New Roman" w:cs="Times New Roman"/>
                <w:color w:val="000000"/>
                <w:szCs w:val="24"/>
              </w:rPr>
              <w:fldChar w:fldCharType="begin"/>
            </w:r>
            <w:r w:rsidR="002A06DD">
              <w:rPr>
                <w:rFonts w:eastAsia="Times New Roman" w:cs="Times New Roman"/>
                <w:color w:val="000000"/>
                <w:szCs w:val="24"/>
              </w:rPr>
              <w:instrText xml:space="preserve"> ADDIN ZOTERO_ITEM CSL_CITATION {"citationID":"CFZ59iLE","properties":{"formattedCitation":"[2]","plainCitation":"[2]","noteIndex":0},"citationItems":[{"id":706,"uris":["http://zotero.org/users/11686382/items/K8F9SH5Q"],"itemData":{"id":706,"type":"article-journal","container-title":"The ISME Journal","DOI":"10.1038/ismej.2017.141","ISSN":"1751-7362, 1751-7370","issue":"1","journalAbbreviation":"ISME J","language":"en","page":"48-58","source":"DOI.org (Crossref)","title":"Electrically conductive pili from pilin genes of phylogenetically diverse microorganisms","volume":"12","author":[{"family":"Walker","given":"David JF"},{"family":"Adhikari","given":"Ramesh Y"},{"family":"Holmes","given":"Dawn E"},{"family":"Ward","given":"Joy E"},{"family":"Woodard","given":"Trevor L"},{"family":"Nevin","given":"Kelly P"},{"family":"Lovley","given":"Derek R"}],"issued":{"date-parts":[["2018",1]]}}}],"schema":"https://github.com/citation-style-language/schema/raw/master/csl-citation.json"} </w:instrText>
            </w:r>
            <w:r w:rsidRPr="00D471DA">
              <w:rPr>
                <w:rFonts w:eastAsia="Times New Roman" w:cs="Times New Roman"/>
                <w:color w:val="000000"/>
                <w:szCs w:val="24"/>
              </w:rPr>
              <w:fldChar w:fldCharType="separate"/>
            </w:r>
            <w:r w:rsidRPr="002A06DD" w:rsidR="002A06DD">
              <w:rPr>
                <w:rFonts w:cs="Times New Roman"/>
              </w:rPr>
              <w:t>[2]</w:t>
            </w:r>
            <w:r w:rsidRPr="00D471DA">
              <w:rPr>
                <w:rFonts w:eastAsia="Times New Roman" w:cs="Times New Roman"/>
                <w:color w:val="000000"/>
                <w:szCs w:val="24"/>
              </w:rPr>
              <w:fldChar w:fldCharType="end"/>
            </w:r>
          </w:p>
        </w:tc>
      </w:tr>
      <w:tr w:rsidRPr="008F14D8" w:rsidR="00F1722D" w:rsidTr="003A1FC3" w14:paraId="221776B9" w14:textId="77777777">
        <w:trPr>
          <w:trHeight w:val="312"/>
          <w:jc w:val="center"/>
        </w:trPr>
        <w:tc>
          <w:tcPr>
            <w:tcW w:w="3855" w:type="dxa"/>
            <w:tcBorders>
              <w:top w:val="nil"/>
              <w:left w:val="nil"/>
              <w:bottom w:val="nil"/>
              <w:right w:val="nil"/>
            </w:tcBorders>
            <w:shd w:val="clear" w:color="auto" w:fill="auto"/>
            <w:noWrap/>
            <w:vAlign w:val="bottom"/>
            <w:hideMark/>
          </w:tcPr>
          <w:p w:rsidRPr="008F14D8" w:rsidR="00F1722D" w:rsidP="00F736D0" w:rsidRDefault="00F1722D" w14:paraId="2E31A79B" w14:textId="77777777">
            <w:pPr>
              <w:spacing w:before="0" w:after="0"/>
              <w:rPr>
                <w:rFonts w:eastAsia="Times New Roman" w:cs="Times New Roman"/>
                <w:i/>
                <w:iCs/>
                <w:color w:val="000000"/>
                <w:szCs w:val="24"/>
              </w:rPr>
            </w:pPr>
            <w:hyperlink w:tooltip="Geotalea uraniireducens (strain Rf4) (Geobacter uraniireducens), taxon ID 351605" w:history="1" r:id="rId21">
              <w:proofErr w:type="spellStart"/>
              <w:r w:rsidRPr="008F14D8">
                <w:rPr>
                  <w:rFonts w:eastAsia="Times New Roman" w:cs="Times New Roman"/>
                  <w:i/>
                  <w:iCs/>
                  <w:color w:val="000000"/>
                  <w:szCs w:val="24"/>
                </w:rPr>
                <w:t>Geobacter</w:t>
              </w:r>
              <w:proofErr w:type="spellEnd"/>
              <w:r w:rsidRPr="008F14D8">
                <w:rPr>
                  <w:rFonts w:eastAsia="Times New Roman" w:cs="Times New Roman"/>
                  <w:i/>
                  <w:iCs/>
                  <w:color w:val="000000"/>
                  <w:szCs w:val="24"/>
                </w:rPr>
                <w:t xml:space="preserve"> </w:t>
              </w:r>
              <w:proofErr w:type="spellStart"/>
              <w:r w:rsidRPr="008F14D8">
                <w:rPr>
                  <w:rFonts w:eastAsia="Times New Roman" w:cs="Times New Roman"/>
                  <w:i/>
                  <w:iCs/>
                  <w:color w:val="000000"/>
                  <w:szCs w:val="24"/>
                </w:rPr>
                <w:t>uraniireducens</w:t>
              </w:r>
              <w:proofErr w:type="spellEnd"/>
            </w:hyperlink>
          </w:p>
        </w:tc>
        <w:tc>
          <w:tcPr>
            <w:tcW w:w="2180" w:type="dxa"/>
            <w:tcBorders>
              <w:top w:val="nil"/>
              <w:left w:val="nil"/>
              <w:bottom w:val="nil"/>
              <w:right w:val="nil"/>
            </w:tcBorders>
            <w:shd w:val="clear" w:color="auto" w:fill="auto"/>
            <w:noWrap/>
            <w:vAlign w:val="bottom"/>
            <w:hideMark/>
          </w:tcPr>
          <w:p w:rsidRPr="008F14D8" w:rsidR="00F1722D" w:rsidP="00F736D0" w:rsidRDefault="00F1722D" w14:paraId="41F7B63B" w14:textId="77777777">
            <w:pPr>
              <w:spacing w:before="0" w:after="0"/>
              <w:rPr>
                <w:rFonts w:eastAsia="Times New Roman" w:cs="Times New Roman"/>
                <w:color w:val="000000"/>
                <w:szCs w:val="24"/>
              </w:rPr>
            </w:pPr>
            <w:r w:rsidRPr="008F14D8">
              <w:rPr>
                <w:rFonts w:eastAsia="Times New Roman" w:cs="Times New Roman"/>
                <w:color w:val="000000"/>
                <w:szCs w:val="24"/>
              </w:rPr>
              <w:t>Gura_2677</w:t>
            </w:r>
          </w:p>
        </w:tc>
        <w:tc>
          <w:tcPr>
            <w:tcW w:w="1189" w:type="dxa"/>
            <w:tcBorders>
              <w:top w:val="nil"/>
              <w:left w:val="nil"/>
              <w:bottom w:val="nil"/>
              <w:right w:val="nil"/>
            </w:tcBorders>
            <w:shd w:val="clear" w:color="auto" w:fill="auto"/>
            <w:noWrap/>
            <w:vAlign w:val="bottom"/>
            <w:hideMark/>
          </w:tcPr>
          <w:p w:rsidRPr="00D471DA" w:rsidR="00F1722D" w:rsidP="00F736D0" w:rsidRDefault="00F1722D" w14:paraId="5716D5DD" w14:textId="3BF0C650">
            <w:pPr>
              <w:spacing w:before="0" w:after="0"/>
              <w:rPr>
                <w:rFonts w:eastAsia="Times New Roman" w:cs="Times New Roman"/>
                <w:color w:val="000000"/>
                <w:szCs w:val="24"/>
              </w:rPr>
            </w:pPr>
            <w:r w:rsidRPr="00D471DA">
              <w:rPr>
                <w:rFonts w:eastAsia="Times New Roman" w:cs="Times New Roman"/>
                <w:color w:val="000000"/>
                <w:szCs w:val="24"/>
              </w:rPr>
              <w:fldChar w:fldCharType="begin"/>
            </w:r>
            <w:r w:rsidR="002A06DD">
              <w:rPr>
                <w:rFonts w:eastAsia="Times New Roman" w:cs="Times New Roman"/>
                <w:color w:val="000000"/>
                <w:szCs w:val="24"/>
              </w:rPr>
              <w:instrText xml:space="preserve"> ADDIN ZOTERO_ITEM CSL_CITATION {"citationID":"UYpjVo7y","properties":{"formattedCitation":"[1]","plainCitation":"[1]","noteIndex":0},"citationItems":[{"id":431,"uris":["http://zotero.org/users/local/mJUj8bIR/items/9DW6BA4K","http://zotero.org/users/11686382/items/9DW6BA4K"],"itemData":{"id":431,"type":"article-journal","abstract":"Abstract\n            \n              Microbiologically influenced corrosion of metals is prevalent in both natural and industrial environments, causing enormous structural damage and economic loss. Exactly how microbes influence corrosion remains controversial. Here, we show that the pitting corrosion of stainless steel is accelerated in the presence of\n              Shewanella oneidensis\n              MR-1 biofilm by extracellular electron transfer between the bacterial cells and the steel electrode, mediated by a riboflavin electron shuttle. From pitting measurements, X-ray photoelectron spectroscopy and Mott-Schottky analyses, the addition of an increased amount of riboflavin is found to induce a more defective passive film on the stainless steel. Electrochemical impedance spectroscopy reveals that enhanced bioanodic and biocathodic process can both promote the corrosion of the stainless steel. Using in situ scanning electrochemical microscopy, we observe that extracellular electron transfer between the bacterium and the stainless steel is bidirectional in nature and switchable depending on the passive or active state of the steel surface.","container-title":"Communications Materials","DOI":"10.1038/s43246-021-00173-8","ISSN":"2662-4443","issue":"1","journalAbbreviation":"Commun Mater","language":"en","page":"67","source":"DOI.org (Crossref)","title":"Adaptive bidirectional extracellular electron transfer during accelerated microbiologically influenced corrosion of stainless steel","volume":"2","author":[{"family":"Li","given":"Ziyu"},{"family":"Chang","given":"Weiwei"},{"family":"Cui","given":"Tianyu"},{"family":"Xu","given":"Dake"},{"family":"Zhang","given":"Dawei"},{"family":"Lou","given":"Yuntian"},{"family":"Qian","given":"Hongchang"},{"family":"Song","given":"Hao"},{"family":"Mol","given":"Arjan"},{"family":"Cao","given":"Fahe"},{"family":"Gu","given":"Tingyue"},{"family":"Li","given":"Xiaogang"}],"issued":{"date-parts":[["2021",12]]}}}],"schema":"https://github.com/citation-style-language/schema/raw/master/csl-citation.json"} </w:instrText>
            </w:r>
            <w:r w:rsidRPr="00D471DA">
              <w:rPr>
                <w:rFonts w:eastAsia="Times New Roman" w:cs="Times New Roman"/>
                <w:color w:val="000000"/>
                <w:szCs w:val="24"/>
              </w:rPr>
              <w:fldChar w:fldCharType="separate"/>
            </w:r>
            <w:r w:rsidRPr="002A06DD" w:rsidR="002A06DD">
              <w:rPr>
                <w:rFonts w:cs="Times New Roman"/>
              </w:rPr>
              <w:t>[1]</w:t>
            </w:r>
            <w:r w:rsidRPr="00D471DA">
              <w:rPr>
                <w:rFonts w:eastAsia="Times New Roman" w:cs="Times New Roman"/>
                <w:color w:val="000000"/>
                <w:szCs w:val="24"/>
              </w:rPr>
              <w:fldChar w:fldCharType="end"/>
            </w:r>
          </w:p>
        </w:tc>
      </w:tr>
      <w:tr w:rsidRPr="008F14D8" w:rsidR="00F1722D" w:rsidTr="003A1FC3" w14:paraId="486C4093" w14:textId="77777777">
        <w:trPr>
          <w:trHeight w:val="312"/>
          <w:jc w:val="center"/>
        </w:trPr>
        <w:tc>
          <w:tcPr>
            <w:tcW w:w="3855" w:type="dxa"/>
            <w:tcBorders>
              <w:top w:val="nil"/>
              <w:left w:val="nil"/>
              <w:bottom w:val="nil"/>
              <w:right w:val="nil"/>
            </w:tcBorders>
            <w:shd w:val="clear" w:color="auto" w:fill="auto"/>
            <w:noWrap/>
            <w:vAlign w:val="bottom"/>
            <w:hideMark/>
          </w:tcPr>
          <w:p w:rsidRPr="008F14D8" w:rsidR="00F1722D" w:rsidP="00F736D0" w:rsidRDefault="00F1722D" w14:paraId="79325F36" w14:textId="77777777">
            <w:pPr>
              <w:spacing w:before="0" w:after="0"/>
              <w:rPr>
                <w:rFonts w:eastAsia="Times New Roman" w:cs="Times New Roman"/>
                <w:i/>
                <w:iCs/>
                <w:color w:val="000000"/>
                <w:szCs w:val="24"/>
              </w:rPr>
            </w:pPr>
            <w:hyperlink w:tooltip="Flexistipes sinusarabici (strain ATCC 49648 / DSM 4947 / MAS 10), taxon ID 717231" w:history="1" r:id="rId22">
              <w:proofErr w:type="spellStart"/>
              <w:r w:rsidRPr="008F14D8">
                <w:rPr>
                  <w:rFonts w:eastAsia="Times New Roman" w:cs="Times New Roman"/>
                  <w:i/>
                  <w:iCs/>
                  <w:color w:val="000000"/>
                  <w:szCs w:val="24"/>
                </w:rPr>
                <w:t>Flexistipes</w:t>
              </w:r>
              <w:proofErr w:type="spellEnd"/>
              <w:r w:rsidRPr="008F14D8">
                <w:rPr>
                  <w:rFonts w:eastAsia="Times New Roman" w:cs="Times New Roman"/>
                  <w:i/>
                  <w:iCs/>
                  <w:color w:val="000000"/>
                  <w:szCs w:val="24"/>
                </w:rPr>
                <w:t xml:space="preserve"> </w:t>
              </w:r>
              <w:proofErr w:type="spellStart"/>
              <w:r w:rsidRPr="008F14D8">
                <w:rPr>
                  <w:rFonts w:eastAsia="Times New Roman" w:cs="Times New Roman"/>
                  <w:i/>
                  <w:iCs/>
                  <w:color w:val="000000"/>
                  <w:szCs w:val="24"/>
                </w:rPr>
                <w:t>sinusarabici</w:t>
              </w:r>
              <w:proofErr w:type="spellEnd"/>
            </w:hyperlink>
          </w:p>
        </w:tc>
        <w:tc>
          <w:tcPr>
            <w:tcW w:w="2180" w:type="dxa"/>
            <w:tcBorders>
              <w:top w:val="nil"/>
              <w:left w:val="nil"/>
              <w:bottom w:val="nil"/>
              <w:right w:val="nil"/>
            </w:tcBorders>
            <w:shd w:val="clear" w:color="auto" w:fill="auto"/>
            <w:noWrap/>
            <w:vAlign w:val="bottom"/>
            <w:hideMark/>
          </w:tcPr>
          <w:p w:rsidRPr="008F14D8" w:rsidR="00F1722D" w:rsidP="00F736D0" w:rsidRDefault="00F1722D" w14:paraId="1C7B89D0" w14:textId="77777777">
            <w:pPr>
              <w:spacing w:before="0" w:after="0"/>
              <w:rPr>
                <w:rFonts w:eastAsia="Times New Roman" w:cs="Times New Roman"/>
                <w:color w:val="000000"/>
                <w:szCs w:val="24"/>
              </w:rPr>
            </w:pPr>
            <w:r w:rsidRPr="008F14D8">
              <w:rPr>
                <w:rFonts w:eastAsia="Times New Roman" w:cs="Times New Roman"/>
                <w:color w:val="000000"/>
                <w:szCs w:val="24"/>
              </w:rPr>
              <w:t>Flexsi_2291</w:t>
            </w:r>
          </w:p>
        </w:tc>
        <w:tc>
          <w:tcPr>
            <w:tcW w:w="1189" w:type="dxa"/>
            <w:tcBorders>
              <w:top w:val="nil"/>
              <w:left w:val="nil"/>
              <w:bottom w:val="nil"/>
              <w:right w:val="nil"/>
            </w:tcBorders>
            <w:shd w:val="clear" w:color="auto" w:fill="auto"/>
            <w:noWrap/>
            <w:vAlign w:val="bottom"/>
            <w:hideMark/>
          </w:tcPr>
          <w:p w:rsidRPr="00D471DA" w:rsidR="00F1722D" w:rsidP="00F736D0" w:rsidRDefault="00F1722D" w14:paraId="4A62B951" w14:textId="22E7D6C4">
            <w:pPr>
              <w:spacing w:before="0" w:after="0"/>
              <w:rPr>
                <w:rFonts w:eastAsia="Times New Roman" w:cs="Times New Roman"/>
                <w:color w:val="000000"/>
                <w:szCs w:val="24"/>
              </w:rPr>
            </w:pPr>
            <w:r w:rsidRPr="00D471DA">
              <w:rPr>
                <w:rFonts w:eastAsia="Times New Roman" w:cs="Times New Roman"/>
                <w:color w:val="000000"/>
                <w:szCs w:val="24"/>
              </w:rPr>
              <w:fldChar w:fldCharType="begin"/>
            </w:r>
            <w:r w:rsidR="002A06DD">
              <w:rPr>
                <w:rFonts w:eastAsia="Times New Roman" w:cs="Times New Roman"/>
                <w:color w:val="000000"/>
                <w:szCs w:val="24"/>
              </w:rPr>
              <w:instrText xml:space="preserve"> ADDIN ZOTERO_ITEM CSL_CITATION {"citationID":"O2YMe4lQ","properties":{"formattedCitation":"[2]","plainCitation":"[2]","noteIndex":0},"citationItems":[{"id":706,"uris":["http://zotero.org/users/11686382/items/K8F9SH5Q"],"itemData":{"id":706,"type":"article-journal","container-title":"The ISME Journal","DOI":"10.1038/ismej.2017.141","ISSN":"1751-7362, 1751-7370","issue":"1","journalAbbreviation":"ISME J","language":"en","page":"48-58","source":"DOI.org (Crossref)","title":"Electrically conductive pili from pilin genes of phylogenetically diverse microorganisms","volume":"12","author":[{"family":"Walker","given":"David JF"},{"family":"Adhikari","given":"Ramesh Y"},{"family":"Holmes","given":"Dawn E"},{"family":"Ward","given":"Joy E"},{"family":"Woodard","given":"Trevor L"},{"family":"Nevin","given":"Kelly P"},{"family":"Lovley","given":"Derek R"}],"issued":{"date-parts":[["2018",1]]}}}],"schema":"https://github.com/citation-style-language/schema/raw/master/csl-citation.json"} </w:instrText>
            </w:r>
            <w:r w:rsidRPr="00D471DA">
              <w:rPr>
                <w:rFonts w:eastAsia="Times New Roman" w:cs="Times New Roman"/>
                <w:color w:val="000000"/>
                <w:szCs w:val="24"/>
              </w:rPr>
              <w:fldChar w:fldCharType="separate"/>
            </w:r>
            <w:r w:rsidRPr="002A06DD" w:rsidR="002A06DD">
              <w:rPr>
                <w:rFonts w:cs="Times New Roman"/>
              </w:rPr>
              <w:t>[2]</w:t>
            </w:r>
            <w:r w:rsidRPr="00D471DA">
              <w:rPr>
                <w:rFonts w:eastAsia="Times New Roman" w:cs="Times New Roman"/>
                <w:color w:val="000000"/>
                <w:szCs w:val="24"/>
              </w:rPr>
              <w:fldChar w:fldCharType="end"/>
            </w:r>
          </w:p>
        </w:tc>
      </w:tr>
      <w:tr w:rsidRPr="008F14D8" w:rsidR="00F1722D" w:rsidTr="003A1FC3" w14:paraId="056363B2" w14:textId="77777777">
        <w:trPr>
          <w:trHeight w:val="312"/>
          <w:jc w:val="center"/>
        </w:trPr>
        <w:tc>
          <w:tcPr>
            <w:tcW w:w="3855" w:type="dxa"/>
            <w:tcBorders>
              <w:top w:val="nil"/>
              <w:left w:val="nil"/>
              <w:bottom w:val="nil"/>
              <w:right w:val="nil"/>
            </w:tcBorders>
            <w:shd w:val="clear" w:color="auto" w:fill="auto"/>
            <w:noWrap/>
            <w:vAlign w:val="bottom"/>
            <w:hideMark/>
          </w:tcPr>
          <w:p w:rsidRPr="008F14D8" w:rsidR="00F1722D" w:rsidP="00F736D0" w:rsidRDefault="00F1722D" w14:paraId="7BF633AC" w14:textId="77777777">
            <w:pPr>
              <w:spacing w:before="0" w:after="0"/>
              <w:rPr>
                <w:rFonts w:eastAsia="Times New Roman" w:cs="Times New Roman"/>
                <w:i/>
                <w:iCs/>
                <w:color w:val="000000"/>
                <w:szCs w:val="24"/>
              </w:rPr>
            </w:pPr>
            <w:hyperlink w:tooltip="Pelobacter propionicus (strain DSM 2379 / NBRC 103807 / OttBd1), taxon ID 338966" w:history="1" r:id="rId23">
              <w:proofErr w:type="spellStart"/>
              <w:r w:rsidRPr="008F14D8">
                <w:rPr>
                  <w:rFonts w:eastAsia="Times New Roman" w:cs="Times New Roman"/>
                  <w:i/>
                  <w:iCs/>
                  <w:color w:val="000000"/>
                  <w:szCs w:val="24"/>
                </w:rPr>
                <w:t>Pelobacter</w:t>
              </w:r>
              <w:proofErr w:type="spellEnd"/>
              <w:r w:rsidRPr="008F14D8">
                <w:rPr>
                  <w:rFonts w:eastAsia="Times New Roman" w:cs="Times New Roman"/>
                  <w:i/>
                  <w:iCs/>
                  <w:color w:val="000000"/>
                  <w:szCs w:val="24"/>
                </w:rPr>
                <w:t xml:space="preserve"> </w:t>
              </w:r>
              <w:proofErr w:type="spellStart"/>
              <w:r w:rsidRPr="008F14D8">
                <w:rPr>
                  <w:rFonts w:eastAsia="Times New Roman" w:cs="Times New Roman"/>
                  <w:i/>
                  <w:iCs/>
                  <w:color w:val="000000"/>
                  <w:szCs w:val="24"/>
                </w:rPr>
                <w:t>propionicus</w:t>
              </w:r>
              <w:proofErr w:type="spellEnd"/>
              <w:r w:rsidRPr="008F14D8">
                <w:rPr>
                  <w:rFonts w:eastAsia="Times New Roman" w:cs="Times New Roman"/>
                  <w:i/>
                  <w:iCs/>
                  <w:color w:val="000000"/>
                  <w:szCs w:val="24"/>
                </w:rPr>
                <w:t> </w:t>
              </w:r>
            </w:hyperlink>
          </w:p>
        </w:tc>
        <w:tc>
          <w:tcPr>
            <w:tcW w:w="2180" w:type="dxa"/>
            <w:tcBorders>
              <w:top w:val="nil"/>
              <w:left w:val="nil"/>
              <w:bottom w:val="nil"/>
              <w:right w:val="nil"/>
            </w:tcBorders>
            <w:shd w:val="clear" w:color="auto" w:fill="auto"/>
            <w:noWrap/>
            <w:vAlign w:val="bottom"/>
            <w:hideMark/>
          </w:tcPr>
          <w:p w:rsidRPr="008F14D8" w:rsidR="00F1722D" w:rsidP="00F736D0" w:rsidRDefault="00F1722D" w14:paraId="2F293962" w14:textId="77777777">
            <w:pPr>
              <w:spacing w:before="0" w:after="0"/>
              <w:rPr>
                <w:rFonts w:eastAsia="Times New Roman" w:cs="Times New Roman"/>
                <w:color w:val="000000"/>
                <w:szCs w:val="24"/>
              </w:rPr>
            </w:pPr>
            <w:r w:rsidRPr="008F14D8">
              <w:rPr>
                <w:rFonts w:eastAsia="Times New Roman" w:cs="Times New Roman"/>
                <w:color w:val="000000"/>
                <w:szCs w:val="24"/>
              </w:rPr>
              <w:t>Ppro_1656</w:t>
            </w:r>
          </w:p>
        </w:tc>
        <w:tc>
          <w:tcPr>
            <w:tcW w:w="1189" w:type="dxa"/>
            <w:tcBorders>
              <w:top w:val="nil"/>
              <w:left w:val="nil"/>
              <w:bottom w:val="nil"/>
              <w:right w:val="nil"/>
            </w:tcBorders>
            <w:shd w:val="clear" w:color="auto" w:fill="auto"/>
            <w:noWrap/>
            <w:vAlign w:val="bottom"/>
            <w:hideMark/>
          </w:tcPr>
          <w:p w:rsidRPr="00D471DA" w:rsidR="00F1722D" w:rsidP="00F736D0" w:rsidRDefault="00F1722D" w14:paraId="5B8B2DA8" w14:textId="790A7891">
            <w:pPr>
              <w:spacing w:before="0" w:after="0"/>
              <w:rPr>
                <w:rFonts w:eastAsia="Times New Roman" w:cs="Times New Roman"/>
                <w:color w:val="000000"/>
                <w:szCs w:val="24"/>
              </w:rPr>
            </w:pPr>
            <w:r w:rsidRPr="00D471DA">
              <w:rPr>
                <w:rFonts w:eastAsia="Times New Roman" w:cs="Times New Roman"/>
                <w:color w:val="000000"/>
                <w:szCs w:val="24"/>
              </w:rPr>
              <w:fldChar w:fldCharType="begin"/>
            </w:r>
            <w:r w:rsidR="002A06DD">
              <w:rPr>
                <w:rFonts w:eastAsia="Times New Roman" w:cs="Times New Roman"/>
                <w:color w:val="000000"/>
                <w:szCs w:val="24"/>
              </w:rPr>
              <w:instrText xml:space="preserve"> ADDIN ZOTERO_ITEM CSL_CITATION {"citationID":"9KntCB6v","properties":{"formattedCitation":"[2]","plainCitation":"[2]","noteIndex":0},"citationItems":[{"id":706,"uris":["http://zotero.org/users/11686382/items/K8F9SH5Q"],"itemData":{"id":706,"type":"article-journal","container-title":"The ISME Journal","DOI":"10.1038/ismej.2017.141","ISSN":"1751-7362, 1751-7370","issue":"1","journalAbbreviation":"ISME J","language":"en","page":"48-58","source":"DOI.org (Crossref)","title":"Electrically conductive pili from pilin genes of phylogenetically diverse microorganisms","volume":"12","author":[{"family":"Walker","given":"David JF"},{"family":"Adhikari","given":"Ramesh Y"},{"family":"Holmes","given":"Dawn E"},{"family":"Ward","given":"Joy E"},{"family":"Woodard","given":"Trevor L"},{"family":"Nevin","given":"Kelly P"},{"family":"Lovley","given":"Derek R"}],"issued":{"date-parts":[["2018",1]]}}}],"schema":"https://github.com/citation-style-language/schema/raw/master/csl-citation.json"} </w:instrText>
            </w:r>
            <w:r w:rsidRPr="00D471DA">
              <w:rPr>
                <w:rFonts w:eastAsia="Times New Roman" w:cs="Times New Roman"/>
                <w:color w:val="000000"/>
                <w:szCs w:val="24"/>
              </w:rPr>
              <w:fldChar w:fldCharType="separate"/>
            </w:r>
            <w:r w:rsidRPr="002A06DD" w:rsidR="002A06DD">
              <w:rPr>
                <w:rFonts w:cs="Times New Roman"/>
              </w:rPr>
              <w:t>[2]</w:t>
            </w:r>
            <w:r w:rsidRPr="00D471DA">
              <w:rPr>
                <w:rFonts w:eastAsia="Times New Roman" w:cs="Times New Roman"/>
                <w:color w:val="000000"/>
                <w:szCs w:val="24"/>
              </w:rPr>
              <w:fldChar w:fldCharType="end"/>
            </w:r>
          </w:p>
        </w:tc>
      </w:tr>
      <w:tr w:rsidRPr="008F14D8" w:rsidR="00F1722D" w:rsidTr="0092365C" w14:paraId="27733494" w14:textId="77777777">
        <w:trPr>
          <w:trHeight w:val="312"/>
          <w:jc w:val="center"/>
        </w:trPr>
        <w:tc>
          <w:tcPr>
            <w:tcW w:w="3855" w:type="dxa"/>
            <w:tcBorders>
              <w:top w:val="nil"/>
              <w:left w:val="nil"/>
              <w:bottom w:val="nil"/>
              <w:right w:val="nil"/>
            </w:tcBorders>
            <w:shd w:val="clear" w:color="auto" w:fill="auto"/>
            <w:noWrap/>
            <w:vAlign w:val="bottom"/>
            <w:hideMark/>
          </w:tcPr>
          <w:p w:rsidRPr="008F14D8" w:rsidR="00F1722D" w:rsidP="00F736D0" w:rsidRDefault="00F1722D" w14:paraId="50F45916" w14:textId="77777777">
            <w:pPr>
              <w:spacing w:before="0" w:after="0"/>
              <w:rPr>
                <w:rFonts w:eastAsia="Times New Roman" w:cs="Times New Roman"/>
                <w:i/>
                <w:iCs/>
                <w:color w:val="000000"/>
                <w:szCs w:val="24"/>
              </w:rPr>
            </w:pPr>
            <w:proofErr w:type="spellStart"/>
            <w:r w:rsidRPr="008F14D8">
              <w:rPr>
                <w:rFonts w:eastAsia="Times New Roman" w:cs="Times New Roman"/>
                <w:i/>
                <w:iCs/>
                <w:color w:val="000000"/>
                <w:szCs w:val="24"/>
              </w:rPr>
              <w:t>Desulfuromonas</w:t>
            </w:r>
            <w:proofErr w:type="spellEnd"/>
            <w:r w:rsidRPr="008F14D8">
              <w:rPr>
                <w:rFonts w:eastAsia="Times New Roman" w:cs="Times New Roman"/>
                <w:i/>
                <w:iCs/>
                <w:color w:val="000000"/>
                <w:szCs w:val="24"/>
              </w:rPr>
              <w:t xml:space="preserve"> </w:t>
            </w:r>
            <w:proofErr w:type="spellStart"/>
            <w:r w:rsidRPr="008F14D8">
              <w:rPr>
                <w:rFonts w:eastAsia="Times New Roman" w:cs="Times New Roman"/>
                <w:i/>
                <w:iCs/>
                <w:color w:val="000000"/>
                <w:szCs w:val="24"/>
              </w:rPr>
              <w:t>thiophila</w:t>
            </w:r>
            <w:proofErr w:type="spellEnd"/>
          </w:p>
        </w:tc>
        <w:tc>
          <w:tcPr>
            <w:tcW w:w="2180" w:type="dxa"/>
            <w:tcBorders>
              <w:top w:val="nil"/>
              <w:left w:val="nil"/>
              <w:bottom w:val="nil"/>
              <w:right w:val="nil"/>
            </w:tcBorders>
            <w:shd w:val="clear" w:color="auto" w:fill="auto"/>
            <w:noWrap/>
            <w:vAlign w:val="bottom"/>
            <w:hideMark/>
          </w:tcPr>
          <w:p w:rsidRPr="008F14D8" w:rsidR="00F1722D" w:rsidP="00F736D0" w:rsidRDefault="00F1722D" w14:paraId="490A8E63" w14:textId="77777777">
            <w:pPr>
              <w:spacing w:before="0" w:after="0"/>
              <w:rPr>
                <w:rFonts w:eastAsia="Times New Roman" w:cs="Times New Roman"/>
                <w:color w:val="444444"/>
                <w:szCs w:val="24"/>
              </w:rPr>
            </w:pPr>
            <w:r w:rsidRPr="008F14D8">
              <w:rPr>
                <w:rFonts w:eastAsia="Times New Roman" w:cs="Times New Roman"/>
                <w:color w:val="444444"/>
                <w:szCs w:val="24"/>
              </w:rPr>
              <w:t>BLR80_RS13355</w:t>
            </w:r>
          </w:p>
        </w:tc>
        <w:tc>
          <w:tcPr>
            <w:tcW w:w="1189" w:type="dxa"/>
            <w:tcBorders>
              <w:top w:val="nil"/>
              <w:left w:val="nil"/>
              <w:bottom w:val="nil"/>
              <w:right w:val="nil"/>
            </w:tcBorders>
            <w:shd w:val="clear" w:color="auto" w:fill="auto"/>
            <w:noWrap/>
            <w:vAlign w:val="bottom"/>
            <w:hideMark/>
          </w:tcPr>
          <w:p w:rsidRPr="00D471DA" w:rsidR="00F1722D" w:rsidP="00F736D0" w:rsidRDefault="00F1722D" w14:paraId="35054D4C" w14:textId="0A8BF932">
            <w:pPr>
              <w:spacing w:before="0" w:after="0"/>
              <w:rPr>
                <w:rFonts w:eastAsia="Times New Roman" w:cs="Times New Roman"/>
                <w:color w:val="000000"/>
                <w:szCs w:val="24"/>
              </w:rPr>
            </w:pPr>
            <w:r w:rsidRPr="00D471DA">
              <w:rPr>
                <w:rFonts w:eastAsia="Times New Roman" w:cs="Times New Roman"/>
                <w:color w:val="000000"/>
                <w:szCs w:val="24"/>
              </w:rPr>
              <w:fldChar w:fldCharType="begin"/>
            </w:r>
            <w:r w:rsidR="002A06DD">
              <w:rPr>
                <w:rFonts w:eastAsia="Times New Roman" w:cs="Times New Roman"/>
                <w:color w:val="000000"/>
                <w:szCs w:val="24"/>
              </w:rPr>
              <w:instrText xml:space="preserve"> ADDIN ZOTERO_ITEM CSL_CITATION {"citationID":"fCzkCnUD","properties":{"formattedCitation":"[2]","plainCitation":"[2]","noteIndex":0},"citationItems":[{"id":706,"uris":["http://zotero.org/users/11686382/items/K8F9SH5Q"],"itemData":{"id":706,"type":"article-journal","container-title":"The ISME Journal","DOI":"10.1038/ismej.2017.141","ISSN":"1751-7362, 1751-7370","issue":"1","journalAbbreviation":"ISME J","language":"en","page":"48-58","source":"DOI.org (Crossref)","title":"Electrically conductive pili from pilin genes of phylogenetically diverse microorganisms","volume":"12","author":[{"family":"Walker","given":"David JF"},{"family":"Adhikari","given":"Ramesh Y"},{"family":"Holmes","given":"Dawn E"},{"family":"Ward","given":"Joy E"},{"family":"Woodard","given":"Trevor L"},{"family":"Nevin","given":"Kelly P"},{"family":"Lovley","given":"Derek R"}],"issued":{"date-parts":[["2018",1]]}}}],"schema":"https://github.com/citation-style-language/schema/raw/master/csl-citation.json"} </w:instrText>
            </w:r>
            <w:r w:rsidRPr="00D471DA">
              <w:rPr>
                <w:rFonts w:eastAsia="Times New Roman" w:cs="Times New Roman"/>
                <w:color w:val="000000"/>
                <w:szCs w:val="24"/>
              </w:rPr>
              <w:fldChar w:fldCharType="separate"/>
            </w:r>
            <w:r w:rsidRPr="002A06DD" w:rsidR="002A06DD">
              <w:rPr>
                <w:rFonts w:cs="Times New Roman"/>
              </w:rPr>
              <w:t>[2]</w:t>
            </w:r>
            <w:r w:rsidRPr="00D471DA">
              <w:rPr>
                <w:rFonts w:eastAsia="Times New Roman" w:cs="Times New Roman"/>
                <w:color w:val="000000"/>
                <w:szCs w:val="24"/>
              </w:rPr>
              <w:fldChar w:fldCharType="end"/>
            </w:r>
          </w:p>
        </w:tc>
      </w:tr>
      <w:tr w:rsidRPr="008F14D8" w:rsidR="0092365C" w:rsidTr="003A1FC3" w14:paraId="11466796" w14:textId="77777777">
        <w:trPr>
          <w:trHeight w:val="312"/>
          <w:jc w:val="center"/>
        </w:trPr>
        <w:tc>
          <w:tcPr>
            <w:tcW w:w="3855" w:type="dxa"/>
            <w:tcBorders>
              <w:top w:val="nil"/>
              <w:left w:val="nil"/>
              <w:bottom w:val="single" w:color="auto" w:sz="4" w:space="0"/>
              <w:right w:val="nil"/>
            </w:tcBorders>
            <w:shd w:val="clear" w:color="auto" w:fill="auto"/>
            <w:noWrap/>
            <w:vAlign w:val="bottom"/>
          </w:tcPr>
          <w:p w:rsidRPr="008F14D8" w:rsidR="0092365C" w:rsidP="00F736D0" w:rsidRDefault="0092365C" w14:paraId="4765EE1A" w14:textId="6A7E51CE">
            <w:pPr>
              <w:spacing w:before="0" w:after="0"/>
              <w:rPr>
                <w:rFonts w:eastAsia="Times New Roman" w:cs="Times New Roman"/>
                <w:i/>
                <w:iCs/>
                <w:color w:val="000000"/>
                <w:szCs w:val="24"/>
              </w:rPr>
            </w:pPr>
            <w:proofErr w:type="spellStart"/>
            <w:r>
              <w:rPr>
                <w:rFonts w:eastAsia="Times New Roman" w:cs="Times New Roman"/>
                <w:i/>
                <w:iCs/>
                <w:color w:val="000000"/>
                <w:szCs w:val="24"/>
              </w:rPr>
              <w:t>Geobacter</w:t>
            </w:r>
            <w:proofErr w:type="spellEnd"/>
            <w:r>
              <w:rPr>
                <w:rFonts w:eastAsia="Times New Roman" w:cs="Times New Roman"/>
                <w:i/>
                <w:iCs/>
                <w:color w:val="000000"/>
                <w:szCs w:val="24"/>
              </w:rPr>
              <w:t xml:space="preserve"> soli</w:t>
            </w:r>
          </w:p>
        </w:tc>
        <w:tc>
          <w:tcPr>
            <w:tcW w:w="2180" w:type="dxa"/>
            <w:tcBorders>
              <w:top w:val="nil"/>
              <w:left w:val="nil"/>
              <w:bottom w:val="single" w:color="auto" w:sz="4" w:space="0"/>
              <w:right w:val="nil"/>
            </w:tcBorders>
            <w:shd w:val="clear" w:color="auto" w:fill="auto"/>
            <w:noWrap/>
            <w:vAlign w:val="bottom"/>
          </w:tcPr>
          <w:p w:rsidRPr="008F14D8" w:rsidR="0092365C" w:rsidP="00F736D0" w:rsidRDefault="0092365C" w14:paraId="2C6C3C8E" w14:textId="695BC09A">
            <w:pPr>
              <w:spacing w:before="0" w:after="0"/>
              <w:rPr>
                <w:rFonts w:eastAsia="Times New Roman" w:cs="Times New Roman"/>
                <w:color w:val="444444"/>
                <w:szCs w:val="24"/>
              </w:rPr>
            </w:pPr>
            <w:r>
              <w:rPr>
                <w:rFonts w:eastAsia="Times New Roman" w:cs="Times New Roman"/>
                <w:color w:val="444444"/>
                <w:szCs w:val="24"/>
              </w:rPr>
              <w:t>SE37</w:t>
            </w:r>
            <w:r>
              <w:rPr>
                <w:rFonts w:eastAsia="Times New Roman" w:cs="Times New Roman"/>
                <w:color w:val="444444"/>
                <w:szCs w:val="24"/>
                <w:lang w:val="nb-NO"/>
              </w:rPr>
              <w:t>_</w:t>
            </w:r>
            <w:r>
              <w:rPr>
                <w:rFonts w:eastAsia="Times New Roman" w:cs="Times New Roman"/>
                <w:color w:val="444444"/>
                <w:szCs w:val="24"/>
              </w:rPr>
              <w:t>07695</w:t>
            </w:r>
          </w:p>
        </w:tc>
        <w:tc>
          <w:tcPr>
            <w:tcW w:w="1189" w:type="dxa"/>
            <w:tcBorders>
              <w:top w:val="nil"/>
              <w:left w:val="nil"/>
              <w:bottom w:val="single" w:color="auto" w:sz="4" w:space="0"/>
              <w:right w:val="nil"/>
            </w:tcBorders>
            <w:shd w:val="clear" w:color="auto" w:fill="auto"/>
            <w:noWrap/>
            <w:vAlign w:val="bottom"/>
          </w:tcPr>
          <w:p w:rsidRPr="00D471DA" w:rsidR="0092365C" w:rsidP="00F736D0" w:rsidRDefault="0092365C" w14:paraId="4F5BD6A5" w14:textId="4FAE5892">
            <w:pPr>
              <w:spacing w:before="0" w:after="0"/>
              <w:rPr>
                <w:rFonts w:eastAsia="Times New Roman" w:cs="Times New Roman"/>
                <w:color w:val="000000"/>
                <w:szCs w:val="24"/>
              </w:rPr>
            </w:pPr>
            <w:r w:rsidRPr="00D471DA">
              <w:rPr>
                <w:rFonts w:eastAsia="Times New Roman" w:cs="Times New Roman"/>
                <w:color w:val="000000"/>
                <w:szCs w:val="24"/>
              </w:rPr>
              <w:fldChar w:fldCharType="begin"/>
            </w:r>
            <w:r>
              <w:rPr>
                <w:rFonts w:eastAsia="Times New Roman" w:cs="Times New Roman"/>
                <w:color w:val="000000"/>
                <w:szCs w:val="24"/>
              </w:rPr>
              <w:instrText xml:space="preserve"> ADDIN ZOTERO_ITEM CSL_CITATION {"citationID":"fCzkCnUD","properties":{"formattedCitation":"[2]","plainCitation":"[2]","noteIndex":0},"citationItems":[{"id":706,"uris":["http://zotero.org/users/11686382/items/K8F9SH5Q"],"itemData":{"id":706,"type":"article-journal","container-title":"The ISME Journal","DOI":"10.1038/ismej.2017.141","ISSN":"1751-7362, 1751-7370","issue":"1","journalAbbreviation":"ISME J","language":"en","page":"48-58","source":"DOI.org (Crossref)","title":"Electrically conductive pili from pilin genes of phylogenetically diverse microorganisms","volume":"12","author":[{"family":"Walker","given":"David JF"},{"family":"Adhikari","given":"Ramesh Y"},{"family":"Holmes","given":"Dawn E"},{"family":"Ward","given":"Joy E"},{"family":"Woodard","given":"Trevor L"},{"family":"Nevin","given":"Kelly P"},{"family":"Lovley","given":"Derek R"}],"issued":{"date-parts":[["2018",1]]}}}],"schema":"https://github.com/citation-style-language/schema/raw/master/csl-citation.json"} </w:instrText>
            </w:r>
            <w:r w:rsidRPr="00D471DA">
              <w:rPr>
                <w:rFonts w:eastAsia="Times New Roman" w:cs="Times New Roman"/>
                <w:color w:val="000000"/>
                <w:szCs w:val="24"/>
              </w:rPr>
              <w:fldChar w:fldCharType="separate"/>
            </w:r>
            <w:r w:rsidRPr="002A06DD">
              <w:rPr>
                <w:rFonts w:cs="Times New Roman"/>
              </w:rPr>
              <w:t>[2]</w:t>
            </w:r>
            <w:r w:rsidRPr="00D471DA">
              <w:rPr>
                <w:rFonts w:eastAsia="Times New Roman" w:cs="Times New Roman"/>
                <w:color w:val="000000"/>
                <w:szCs w:val="24"/>
              </w:rPr>
              <w:fldChar w:fldCharType="end"/>
            </w:r>
          </w:p>
        </w:tc>
      </w:tr>
    </w:tbl>
    <w:p w:rsidR="005640B9" w:rsidP="00681384" w:rsidRDefault="005640B9" w14:paraId="5B3CD6FE" w14:textId="05B3C2CB">
      <w:pPr>
        <w:tabs>
          <w:tab w:val="left" w:pos="1452"/>
        </w:tabs>
      </w:pPr>
      <w:r>
        <w:br w:type="page"/>
      </w:r>
    </w:p>
    <w:p w:rsidRPr="005640B9" w:rsidR="00F1722D" w:rsidP="00681384" w:rsidRDefault="005640B9" w14:paraId="5C449E8A" w14:textId="730D51A0">
      <w:pPr>
        <w:tabs>
          <w:tab w:val="left" w:pos="1452"/>
        </w:tabs>
        <w:rPr>
          <w:b/>
          <w:bCs/>
        </w:rPr>
      </w:pPr>
      <w:r w:rsidRPr="005640B9">
        <w:rPr>
          <w:b/>
          <w:bCs/>
        </w:rPr>
        <w:t>References</w:t>
      </w:r>
    </w:p>
    <w:p w:rsidRPr="002A06DD" w:rsidR="002A06DD" w:rsidP="002A06DD" w:rsidRDefault="005640B9" w14:paraId="17FF5A7A" w14:textId="77777777">
      <w:pPr>
        <w:pStyle w:val="Bibliography"/>
        <w:rPr>
          <w:rFonts w:cs="Times New Roman"/>
        </w:rPr>
      </w:pPr>
      <w:r>
        <w:fldChar w:fldCharType="begin"/>
      </w:r>
      <w:r w:rsidRPr="002A06DD" w:rsidR="002A06DD">
        <w:rPr>
          <w:lang w:val="da-DK"/>
        </w:rPr>
        <w:instrText xml:space="preserve"> ADDIN ZOTERO_BIBL {"uncited":[],"omitted":[],"custom":[]} CSL_BIBLIOGRAPHY </w:instrText>
      </w:r>
      <w:r>
        <w:fldChar w:fldCharType="separate"/>
      </w:r>
      <w:r w:rsidRPr="002A06DD" w:rsidR="002A06DD">
        <w:rPr>
          <w:rFonts w:cs="Times New Roman"/>
          <w:lang w:val="da-DK"/>
        </w:rPr>
        <w:t>[1]</w:t>
      </w:r>
      <w:r w:rsidRPr="002A06DD" w:rsidR="002A06DD">
        <w:rPr>
          <w:rFonts w:cs="Times New Roman"/>
          <w:lang w:val="da-DK"/>
        </w:rPr>
        <w:tab/>
      </w:r>
      <w:r w:rsidRPr="002A06DD" w:rsidR="002A06DD">
        <w:rPr>
          <w:rFonts w:cs="Times New Roman"/>
          <w:lang w:val="da-DK"/>
        </w:rPr>
        <w:t xml:space="preserve">Li Z, Chang W, Cui T, Xu D, Zhang D, Lou Y, et al. </w:t>
      </w:r>
      <w:r w:rsidRPr="002A06DD" w:rsidR="002A06DD">
        <w:rPr>
          <w:rFonts w:cs="Times New Roman"/>
        </w:rPr>
        <w:t>Adaptive bidirectional extracellular electron transfer during accelerated microbiologically influenced corrosion of stainless steel. Commun Mater 2021;2:67. https://doi.org/10.1038/s43246-021-00173-8.</w:t>
      </w:r>
    </w:p>
    <w:p w:rsidRPr="002A06DD" w:rsidR="002A06DD" w:rsidP="002A06DD" w:rsidRDefault="002A06DD" w14:paraId="3A3EC21A" w14:textId="77777777">
      <w:pPr>
        <w:pStyle w:val="Bibliography"/>
        <w:rPr>
          <w:rFonts w:cs="Times New Roman"/>
        </w:rPr>
      </w:pPr>
      <w:r w:rsidRPr="002A06DD">
        <w:rPr>
          <w:rFonts w:cs="Times New Roman"/>
        </w:rPr>
        <w:t>[2]</w:t>
      </w:r>
      <w:r w:rsidRPr="002A06DD">
        <w:rPr>
          <w:rFonts w:cs="Times New Roman"/>
        </w:rPr>
        <w:tab/>
      </w:r>
      <w:r w:rsidRPr="002A06DD">
        <w:rPr>
          <w:rFonts w:cs="Times New Roman"/>
        </w:rPr>
        <w:t>Walker DJ, Adhikari RY, Holmes DE, Ward JE, Woodard TL, Nevin KP, et al. Electrically conductive pili from pilin genes of phylogenetically diverse microorganisms. ISME J 2018;12:48–58. https://doi.org/10.1038/ismej.2017.141.</w:t>
      </w:r>
    </w:p>
    <w:p w:rsidRPr="002A06DD" w:rsidR="002A06DD" w:rsidP="002A06DD" w:rsidRDefault="002A06DD" w14:paraId="14A939BD" w14:textId="77777777">
      <w:pPr>
        <w:pStyle w:val="Bibliography"/>
        <w:rPr>
          <w:rFonts w:cs="Times New Roman"/>
        </w:rPr>
      </w:pPr>
      <w:r w:rsidRPr="002A06DD">
        <w:rPr>
          <w:rFonts w:cs="Times New Roman"/>
        </w:rPr>
        <w:t>[3]</w:t>
      </w:r>
      <w:r w:rsidRPr="002A06DD">
        <w:rPr>
          <w:rFonts w:cs="Times New Roman"/>
        </w:rPr>
        <w:tab/>
      </w:r>
      <w:r w:rsidRPr="002A06DD">
        <w:rPr>
          <w:rFonts w:cs="Times New Roman"/>
        </w:rPr>
        <w:t>Walker DJ, Nevin KP, Holmes DE, Rotaru A-E, Ward JE, Woodard TL, et al. Syntrophus conductive pili demonstrate that common hydrogen-donating syntrophs can have a direct electron transfer option. ISME J 2020;14:837–46.</w:t>
      </w:r>
    </w:p>
    <w:p w:rsidRPr="00681384" w:rsidR="005640B9" w:rsidP="00681384" w:rsidRDefault="005640B9" w14:paraId="7F06B805" w14:textId="3E1AE789">
      <w:pPr>
        <w:tabs>
          <w:tab w:val="left" w:pos="1452"/>
        </w:tabs>
      </w:pPr>
      <w:r>
        <w:fldChar w:fldCharType="end"/>
      </w:r>
    </w:p>
    <w:sectPr w:rsidRPr="00681384" w:rsidR="005640B9" w:rsidSect="00024B87">
      <w:pgSz w:w="12240" w:h="15840" w:orient="portrait"/>
      <w:pgMar w:top="1975" w:right="1181" w:bottom="1138" w:left="1282" w:header="283" w:footer="1176"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04FA3" w:rsidP="00117666" w:rsidRDefault="00304FA3" w14:paraId="610190A0" w14:textId="77777777">
      <w:pPr>
        <w:spacing w:after="0"/>
      </w:pPr>
      <w:r>
        <w:separator/>
      </w:r>
    </w:p>
  </w:endnote>
  <w:endnote w:type="continuationSeparator" w:id="0">
    <w:p w:rsidR="00304FA3" w:rsidP="00117666" w:rsidRDefault="00304FA3" w14:paraId="33570AE8" w14:textId="77777777">
      <w:pPr>
        <w:spacing w:after="0"/>
      </w:pPr>
      <w:r>
        <w:continuationSeparator/>
      </w:r>
    </w:p>
  </w:endnote>
  <w:endnote w:type="continuationNotice" w:id="1">
    <w:p w:rsidR="00304FA3" w:rsidRDefault="00304FA3" w14:paraId="157F0BF2" w14:textId="77777777">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00055585"/>
      <w:docPartObj>
        <w:docPartGallery w:val="Page Numbers (Bottom of Page)"/>
        <w:docPartUnique/>
      </w:docPartObj>
    </w:sdtPr>
    <w:sdtContent>
      <w:p w:rsidR="002338D5" w:rsidP="00681384" w:rsidRDefault="002338D5" w14:paraId="388860C1" w14:textId="7A5CB4DE">
        <w:pPr>
          <w:pStyle w:val="Footer"/>
          <w:framePr w:wrap="none" w:hAnchor="margin" w:vAnchor="text"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EndPr>
      <w:rPr>
        <w:rStyle w:val="PageNumber"/>
      </w:rPr>
    </w:sdtEndPr>
  </w:sdt>
  <w:p w:rsidRPr="00577C4C" w:rsidR="00686C9D" w:rsidRDefault="00686C9D" w14:paraId="473D3D87" w14:textId="1ABC56B8">
    <w:pPr>
      <w:pStyle w:val="Foote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36646093"/>
      <w:docPartObj>
        <w:docPartGallery w:val="Page Numbers (Bottom of Page)"/>
        <w:docPartUnique/>
      </w:docPartObj>
    </w:sdtPr>
    <w:sdtContent>
      <w:p w:rsidR="002338D5" w:rsidP="00681384" w:rsidRDefault="002338D5" w14:paraId="5193AFD2" w14:textId="51BFB391">
        <w:pPr>
          <w:pStyle w:val="Footer"/>
          <w:framePr w:wrap="none" w:hAnchor="margin" w:vAnchor="text"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EndPr>
      <w:rPr>
        <w:rStyle w:val="PageNumber"/>
      </w:rPr>
    </w:sdtEndPr>
  </w:sdt>
  <w:p w:rsidRPr="00577C4C" w:rsidR="00686C9D" w:rsidRDefault="00686C9D" w14:paraId="0970BFF2" w14:textId="1A61507B">
    <w:pPr>
      <w:pStyle w:val="Footer"/>
      <w:rPr>
        <w:b/>
        <w:sz w:val="2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04FA3" w:rsidP="00117666" w:rsidRDefault="00304FA3" w14:paraId="5AE8B1DF" w14:textId="77777777">
      <w:pPr>
        <w:spacing w:after="0"/>
      </w:pPr>
      <w:r>
        <w:separator/>
      </w:r>
    </w:p>
  </w:footnote>
  <w:footnote w:type="continuationSeparator" w:id="0">
    <w:p w:rsidR="00304FA3" w:rsidP="00117666" w:rsidRDefault="00304FA3" w14:paraId="14AD7BC6" w14:textId="77777777">
      <w:pPr>
        <w:spacing w:after="0"/>
      </w:pPr>
      <w:r>
        <w:continuationSeparator/>
      </w:r>
    </w:p>
  </w:footnote>
  <w:footnote w:type="continuationNotice" w:id="1">
    <w:p w:rsidR="00304FA3" w:rsidRDefault="00304FA3" w14:paraId="5A3A8AF5" w14:textId="77777777">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ascii="Times New Roman" w:hAnsi="Times New Roman"/>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6" w15:restartNumberingAfterBreak="0">
    <w:nsid w:val="700C5AF6"/>
    <w:multiLevelType w:val="hybridMultilevel"/>
    <w:tmpl w:val="A5A8A0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427114791">
    <w:abstractNumId w:val="0"/>
  </w:num>
  <w:num w:numId="2" w16cid:durableId="195850671">
    <w:abstractNumId w:val="13"/>
  </w:num>
  <w:num w:numId="3" w16cid:durableId="539829921">
    <w:abstractNumId w:val="1"/>
  </w:num>
  <w:num w:numId="4" w16cid:durableId="379134582">
    <w:abstractNumId w:val="15"/>
  </w:num>
  <w:num w:numId="5" w16cid:durableId="12355045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10013902">
    <w:abstractNumId w:val="10"/>
  </w:num>
  <w:num w:numId="7" w16cid:durableId="671303711">
    <w:abstractNumId w:val="8"/>
  </w:num>
  <w:num w:numId="8" w16cid:durableId="397049367">
    <w:abstractNumId w:val="6"/>
  </w:num>
  <w:num w:numId="9" w16cid:durableId="2094351044">
    <w:abstractNumId w:val="9"/>
  </w:num>
  <w:num w:numId="10" w16cid:durableId="210192225">
    <w:abstractNumId w:val="7"/>
  </w:num>
  <w:num w:numId="11" w16cid:durableId="569272649">
    <w:abstractNumId w:val="2"/>
  </w:num>
  <w:num w:numId="12" w16cid:durableId="1982884060">
    <w:abstractNumId w:val="18"/>
  </w:num>
  <w:num w:numId="13" w16cid:durableId="420107577">
    <w:abstractNumId w:val="12"/>
  </w:num>
  <w:num w:numId="14" w16cid:durableId="1132939139">
    <w:abstractNumId w:val="4"/>
  </w:num>
  <w:num w:numId="15" w16cid:durableId="684939335">
    <w:abstractNumId w:val="11"/>
  </w:num>
  <w:num w:numId="16" w16cid:durableId="1413696365">
    <w:abstractNumId w:val="14"/>
  </w:num>
  <w:num w:numId="17" w16cid:durableId="1353341621">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37003987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690690308">
    <w:abstractNumId w:val="5"/>
  </w:num>
  <w:num w:numId="20" w16cid:durableId="1744598371">
    <w:abstractNumId w:val="17"/>
  </w:num>
  <w:num w:numId="21" w16cid:durableId="377585341">
    <w:abstractNumId w:val="3"/>
  </w:num>
  <w:num w:numId="22" w16cid:durableId="172598037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754253928">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16cid:durableId="2146192867">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aya, Dheeraj - SDSMT Student">
    <w15:presenceInfo w15:providerId="AD" w15:userId="S::Dheeraj.Raya@mines.sdsmt.edu::bcef7955-e495-44c1-a9c2-75816a7f002d"/>
  </w15:person>
</w15:peopl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hideSpellingErrors/>
  <w:hideGrammaticalErrors/>
  <w:attachedTemplate r:id="rId1"/>
  <w:trackRevisions w:val="false"/>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wNzOztDQxMDc2NLZQ0lEKTi0uzszPAykwMqgFAEEShuwtAAAA"/>
  </w:docVars>
  <w:rsids>
    <w:rsidRoot w:val="00681821"/>
    <w:rsid w:val="0000171A"/>
    <w:rsid w:val="000040C1"/>
    <w:rsid w:val="00016743"/>
    <w:rsid w:val="0001691F"/>
    <w:rsid w:val="000205F8"/>
    <w:rsid w:val="00024B87"/>
    <w:rsid w:val="00025C66"/>
    <w:rsid w:val="00026779"/>
    <w:rsid w:val="00027697"/>
    <w:rsid w:val="0003234E"/>
    <w:rsid w:val="000334EE"/>
    <w:rsid w:val="00034304"/>
    <w:rsid w:val="00035434"/>
    <w:rsid w:val="000373DB"/>
    <w:rsid w:val="000431E1"/>
    <w:rsid w:val="000432A6"/>
    <w:rsid w:val="0004555F"/>
    <w:rsid w:val="00045678"/>
    <w:rsid w:val="000458E4"/>
    <w:rsid w:val="000461A9"/>
    <w:rsid w:val="00046386"/>
    <w:rsid w:val="0004749D"/>
    <w:rsid w:val="00054562"/>
    <w:rsid w:val="000547AF"/>
    <w:rsid w:val="000573FB"/>
    <w:rsid w:val="00060DC9"/>
    <w:rsid w:val="0006140F"/>
    <w:rsid w:val="00062852"/>
    <w:rsid w:val="00063D84"/>
    <w:rsid w:val="0006636D"/>
    <w:rsid w:val="0006723C"/>
    <w:rsid w:val="0007094C"/>
    <w:rsid w:val="000744BD"/>
    <w:rsid w:val="00077D53"/>
    <w:rsid w:val="00080A27"/>
    <w:rsid w:val="00081394"/>
    <w:rsid w:val="00091D2E"/>
    <w:rsid w:val="00094198"/>
    <w:rsid w:val="000A2276"/>
    <w:rsid w:val="000A46A3"/>
    <w:rsid w:val="000A6051"/>
    <w:rsid w:val="000A616D"/>
    <w:rsid w:val="000A6BDD"/>
    <w:rsid w:val="000B08D4"/>
    <w:rsid w:val="000B34BD"/>
    <w:rsid w:val="000C1198"/>
    <w:rsid w:val="000C7E2A"/>
    <w:rsid w:val="000D67C7"/>
    <w:rsid w:val="000E0AE3"/>
    <w:rsid w:val="000E4E98"/>
    <w:rsid w:val="000E642C"/>
    <w:rsid w:val="000E7556"/>
    <w:rsid w:val="000E765E"/>
    <w:rsid w:val="000F4CF0"/>
    <w:rsid w:val="000F4CFB"/>
    <w:rsid w:val="000F5339"/>
    <w:rsid w:val="000F5DBF"/>
    <w:rsid w:val="00102769"/>
    <w:rsid w:val="0010721B"/>
    <w:rsid w:val="0011143C"/>
    <w:rsid w:val="00117666"/>
    <w:rsid w:val="001223A7"/>
    <w:rsid w:val="00122C40"/>
    <w:rsid w:val="00123458"/>
    <w:rsid w:val="0012369C"/>
    <w:rsid w:val="001272DA"/>
    <w:rsid w:val="00127639"/>
    <w:rsid w:val="001321C6"/>
    <w:rsid w:val="0013248F"/>
    <w:rsid w:val="00134256"/>
    <w:rsid w:val="00134FAB"/>
    <w:rsid w:val="00135285"/>
    <w:rsid w:val="0014429C"/>
    <w:rsid w:val="00147395"/>
    <w:rsid w:val="00150790"/>
    <w:rsid w:val="0015214D"/>
    <w:rsid w:val="001552C9"/>
    <w:rsid w:val="0016281D"/>
    <w:rsid w:val="00163827"/>
    <w:rsid w:val="00177D84"/>
    <w:rsid w:val="00177E2D"/>
    <w:rsid w:val="001823A6"/>
    <w:rsid w:val="001964EF"/>
    <w:rsid w:val="00197B12"/>
    <w:rsid w:val="001A248F"/>
    <w:rsid w:val="001A4FFE"/>
    <w:rsid w:val="001B1A2C"/>
    <w:rsid w:val="001B5285"/>
    <w:rsid w:val="001B763A"/>
    <w:rsid w:val="001C4A3C"/>
    <w:rsid w:val="001C52D2"/>
    <w:rsid w:val="001D5674"/>
    <w:rsid w:val="001D5C23"/>
    <w:rsid w:val="001E1462"/>
    <w:rsid w:val="001F4C07"/>
    <w:rsid w:val="00204608"/>
    <w:rsid w:val="00204EF6"/>
    <w:rsid w:val="002079EE"/>
    <w:rsid w:val="002105F5"/>
    <w:rsid w:val="00211895"/>
    <w:rsid w:val="00220AEA"/>
    <w:rsid w:val="00224D17"/>
    <w:rsid w:val="00226542"/>
    <w:rsid w:val="00226954"/>
    <w:rsid w:val="0023161F"/>
    <w:rsid w:val="002338D5"/>
    <w:rsid w:val="00252C45"/>
    <w:rsid w:val="00260B2C"/>
    <w:rsid w:val="002629A3"/>
    <w:rsid w:val="00265660"/>
    <w:rsid w:val="00265DD2"/>
    <w:rsid w:val="002669CE"/>
    <w:rsid w:val="002679C2"/>
    <w:rsid w:val="00267D18"/>
    <w:rsid w:val="002806B8"/>
    <w:rsid w:val="002826FF"/>
    <w:rsid w:val="002842BE"/>
    <w:rsid w:val="002868E2"/>
    <w:rsid w:val="002869C3"/>
    <w:rsid w:val="00286BE5"/>
    <w:rsid w:val="00291C3F"/>
    <w:rsid w:val="002932DC"/>
    <w:rsid w:val="002936E4"/>
    <w:rsid w:val="002968CD"/>
    <w:rsid w:val="00296B88"/>
    <w:rsid w:val="00296CF4"/>
    <w:rsid w:val="002A06DD"/>
    <w:rsid w:val="002B4F05"/>
    <w:rsid w:val="002C27D7"/>
    <w:rsid w:val="002C74CA"/>
    <w:rsid w:val="002D1A31"/>
    <w:rsid w:val="002D1C2A"/>
    <w:rsid w:val="002D2A01"/>
    <w:rsid w:val="002D7F98"/>
    <w:rsid w:val="002E0498"/>
    <w:rsid w:val="002E0D2F"/>
    <w:rsid w:val="002E38E4"/>
    <w:rsid w:val="002F2B7D"/>
    <w:rsid w:val="002F6943"/>
    <w:rsid w:val="002F744D"/>
    <w:rsid w:val="002F7D6D"/>
    <w:rsid w:val="00303DE6"/>
    <w:rsid w:val="00304FA3"/>
    <w:rsid w:val="00310124"/>
    <w:rsid w:val="00314E4F"/>
    <w:rsid w:val="00325F41"/>
    <w:rsid w:val="003305ED"/>
    <w:rsid w:val="00331F75"/>
    <w:rsid w:val="003370D6"/>
    <w:rsid w:val="00342804"/>
    <w:rsid w:val="003467AD"/>
    <w:rsid w:val="003544FB"/>
    <w:rsid w:val="00355BF1"/>
    <w:rsid w:val="00363F01"/>
    <w:rsid w:val="00365D63"/>
    <w:rsid w:val="003671F6"/>
    <w:rsid w:val="0036793B"/>
    <w:rsid w:val="0037124F"/>
    <w:rsid w:val="00372682"/>
    <w:rsid w:val="00375087"/>
    <w:rsid w:val="00376CC5"/>
    <w:rsid w:val="0039254C"/>
    <w:rsid w:val="0039693B"/>
    <w:rsid w:val="003A1FC3"/>
    <w:rsid w:val="003B32A5"/>
    <w:rsid w:val="003C0310"/>
    <w:rsid w:val="003C0E0C"/>
    <w:rsid w:val="003D23FD"/>
    <w:rsid w:val="003D2F2D"/>
    <w:rsid w:val="003D45E4"/>
    <w:rsid w:val="003E2133"/>
    <w:rsid w:val="003E2ED0"/>
    <w:rsid w:val="003E384A"/>
    <w:rsid w:val="003F00E3"/>
    <w:rsid w:val="003F044E"/>
    <w:rsid w:val="003F1DA8"/>
    <w:rsid w:val="003F7249"/>
    <w:rsid w:val="00400C3A"/>
    <w:rsid w:val="00401590"/>
    <w:rsid w:val="0040305B"/>
    <w:rsid w:val="004054E6"/>
    <w:rsid w:val="004111AD"/>
    <w:rsid w:val="00412CCD"/>
    <w:rsid w:val="004163AB"/>
    <w:rsid w:val="00421258"/>
    <w:rsid w:val="00421279"/>
    <w:rsid w:val="00422C94"/>
    <w:rsid w:val="00431D6C"/>
    <w:rsid w:val="00436807"/>
    <w:rsid w:val="00442EE9"/>
    <w:rsid w:val="004456CD"/>
    <w:rsid w:val="00456CB4"/>
    <w:rsid w:val="00463E3D"/>
    <w:rsid w:val="004644B8"/>
    <w:rsid w:val="004645AE"/>
    <w:rsid w:val="00464A60"/>
    <w:rsid w:val="00467D55"/>
    <w:rsid w:val="00471EE1"/>
    <w:rsid w:val="0048006A"/>
    <w:rsid w:val="004809CF"/>
    <w:rsid w:val="00481E5C"/>
    <w:rsid w:val="0048285A"/>
    <w:rsid w:val="00491F1D"/>
    <w:rsid w:val="00492FBE"/>
    <w:rsid w:val="00495A82"/>
    <w:rsid w:val="00497A37"/>
    <w:rsid w:val="004A02C3"/>
    <w:rsid w:val="004A0F22"/>
    <w:rsid w:val="004A4DBD"/>
    <w:rsid w:val="004B0BB4"/>
    <w:rsid w:val="004B3B76"/>
    <w:rsid w:val="004B4EC6"/>
    <w:rsid w:val="004B72E3"/>
    <w:rsid w:val="004C0F0D"/>
    <w:rsid w:val="004C2376"/>
    <w:rsid w:val="004C2858"/>
    <w:rsid w:val="004D3E33"/>
    <w:rsid w:val="004D3ECD"/>
    <w:rsid w:val="004D5D52"/>
    <w:rsid w:val="004D7205"/>
    <w:rsid w:val="004E2B3A"/>
    <w:rsid w:val="004E3A13"/>
    <w:rsid w:val="004E6BF8"/>
    <w:rsid w:val="004F46DB"/>
    <w:rsid w:val="004F5AB7"/>
    <w:rsid w:val="00505F4B"/>
    <w:rsid w:val="0050636B"/>
    <w:rsid w:val="00516CC4"/>
    <w:rsid w:val="00517D00"/>
    <w:rsid w:val="00520DB1"/>
    <w:rsid w:val="00521996"/>
    <w:rsid w:val="00524366"/>
    <w:rsid w:val="005250F2"/>
    <w:rsid w:val="0052606C"/>
    <w:rsid w:val="00531582"/>
    <w:rsid w:val="00531BAD"/>
    <w:rsid w:val="0053431C"/>
    <w:rsid w:val="00534398"/>
    <w:rsid w:val="00535E4D"/>
    <w:rsid w:val="00543791"/>
    <w:rsid w:val="005528C8"/>
    <w:rsid w:val="00554051"/>
    <w:rsid w:val="00560923"/>
    <w:rsid w:val="005629CF"/>
    <w:rsid w:val="005640B9"/>
    <w:rsid w:val="005669EC"/>
    <w:rsid w:val="00582AE2"/>
    <w:rsid w:val="00585EC5"/>
    <w:rsid w:val="005871CB"/>
    <w:rsid w:val="005977C8"/>
    <w:rsid w:val="005A1D84"/>
    <w:rsid w:val="005A4C0D"/>
    <w:rsid w:val="005A5875"/>
    <w:rsid w:val="005A70EA"/>
    <w:rsid w:val="005A7C8B"/>
    <w:rsid w:val="005B2960"/>
    <w:rsid w:val="005B3168"/>
    <w:rsid w:val="005B37BD"/>
    <w:rsid w:val="005C06EA"/>
    <w:rsid w:val="005C3963"/>
    <w:rsid w:val="005C72A8"/>
    <w:rsid w:val="005D1840"/>
    <w:rsid w:val="005D35E4"/>
    <w:rsid w:val="005D3963"/>
    <w:rsid w:val="005D7910"/>
    <w:rsid w:val="005E0255"/>
    <w:rsid w:val="005E0C90"/>
    <w:rsid w:val="00614BFC"/>
    <w:rsid w:val="00616BB7"/>
    <w:rsid w:val="0062154F"/>
    <w:rsid w:val="00623B32"/>
    <w:rsid w:val="00627BBE"/>
    <w:rsid w:val="00631A8C"/>
    <w:rsid w:val="00632E48"/>
    <w:rsid w:val="0063353A"/>
    <w:rsid w:val="006463FE"/>
    <w:rsid w:val="00651CA2"/>
    <w:rsid w:val="0065213E"/>
    <w:rsid w:val="00653D60"/>
    <w:rsid w:val="00660D05"/>
    <w:rsid w:val="006615ED"/>
    <w:rsid w:val="00661CA3"/>
    <w:rsid w:val="00667171"/>
    <w:rsid w:val="00667920"/>
    <w:rsid w:val="00671D9A"/>
    <w:rsid w:val="00673952"/>
    <w:rsid w:val="00681384"/>
    <w:rsid w:val="00681821"/>
    <w:rsid w:val="00685C40"/>
    <w:rsid w:val="00686C9D"/>
    <w:rsid w:val="0068741F"/>
    <w:rsid w:val="006944DE"/>
    <w:rsid w:val="00694FA0"/>
    <w:rsid w:val="00696B16"/>
    <w:rsid w:val="006974AA"/>
    <w:rsid w:val="006A2696"/>
    <w:rsid w:val="006A3246"/>
    <w:rsid w:val="006A7C86"/>
    <w:rsid w:val="006B080F"/>
    <w:rsid w:val="006B0916"/>
    <w:rsid w:val="006B2D5B"/>
    <w:rsid w:val="006B2F31"/>
    <w:rsid w:val="006B361D"/>
    <w:rsid w:val="006B4FC0"/>
    <w:rsid w:val="006B7998"/>
    <w:rsid w:val="006B7D14"/>
    <w:rsid w:val="006C3E3A"/>
    <w:rsid w:val="006C5CA0"/>
    <w:rsid w:val="006D25DC"/>
    <w:rsid w:val="006D2FAF"/>
    <w:rsid w:val="006D5B93"/>
    <w:rsid w:val="006D6921"/>
    <w:rsid w:val="006D6B95"/>
    <w:rsid w:val="006D6BB7"/>
    <w:rsid w:val="006E2932"/>
    <w:rsid w:val="006E31F8"/>
    <w:rsid w:val="006E7369"/>
    <w:rsid w:val="00700BAD"/>
    <w:rsid w:val="00706FE1"/>
    <w:rsid w:val="00711593"/>
    <w:rsid w:val="00723A3E"/>
    <w:rsid w:val="00724A1C"/>
    <w:rsid w:val="00725A7D"/>
    <w:rsid w:val="00727033"/>
    <w:rsid w:val="0073085C"/>
    <w:rsid w:val="00733784"/>
    <w:rsid w:val="00737BA7"/>
    <w:rsid w:val="00742C01"/>
    <w:rsid w:val="00746505"/>
    <w:rsid w:val="0075016C"/>
    <w:rsid w:val="007509FE"/>
    <w:rsid w:val="00752F68"/>
    <w:rsid w:val="007560AA"/>
    <w:rsid w:val="00756A8C"/>
    <w:rsid w:val="0076222E"/>
    <w:rsid w:val="00763942"/>
    <w:rsid w:val="00775434"/>
    <w:rsid w:val="00775D68"/>
    <w:rsid w:val="00790BB3"/>
    <w:rsid w:val="00792043"/>
    <w:rsid w:val="00797EDD"/>
    <w:rsid w:val="007A1103"/>
    <w:rsid w:val="007A3CA8"/>
    <w:rsid w:val="007B0322"/>
    <w:rsid w:val="007C0E3F"/>
    <w:rsid w:val="007C206C"/>
    <w:rsid w:val="007C4205"/>
    <w:rsid w:val="007C5729"/>
    <w:rsid w:val="007D421D"/>
    <w:rsid w:val="007D48C6"/>
    <w:rsid w:val="007E0DC6"/>
    <w:rsid w:val="007E682B"/>
    <w:rsid w:val="007F00B1"/>
    <w:rsid w:val="007F0F79"/>
    <w:rsid w:val="0080201B"/>
    <w:rsid w:val="008034A2"/>
    <w:rsid w:val="0081016B"/>
    <w:rsid w:val="008111E4"/>
    <w:rsid w:val="0081257A"/>
    <w:rsid w:val="00812947"/>
    <w:rsid w:val="0081301C"/>
    <w:rsid w:val="00817DD6"/>
    <w:rsid w:val="00842C73"/>
    <w:rsid w:val="008466EF"/>
    <w:rsid w:val="00851F94"/>
    <w:rsid w:val="0085271C"/>
    <w:rsid w:val="008629A9"/>
    <w:rsid w:val="00864AAA"/>
    <w:rsid w:val="008659B1"/>
    <w:rsid w:val="00870064"/>
    <w:rsid w:val="00876786"/>
    <w:rsid w:val="00877DE3"/>
    <w:rsid w:val="00882A3A"/>
    <w:rsid w:val="00883BD3"/>
    <w:rsid w:val="0088513A"/>
    <w:rsid w:val="00886087"/>
    <w:rsid w:val="00887811"/>
    <w:rsid w:val="008879C6"/>
    <w:rsid w:val="00893C19"/>
    <w:rsid w:val="0089468F"/>
    <w:rsid w:val="00894F5E"/>
    <w:rsid w:val="008A06D4"/>
    <w:rsid w:val="008A48AA"/>
    <w:rsid w:val="008A575A"/>
    <w:rsid w:val="008A719D"/>
    <w:rsid w:val="008C1D1F"/>
    <w:rsid w:val="008C1D54"/>
    <w:rsid w:val="008C3F9F"/>
    <w:rsid w:val="008C42FB"/>
    <w:rsid w:val="008C792A"/>
    <w:rsid w:val="008D6C8D"/>
    <w:rsid w:val="008E2B54"/>
    <w:rsid w:val="008E4404"/>
    <w:rsid w:val="008E58C7"/>
    <w:rsid w:val="008F0DCE"/>
    <w:rsid w:val="008F14D8"/>
    <w:rsid w:val="008F5021"/>
    <w:rsid w:val="00914F8F"/>
    <w:rsid w:val="009222D8"/>
    <w:rsid w:val="0092365C"/>
    <w:rsid w:val="009245A6"/>
    <w:rsid w:val="00924703"/>
    <w:rsid w:val="00926252"/>
    <w:rsid w:val="00934689"/>
    <w:rsid w:val="0094015D"/>
    <w:rsid w:val="00941018"/>
    <w:rsid w:val="009412E4"/>
    <w:rsid w:val="00941AD1"/>
    <w:rsid w:val="0094239A"/>
    <w:rsid w:val="00943573"/>
    <w:rsid w:val="0094529E"/>
    <w:rsid w:val="009453EF"/>
    <w:rsid w:val="00960D34"/>
    <w:rsid w:val="009657AD"/>
    <w:rsid w:val="00971B61"/>
    <w:rsid w:val="00980C31"/>
    <w:rsid w:val="00983A87"/>
    <w:rsid w:val="009916A8"/>
    <w:rsid w:val="00991C98"/>
    <w:rsid w:val="009955FF"/>
    <w:rsid w:val="00996D2B"/>
    <w:rsid w:val="00997293"/>
    <w:rsid w:val="009979D8"/>
    <w:rsid w:val="009A13D5"/>
    <w:rsid w:val="009A5A1F"/>
    <w:rsid w:val="009A5EF8"/>
    <w:rsid w:val="009A60A6"/>
    <w:rsid w:val="009A72B8"/>
    <w:rsid w:val="009B6536"/>
    <w:rsid w:val="009C1284"/>
    <w:rsid w:val="009C52AC"/>
    <w:rsid w:val="009D002C"/>
    <w:rsid w:val="009D1227"/>
    <w:rsid w:val="009D24D9"/>
    <w:rsid w:val="009D259D"/>
    <w:rsid w:val="009D340B"/>
    <w:rsid w:val="009E176E"/>
    <w:rsid w:val="009E21E8"/>
    <w:rsid w:val="009E514D"/>
    <w:rsid w:val="009E7925"/>
    <w:rsid w:val="009F2C6C"/>
    <w:rsid w:val="009F5F01"/>
    <w:rsid w:val="00A021BF"/>
    <w:rsid w:val="00A14F62"/>
    <w:rsid w:val="00A25893"/>
    <w:rsid w:val="00A27F6B"/>
    <w:rsid w:val="00A31C19"/>
    <w:rsid w:val="00A41E02"/>
    <w:rsid w:val="00A47D93"/>
    <w:rsid w:val="00A50D9D"/>
    <w:rsid w:val="00A53000"/>
    <w:rsid w:val="00A545C6"/>
    <w:rsid w:val="00A54B72"/>
    <w:rsid w:val="00A60978"/>
    <w:rsid w:val="00A652D0"/>
    <w:rsid w:val="00A65EC7"/>
    <w:rsid w:val="00A725B7"/>
    <w:rsid w:val="00A73A87"/>
    <w:rsid w:val="00A75F87"/>
    <w:rsid w:val="00A95D8B"/>
    <w:rsid w:val="00AA14B9"/>
    <w:rsid w:val="00AA3362"/>
    <w:rsid w:val="00AA397E"/>
    <w:rsid w:val="00AB0419"/>
    <w:rsid w:val="00AB5068"/>
    <w:rsid w:val="00AC0270"/>
    <w:rsid w:val="00AC3EA3"/>
    <w:rsid w:val="00AC792D"/>
    <w:rsid w:val="00AE0CC6"/>
    <w:rsid w:val="00AE5483"/>
    <w:rsid w:val="00AF0E6A"/>
    <w:rsid w:val="00B0054A"/>
    <w:rsid w:val="00B03583"/>
    <w:rsid w:val="00B03F65"/>
    <w:rsid w:val="00B047B4"/>
    <w:rsid w:val="00B07913"/>
    <w:rsid w:val="00B07EB5"/>
    <w:rsid w:val="00B1055B"/>
    <w:rsid w:val="00B1568D"/>
    <w:rsid w:val="00B1608C"/>
    <w:rsid w:val="00B24C99"/>
    <w:rsid w:val="00B33C56"/>
    <w:rsid w:val="00B431E3"/>
    <w:rsid w:val="00B450B9"/>
    <w:rsid w:val="00B5119D"/>
    <w:rsid w:val="00B524E5"/>
    <w:rsid w:val="00B52945"/>
    <w:rsid w:val="00B572C1"/>
    <w:rsid w:val="00B64595"/>
    <w:rsid w:val="00B657B8"/>
    <w:rsid w:val="00B70073"/>
    <w:rsid w:val="00B715BC"/>
    <w:rsid w:val="00B7768F"/>
    <w:rsid w:val="00B810AA"/>
    <w:rsid w:val="00B83888"/>
    <w:rsid w:val="00B84920"/>
    <w:rsid w:val="00B8556A"/>
    <w:rsid w:val="00B90335"/>
    <w:rsid w:val="00B937FE"/>
    <w:rsid w:val="00BB0043"/>
    <w:rsid w:val="00BB234A"/>
    <w:rsid w:val="00BB40F2"/>
    <w:rsid w:val="00BB75C7"/>
    <w:rsid w:val="00BC0B76"/>
    <w:rsid w:val="00BC2540"/>
    <w:rsid w:val="00BC3851"/>
    <w:rsid w:val="00BD5EB2"/>
    <w:rsid w:val="00BE0725"/>
    <w:rsid w:val="00BE12D7"/>
    <w:rsid w:val="00BF2F61"/>
    <w:rsid w:val="00BF3D92"/>
    <w:rsid w:val="00C012A3"/>
    <w:rsid w:val="00C041F5"/>
    <w:rsid w:val="00C06F93"/>
    <w:rsid w:val="00C11465"/>
    <w:rsid w:val="00C129DF"/>
    <w:rsid w:val="00C15F89"/>
    <w:rsid w:val="00C16836"/>
    <w:rsid w:val="00C16F19"/>
    <w:rsid w:val="00C2028B"/>
    <w:rsid w:val="00C232F6"/>
    <w:rsid w:val="00C25011"/>
    <w:rsid w:val="00C31BF5"/>
    <w:rsid w:val="00C3669C"/>
    <w:rsid w:val="00C417B9"/>
    <w:rsid w:val="00C45FEC"/>
    <w:rsid w:val="00C46CD4"/>
    <w:rsid w:val="00C508D5"/>
    <w:rsid w:val="00C52A7B"/>
    <w:rsid w:val="00C54565"/>
    <w:rsid w:val="00C55542"/>
    <w:rsid w:val="00C56A11"/>
    <w:rsid w:val="00C57B9D"/>
    <w:rsid w:val="00C6324C"/>
    <w:rsid w:val="00C679AA"/>
    <w:rsid w:val="00C7012E"/>
    <w:rsid w:val="00C724CF"/>
    <w:rsid w:val="00C75889"/>
    <w:rsid w:val="00C75972"/>
    <w:rsid w:val="00C82792"/>
    <w:rsid w:val="00C84A3E"/>
    <w:rsid w:val="00C948C0"/>
    <w:rsid w:val="00C948C6"/>
    <w:rsid w:val="00C948FD"/>
    <w:rsid w:val="00C95F1C"/>
    <w:rsid w:val="00CA1EFC"/>
    <w:rsid w:val="00CA2ED6"/>
    <w:rsid w:val="00CA2F46"/>
    <w:rsid w:val="00CA4A7A"/>
    <w:rsid w:val="00CB1837"/>
    <w:rsid w:val="00CB1F7B"/>
    <w:rsid w:val="00CB43D5"/>
    <w:rsid w:val="00CB57A5"/>
    <w:rsid w:val="00CC76F9"/>
    <w:rsid w:val="00CD066B"/>
    <w:rsid w:val="00CD364B"/>
    <w:rsid w:val="00CD44E5"/>
    <w:rsid w:val="00CD46E2"/>
    <w:rsid w:val="00CD7695"/>
    <w:rsid w:val="00CD77E7"/>
    <w:rsid w:val="00CE1C80"/>
    <w:rsid w:val="00CE28A3"/>
    <w:rsid w:val="00CF00F7"/>
    <w:rsid w:val="00CF5449"/>
    <w:rsid w:val="00CF7068"/>
    <w:rsid w:val="00D00D0B"/>
    <w:rsid w:val="00D04B69"/>
    <w:rsid w:val="00D15E23"/>
    <w:rsid w:val="00D2175F"/>
    <w:rsid w:val="00D465C6"/>
    <w:rsid w:val="00D471DA"/>
    <w:rsid w:val="00D537FA"/>
    <w:rsid w:val="00D547F2"/>
    <w:rsid w:val="00D54A86"/>
    <w:rsid w:val="00D5547D"/>
    <w:rsid w:val="00D6742B"/>
    <w:rsid w:val="00D708C2"/>
    <w:rsid w:val="00D731ED"/>
    <w:rsid w:val="00D80D99"/>
    <w:rsid w:val="00D823A0"/>
    <w:rsid w:val="00D8518E"/>
    <w:rsid w:val="00D9503C"/>
    <w:rsid w:val="00D9523F"/>
    <w:rsid w:val="00DA132E"/>
    <w:rsid w:val="00DA2BAE"/>
    <w:rsid w:val="00DB1EAD"/>
    <w:rsid w:val="00DB38A2"/>
    <w:rsid w:val="00DB4B61"/>
    <w:rsid w:val="00DB54B6"/>
    <w:rsid w:val="00DB65D0"/>
    <w:rsid w:val="00DC53BF"/>
    <w:rsid w:val="00DC5FDA"/>
    <w:rsid w:val="00DD73EF"/>
    <w:rsid w:val="00DD7D96"/>
    <w:rsid w:val="00DE1925"/>
    <w:rsid w:val="00DE1E13"/>
    <w:rsid w:val="00DE23E8"/>
    <w:rsid w:val="00DE35EB"/>
    <w:rsid w:val="00DF6249"/>
    <w:rsid w:val="00E0128B"/>
    <w:rsid w:val="00E04D40"/>
    <w:rsid w:val="00E06540"/>
    <w:rsid w:val="00E12ACC"/>
    <w:rsid w:val="00E16682"/>
    <w:rsid w:val="00E24C3F"/>
    <w:rsid w:val="00E32A3D"/>
    <w:rsid w:val="00E33E73"/>
    <w:rsid w:val="00E42B98"/>
    <w:rsid w:val="00E46042"/>
    <w:rsid w:val="00E46747"/>
    <w:rsid w:val="00E46F04"/>
    <w:rsid w:val="00E476D5"/>
    <w:rsid w:val="00E53492"/>
    <w:rsid w:val="00E56147"/>
    <w:rsid w:val="00E5673D"/>
    <w:rsid w:val="00E5709F"/>
    <w:rsid w:val="00E64B1A"/>
    <w:rsid w:val="00E64E17"/>
    <w:rsid w:val="00E6519A"/>
    <w:rsid w:val="00E66643"/>
    <w:rsid w:val="00E738D0"/>
    <w:rsid w:val="00E74349"/>
    <w:rsid w:val="00E77C27"/>
    <w:rsid w:val="00E81397"/>
    <w:rsid w:val="00E9033B"/>
    <w:rsid w:val="00E972FB"/>
    <w:rsid w:val="00E97730"/>
    <w:rsid w:val="00EA17E4"/>
    <w:rsid w:val="00EA3D3C"/>
    <w:rsid w:val="00EA3DEB"/>
    <w:rsid w:val="00EA4136"/>
    <w:rsid w:val="00EA417D"/>
    <w:rsid w:val="00EA67C7"/>
    <w:rsid w:val="00EC7CC3"/>
    <w:rsid w:val="00ED07A9"/>
    <w:rsid w:val="00ED303A"/>
    <w:rsid w:val="00EE1EA3"/>
    <w:rsid w:val="00EE6D86"/>
    <w:rsid w:val="00F0279E"/>
    <w:rsid w:val="00F11932"/>
    <w:rsid w:val="00F11999"/>
    <w:rsid w:val="00F11EE2"/>
    <w:rsid w:val="00F15872"/>
    <w:rsid w:val="00F1722D"/>
    <w:rsid w:val="00F27389"/>
    <w:rsid w:val="00F3042F"/>
    <w:rsid w:val="00F31442"/>
    <w:rsid w:val="00F354CA"/>
    <w:rsid w:val="00F35762"/>
    <w:rsid w:val="00F40990"/>
    <w:rsid w:val="00F44F52"/>
    <w:rsid w:val="00F46494"/>
    <w:rsid w:val="00F473A7"/>
    <w:rsid w:val="00F558AB"/>
    <w:rsid w:val="00F61D89"/>
    <w:rsid w:val="00F736D0"/>
    <w:rsid w:val="00F8646C"/>
    <w:rsid w:val="00F86ABB"/>
    <w:rsid w:val="00F92E93"/>
    <w:rsid w:val="00F94542"/>
    <w:rsid w:val="00FA31F2"/>
    <w:rsid w:val="00FA3888"/>
    <w:rsid w:val="00FB2D57"/>
    <w:rsid w:val="00FB59F8"/>
    <w:rsid w:val="00FC0DA2"/>
    <w:rsid w:val="00FC1EB9"/>
    <w:rsid w:val="00FC6B4F"/>
    <w:rsid w:val="00FC785A"/>
    <w:rsid w:val="00FD3592"/>
    <w:rsid w:val="00FD7648"/>
    <w:rsid w:val="00FE5DAE"/>
    <w:rsid w:val="01065DEF"/>
    <w:rsid w:val="04EFDBD1"/>
    <w:rsid w:val="06DB73D8"/>
    <w:rsid w:val="094CB177"/>
    <w:rsid w:val="09759A3D"/>
    <w:rsid w:val="0AF1459A"/>
    <w:rsid w:val="0B022CF9"/>
    <w:rsid w:val="0BC678C6"/>
    <w:rsid w:val="0C7BD08F"/>
    <w:rsid w:val="0D5F8ED9"/>
    <w:rsid w:val="0E667CC1"/>
    <w:rsid w:val="0EFE1988"/>
    <w:rsid w:val="0F0EEA69"/>
    <w:rsid w:val="0F1768C0"/>
    <w:rsid w:val="0F226036"/>
    <w:rsid w:val="0F9EE6B1"/>
    <w:rsid w:val="1025CF56"/>
    <w:rsid w:val="10BE3097"/>
    <w:rsid w:val="12A1BD5C"/>
    <w:rsid w:val="13A4F565"/>
    <w:rsid w:val="1463FCA5"/>
    <w:rsid w:val="146FE9BF"/>
    <w:rsid w:val="14A5CC4D"/>
    <w:rsid w:val="14B0FCC5"/>
    <w:rsid w:val="14EB2830"/>
    <w:rsid w:val="1547DD7F"/>
    <w:rsid w:val="1570FC86"/>
    <w:rsid w:val="15BFCDBF"/>
    <w:rsid w:val="164E22E9"/>
    <w:rsid w:val="17E89D87"/>
    <w:rsid w:val="1806045E"/>
    <w:rsid w:val="18354DB5"/>
    <w:rsid w:val="18906A14"/>
    <w:rsid w:val="18A64574"/>
    <w:rsid w:val="190A7EF8"/>
    <w:rsid w:val="1B90C94F"/>
    <w:rsid w:val="1D5B38AA"/>
    <w:rsid w:val="1DB26930"/>
    <w:rsid w:val="1F382E54"/>
    <w:rsid w:val="20735D44"/>
    <w:rsid w:val="20A2AFBB"/>
    <w:rsid w:val="20DB0BBB"/>
    <w:rsid w:val="21393161"/>
    <w:rsid w:val="22512148"/>
    <w:rsid w:val="229CF06E"/>
    <w:rsid w:val="22BD3B0D"/>
    <w:rsid w:val="22C0F98E"/>
    <w:rsid w:val="22E5B72F"/>
    <w:rsid w:val="23AD049D"/>
    <w:rsid w:val="23E65058"/>
    <w:rsid w:val="2406E4BD"/>
    <w:rsid w:val="24590B6E"/>
    <w:rsid w:val="24AAAA51"/>
    <w:rsid w:val="24AE4FF7"/>
    <w:rsid w:val="24B09C3D"/>
    <w:rsid w:val="24C7208F"/>
    <w:rsid w:val="26ED5810"/>
    <w:rsid w:val="270B83C8"/>
    <w:rsid w:val="2BAFDE68"/>
    <w:rsid w:val="2CA7E552"/>
    <w:rsid w:val="2F0403B6"/>
    <w:rsid w:val="2FDF8614"/>
    <w:rsid w:val="30EE4BC7"/>
    <w:rsid w:val="3165C4D8"/>
    <w:rsid w:val="318C7B3A"/>
    <w:rsid w:val="33540E37"/>
    <w:rsid w:val="33F7B671"/>
    <w:rsid w:val="34DF97E8"/>
    <w:rsid w:val="356A9A1A"/>
    <w:rsid w:val="36B7A0A7"/>
    <w:rsid w:val="36FBB050"/>
    <w:rsid w:val="373A86F3"/>
    <w:rsid w:val="38639356"/>
    <w:rsid w:val="39878DCE"/>
    <w:rsid w:val="39CE5E57"/>
    <w:rsid w:val="3A769E96"/>
    <w:rsid w:val="3A87CAB8"/>
    <w:rsid w:val="3AF80612"/>
    <w:rsid w:val="3BA981D4"/>
    <w:rsid w:val="3BC0EB5E"/>
    <w:rsid w:val="3C272073"/>
    <w:rsid w:val="3C4FBF68"/>
    <w:rsid w:val="3D17698B"/>
    <w:rsid w:val="3DA9C877"/>
    <w:rsid w:val="3EA99176"/>
    <w:rsid w:val="3EE47F69"/>
    <w:rsid w:val="3F6BE8FA"/>
    <w:rsid w:val="40206BA0"/>
    <w:rsid w:val="42956603"/>
    <w:rsid w:val="42B835DB"/>
    <w:rsid w:val="43353826"/>
    <w:rsid w:val="4346E23C"/>
    <w:rsid w:val="4364A9CD"/>
    <w:rsid w:val="442E2536"/>
    <w:rsid w:val="452F9630"/>
    <w:rsid w:val="46A6EEFB"/>
    <w:rsid w:val="46CB062E"/>
    <w:rsid w:val="46F8FB8B"/>
    <w:rsid w:val="475CF6F2"/>
    <w:rsid w:val="482441A8"/>
    <w:rsid w:val="48CDD8A4"/>
    <w:rsid w:val="490782B8"/>
    <w:rsid w:val="49270F38"/>
    <w:rsid w:val="49A79E69"/>
    <w:rsid w:val="4A0A1504"/>
    <w:rsid w:val="4B5AF16B"/>
    <w:rsid w:val="4C3029D1"/>
    <w:rsid w:val="4CE7792F"/>
    <w:rsid w:val="4D0CAE5B"/>
    <w:rsid w:val="4DD0EE28"/>
    <w:rsid w:val="4DFE1C8C"/>
    <w:rsid w:val="4E4EF98B"/>
    <w:rsid w:val="4EA8E199"/>
    <w:rsid w:val="4F454A4E"/>
    <w:rsid w:val="4F951E8B"/>
    <w:rsid w:val="4FB2F6A1"/>
    <w:rsid w:val="5096A1AB"/>
    <w:rsid w:val="51966332"/>
    <w:rsid w:val="51BFA5E9"/>
    <w:rsid w:val="52725EA7"/>
    <w:rsid w:val="5285C614"/>
    <w:rsid w:val="53B6BEA4"/>
    <w:rsid w:val="53E9AAB6"/>
    <w:rsid w:val="5579DAB9"/>
    <w:rsid w:val="55D4BE62"/>
    <w:rsid w:val="55FB1A3A"/>
    <w:rsid w:val="57391AFD"/>
    <w:rsid w:val="5886A908"/>
    <w:rsid w:val="5913804F"/>
    <w:rsid w:val="5937030A"/>
    <w:rsid w:val="59C96B95"/>
    <w:rsid w:val="5A3E6464"/>
    <w:rsid w:val="5A403452"/>
    <w:rsid w:val="5AA65CCF"/>
    <w:rsid w:val="5AAF50B0"/>
    <w:rsid w:val="5B070509"/>
    <w:rsid w:val="5B50BC94"/>
    <w:rsid w:val="5B6D6E01"/>
    <w:rsid w:val="5C88A5A8"/>
    <w:rsid w:val="5CC82534"/>
    <w:rsid w:val="5CDDBFD8"/>
    <w:rsid w:val="5CFD4CCF"/>
    <w:rsid w:val="5DF5B21F"/>
    <w:rsid w:val="5FCE1E5A"/>
    <w:rsid w:val="5FF62D78"/>
    <w:rsid w:val="607138AB"/>
    <w:rsid w:val="61159E53"/>
    <w:rsid w:val="6199A97B"/>
    <w:rsid w:val="61B221A4"/>
    <w:rsid w:val="6204D5FF"/>
    <w:rsid w:val="6246D91D"/>
    <w:rsid w:val="63927869"/>
    <w:rsid w:val="64A2F9A3"/>
    <w:rsid w:val="65930D49"/>
    <w:rsid w:val="65B37BCA"/>
    <w:rsid w:val="65DFB692"/>
    <w:rsid w:val="6613AF18"/>
    <w:rsid w:val="6652F1D1"/>
    <w:rsid w:val="66701F39"/>
    <w:rsid w:val="674F4C2B"/>
    <w:rsid w:val="67A67B0B"/>
    <w:rsid w:val="67FD91B6"/>
    <w:rsid w:val="685F7A6D"/>
    <w:rsid w:val="69658033"/>
    <w:rsid w:val="69C66385"/>
    <w:rsid w:val="6A4A95A7"/>
    <w:rsid w:val="6B63C96D"/>
    <w:rsid w:val="6D2E28FA"/>
    <w:rsid w:val="6D30A3DB"/>
    <w:rsid w:val="6DCCD930"/>
    <w:rsid w:val="6ECEBBF1"/>
    <w:rsid w:val="6EE48B74"/>
    <w:rsid w:val="704EC44B"/>
    <w:rsid w:val="7273FBA5"/>
    <w:rsid w:val="7333537B"/>
    <w:rsid w:val="758578EE"/>
    <w:rsid w:val="75938A0F"/>
    <w:rsid w:val="75E5C1D9"/>
    <w:rsid w:val="764B6E16"/>
    <w:rsid w:val="76EF1AE7"/>
    <w:rsid w:val="76FD19E2"/>
    <w:rsid w:val="7778880E"/>
    <w:rsid w:val="78AFBC14"/>
    <w:rsid w:val="79A9E637"/>
    <w:rsid w:val="7AA1D943"/>
    <w:rsid w:val="7AF353A9"/>
    <w:rsid w:val="7B198264"/>
    <w:rsid w:val="7B7B291E"/>
    <w:rsid w:val="7BEE9BA7"/>
    <w:rsid w:val="7C75F48F"/>
    <w:rsid w:val="7C95D174"/>
    <w:rsid w:val="7F10C55A"/>
    <w:rsid w:val="7FC7E2A9"/>
    <w:rsid w:val="7FE40E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981A672D-94C0-4DD7-BB81-BED8CC65CFC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ajorHAnsi" w:hAnsiTheme="maj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qFormat="1"/>
    <w:lsdException w:name="heading 7" w:uiPriority="9" w:semiHidden="1" w:qFormat="1"/>
    <w:lsdException w:name="heading 8" w:uiPriority="9" w:semiHidden="1" w:qFormat="1"/>
    <w:lsdException w:name="heading 9" w:uiPriority="9" w:semiHidden="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20"/>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2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2"/>
    <w:rsid w:val="0014739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rsid w:val="00147395"/>
    <w:rPr>
      <w:rFonts w:ascii="Times New Roman" w:hAnsi="Times New Roman" w:eastAsia="Cambria"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styleId="HeaderChar" w:customStyle="1">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styleId="FooterChar" w:customStyle="1">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styleId="FootnoteTextChar" w:customStyle="1">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styleId="BalloonTextChar" w:customStyle="1">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styleId="EndnoteTextChar" w:customStyle="1">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styleId="CommentTextChar" w:customStyle="1">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styleId="CommentSubjectChar" w:customStyle="1">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styleId="TitleChar" w:customStyle="1">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styleId="SubtitleChar" w:customStyle="1">
    <w:name w:val="Subtitle Char"/>
    <w:basedOn w:val="DefaultParagraphFont"/>
    <w:link w:val="Subtitle"/>
    <w:uiPriority w:val="99"/>
    <w:rsid w:val="00651CA2"/>
    <w:rPr>
      <w:rFonts w:ascii="Times New Roman" w:hAnsi="Times New Roman" w:cs="Times New Roman"/>
      <w:b/>
      <w:sz w:val="24"/>
      <w:szCs w:val="24"/>
    </w:rPr>
  </w:style>
  <w:style w:type="character" w:styleId="Heading3Char" w:customStyle="1">
    <w:name w:val="Heading 3 Char"/>
    <w:basedOn w:val="DefaultParagraphFont"/>
    <w:link w:val="Heading3"/>
    <w:uiPriority w:val="2"/>
    <w:rsid w:val="005D1840"/>
    <w:rPr>
      <w:rFonts w:ascii="Times New Roman" w:hAnsi="Times New Roman" w:eastAsiaTheme="majorEastAsia"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styleId="Heading4Char" w:customStyle="1">
    <w:name w:val="Heading 4 Char"/>
    <w:basedOn w:val="DefaultParagraphFont"/>
    <w:link w:val="Heading4"/>
    <w:uiPriority w:val="2"/>
    <w:rsid w:val="005D1840"/>
    <w:rPr>
      <w:rFonts w:ascii="Times New Roman" w:hAnsi="Times New Roman" w:eastAsiaTheme="majorEastAsia" w:cstheme="majorBidi"/>
      <w:b/>
      <w:iCs/>
      <w:sz w:val="24"/>
      <w:szCs w:val="24"/>
    </w:rPr>
  </w:style>
  <w:style w:type="character" w:styleId="Heading5Char" w:customStyle="1">
    <w:name w:val="Heading 5 Char"/>
    <w:basedOn w:val="DefaultParagraphFont"/>
    <w:link w:val="Heading5"/>
    <w:uiPriority w:val="2"/>
    <w:rsid w:val="005D1840"/>
    <w:rPr>
      <w:rFonts w:ascii="Times New Roman" w:hAnsi="Times New Roman" w:eastAsiaTheme="majorEastAsia" w:cstheme="majorBidi"/>
      <w:b/>
      <w:iCs/>
      <w:sz w:val="24"/>
      <w:szCs w:val="24"/>
    </w:rPr>
  </w:style>
  <w:style w:type="paragraph" w:styleId="AuthorList" w:customStyle="1">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styleId="QuoteChar" w:customStyle="1">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styleId="Headings" w:customStyle="1">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 w:type="paragraph" w:styleId="Bibliography">
    <w:name w:val="Bibliography"/>
    <w:basedOn w:val="Normal"/>
    <w:next w:val="Normal"/>
    <w:uiPriority w:val="37"/>
    <w:unhideWhenUsed/>
    <w:rsid w:val="00CD77E7"/>
    <w:pPr>
      <w:tabs>
        <w:tab w:val="left" w:pos="384"/>
      </w:tabs>
      <w:spacing w:after="0"/>
      <w:ind w:left="384" w:hanging="384"/>
    </w:pPr>
  </w:style>
  <w:style w:type="character" w:styleId="PageNumber">
    <w:name w:val="page number"/>
    <w:basedOn w:val="DefaultParagraphFont"/>
    <w:uiPriority w:val="99"/>
    <w:semiHidden/>
    <w:unhideWhenUsed/>
    <w:rsid w:val="002338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884873741">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56802840">
      <w:bodyDiv w:val="1"/>
      <w:marLeft w:val="0"/>
      <w:marRight w:val="0"/>
      <w:marTop w:val="0"/>
      <w:marBottom w:val="0"/>
      <w:divBdr>
        <w:top w:val="none" w:sz="0" w:space="0" w:color="auto"/>
        <w:left w:val="none" w:sz="0" w:space="0" w:color="auto"/>
        <w:bottom w:val="none" w:sz="0" w:space="0" w:color="auto"/>
        <w:right w:val="none" w:sz="0" w:space="0" w:color="auto"/>
      </w:divBdr>
    </w:div>
    <w:div w:id="1258367035">
      <w:bodyDiv w:val="1"/>
      <w:marLeft w:val="0"/>
      <w:marRight w:val="0"/>
      <w:marTop w:val="0"/>
      <w:marBottom w:val="0"/>
      <w:divBdr>
        <w:top w:val="none" w:sz="0" w:space="0" w:color="auto"/>
        <w:left w:val="none" w:sz="0" w:space="0" w:color="auto"/>
        <w:bottom w:val="none" w:sz="0" w:space="0" w:color="auto"/>
        <w:right w:val="none" w:sz="0" w:space="0" w:color="auto"/>
      </w:divBdr>
    </w:div>
    <w:div w:id="1798402654">
      <w:bodyDiv w:val="1"/>
      <w:marLeft w:val="0"/>
      <w:marRight w:val="0"/>
      <w:marTop w:val="0"/>
      <w:marBottom w:val="0"/>
      <w:divBdr>
        <w:top w:val="none" w:sz="0" w:space="0" w:color="auto"/>
        <w:left w:val="none" w:sz="0" w:space="0" w:color="auto"/>
        <w:bottom w:val="none" w:sz="0" w:space="0" w:color="auto"/>
        <w:right w:val="none" w:sz="0" w:space="0" w:color="auto"/>
      </w:divBdr>
    </w:div>
    <w:div w:id="1827432919">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image" Target="media/image2.wmf" Id="rId13" /><Relationship Type="http://schemas.openxmlformats.org/officeDocument/2006/relationships/hyperlink" Target="https://www.uniprot.org/taxonomy/56780" TargetMode="External" Id="rId18" /><Relationship Type="http://schemas.openxmlformats.org/officeDocument/2006/relationships/theme" Target="theme/theme1.xml" Id="rId26" /><Relationship Type="http://schemas.openxmlformats.org/officeDocument/2006/relationships/customXml" Target="../customXml/item3.xml" Id="rId3" /><Relationship Type="http://schemas.openxmlformats.org/officeDocument/2006/relationships/hyperlink" Target="https://www.uniprot.org/taxonomy/351605" TargetMode="External" Id="rId21" /><Relationship Type="http://schemas.openxmlformats.org/officeDocument/2006/relationships/settings" Target="settings.xml" Id="rId7" /><Relationship Type="http://schemas.openxmlformats.org/officeDocument/2006/relationships/image" Target="media/image1.emf" Id="rId12" /><Relationship Type="http://schemas.openxmlformats.org/officeDocument/2006/relationships/hyperlink" Target="https://www.uniprot.org/taxonomy/241368" TargetMode="External" Id="rId17" /><Relationship Type="http://schemas.microsoft.com/office/2011/relationships/people" Target="people.xml" Id="rId25" /><Relationship Type="http://schemas.openxmlformats.org/officeDocument/2006/relationships/customXml" Target="../customXml/item2.xml" Id="rId2" /><Relationship Type="http://schemas.openxmlformats.org/officeDocument/2006/relationships/image" Target="media/image3.png" Id="rId16" /><Relationship Type="http://schemas.openxmlformats.org/officeDocument/2006/relationships/hyperlink" Target="https://www.uniprot.org/taxonomy/269799" TargetMode="External" Id="rId20"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mailto:Etienne.gnimpieba@usd.edu" TargetMode="External" Id="rId11" /><Relationship Type="http://schemas.openxmlformats.org/officeDocument/2006/relationships/fontTable" Target="fontTable.xml" Id="rId24" /><Relationship Type="http://schemas.openxmlformats.org/officeDocument/2006/relationships/numbering" Target="numbering.xml" Id="rId5" /><Relationship Type="http://schemas.openxmlformats.org/officeDocument/2006/relationships/footer" Target="footer2.xml" Id="rId15" /><Relationship Type="http://schemas.openxmlformats.org/officeDocument/2006/relationships/hyperlink" Target="https://www.uniprot.org/taxonomy/338966" TargetMode="External" Id="rId23" /><Relationship Type="http://schemas.openxmlformats.org/officeDocument/2006/relationships/endnotes" Target="endnotes.xml" Id="rId10" /><Relationship Type="http://schemas.openxmlformats.org/officeDocument/2006/relationships/hyperlink" Target="https://www.uniprot.org/taxonomy/589865" TargetMode="External" Id="rId19"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oter" Target="footer1.xml" Id="rId14" /><Relationship Type="http://schemas.openxmlformats.org/officeDocument/2006/relationships/hyperlink" Target="https://www.uniprot.org/taxonomy/717231" TargetMode="External" Id="rId22" /></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12D9289-AA15-BC40-9E80-E357786003C3}">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6BB264CA470F41A88AC871638C07F3" ma:contentTypeVersion="17" ma:contentTypeDescription="Create a new document." ma:contentTypeScope="" ma:versionID="a9ff4d919dddf2fa872c2483f69a834a">
  <xsd:schema xmlns:xsd="http://www.w3.org/2001/XMLSchema" xmlns:xs="http://www.w3.org/2001/XMLSchema" xmlns:p="http://schemas.microsoft.com/office/2006/metadata/properties" xmlns:ns2="54537c6e-36dc-4acb-a05a-70e84476ad8f" xmlns:ns3="c32756bc-2851-440e-887c-1a2c1b4d6b70" targetNamespace="http://schemas.microsoft.com/office/2006/metadata/properties" ma:root="true" ma:fieldsID="9786be507ef43e251791c39e26b3d5ac" ns2:_="" ns3:_="">
    <xsd:import namespace="54537c6e-36dc-4acb-a05a-70e84476ad8f"/>
    <xsd:import namespace="c32756bc-2851-440e-887c-1a2c1b4d6b7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537c6e-36dc-4acb-a05a-70e84476ad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06fc9167-13b6-4b8b-8581-53d9a82f86cd"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32756bc-2851-440e-887c-1a2c1b4d6b70"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34826516-0b28-469c-8118-a164c5662677}" ma:internalName="TaxCatchAll" ma:showField="CatchAllData" ma:web="c32756bc-2851-440e-887c-1a2c1b4d6b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4537c6e-36dc-4acb-a05a-70e84476ad8f">
      <Terms xmlns="http://schemas.microsoft.com/office/infopath/2007/PartnerControls"/>
    </lcf76f155ced4ddcb4097134ff3c332f>
    <TaxCatchAll xmlns="c32756bc-2851-440e-887c-1a2c1b4d6b70"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4513D84-BAEC-4295-803A-E5F5A7A8FC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537c6e-36dc-4acb-a05a-70e84476ad8f"/>
    <ds:schemaRef ds:uri="c32756bc-2851-440e-887c-1a2c1b4d6b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2E6B23-E5A7-4395-AA09-ECBB869663D6}">
  <ds:schemaRefs>
    <ds:schemaRef ds:uri="http://schemas.microsoft.com/sharepoint/v3/contenttype/forms"/>
  </ds:schemaRefs>
</ds:datastoreItem>
</file>

<file path=customXml/itemProps3.xml><?xml version="1.0" encoding="utf-8"?>
<ds:datastoreItem xmlns:ds="http://schemas.openxmlformats.org/officeDocument/2006/customXml" ds:itemID="{EB165F11-EFE1-49D0-80C4-85DC0F7E8497}">
  <ds:schemaRefs>
    <ds:schemaRef ds:uri="http://schemas.microsoft.com/office/2006/metadata/properties"/>
    <ds:schemaRef ds:uri="http://schemas.microsoft.com/office/infopath/2007/PartnerControls"/>
    <ds:schemaRef ds:uri="54537c6e-36dc-4acb-a05a-70e84476ad8f"/>
    <ds:schemaRef ds:uri="c32756bc-2851-440e-887c-1a2c1b4d6b70"/>
  </ds:schemaRefs>
</ds:datastoreItem>
</file>

<file path=customXml/itemProps4.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Frontiers_template.dotx</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ucie Senn</dc:creator>
  <keywords/>
  <dc:description/>
  <lastModifiedBy>dheeraj.raya@mines.sdsmt.edu</lastModifiedBy>
  <revision>6</revision>
  <lastPrinted>2013-10-03T14:51:00.0000000Z</lastPrinted>
  <dcterms:created xsi:type="dcterms:W3CDTF">2024-11-05T18:37:00.0000000Z</dcterms:created>
  <dcterms:modified xsi:type="dcterms:W3CDTF">2025-04-08T16:07:59.564563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vYmimCsC"/&gt;&lt;style id="http://www.zotero.org/styles/computational-and-structural-biotechnology-journal" hasBibliography="1" bibliographyStyleHasBeenSet="1"/&gt;&lt;prefs&gt;&lt;pref name="fieldType" value="Fi</vt:lpwstr>
  </property>
  <property fmtid="{D5CDD505-2E9C-101B-9397-08002B2CF9AE}" pid="3" name="ZOTERO_PREF_2">
    <vt:lpwstr>eld"/&gt;&lt;pref name="automaticJournalAbbreviations" value="true"/&gt;&lt;pref name="dontAskDelayCitationUpdates" value="true"/&gt;&lt;/prefs&gt;&lt;/data&gt;</vt:lpwstr>
  </property>
  <property fmtid="{D5CDD505-2E9C-101B-9397-08002B2CF9AE}" pid="4" name="GrammarlyDocumentId">
    <vt:lpwstr>3a4608f090b8dd61a526f088548db287b454aab10be988f7f2926a50806d48ce</vt:lpwstr>
  </property>
  <property fmtid="{D5CDD505-2E9C-101B-9397-08002B2CF9AE}" pid="5" name="MediaServiceImageTags">
    <vt:lpwstr/>
  </property>
  <property fmtid="{D5CDD505-2E9C-101B-9397-08002B2CF9AE}" pid="6" name="ContentTypeId">
    <vt:lpwstr>0x0101003A6BB264CA470F41A88AC871638C07F3</vt:lpwstr>
  </property>
  <property fmtid="{D5CDD505-2E9C-101B-9397-08002B2CF9AE}" pid="7" name="grammarly_documentId">
    <vt:lpwstr>documentId_9198</vt:lpwstr>
  </property>
  <property fmtid="{D5CDD505-2E9C-101B-9397-08002B2CF9AE}" pid="8" name="grammarly_documentContext">
    <vt:lpwstr>{"goals":[],"domain":"general","emotions":[],"dialect":"american"}</vt:lpwstr>
  </property>
</Properties>
</file>